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2F02E" w14:textId="77777777" w:rsidR="00075491" w:rsidRPr="00A83748" w:rsidRDefault="00075491" w:rsidP="0007549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34D9DF" w14:textId="77777777" w:rsidR="00075491" w:rsidRPr="00527B26" w:rsidRDefault="00075491" w:rsidP="00075491">
      <w:pPr>
        <w:rPr>
          <w:rFonts w:ascii="Times New Roman" w:hAnsi="Times New Roman" w:cs="Times New Roman"/>
          <w:iCs/>
          <w:sz w:val="24"/>
          <w:szCs w:val="24"/>
        </w:rPr>
      </w:pPr>
      <w:bookmarkStart w:id="0" w:name="_Hlk78898858"/>
      <w:r w:rsidRPr="000360E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51622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A8374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62559">
        <w:rPr>
          <w:rFonts w:ascii="Times New Roman" w:hAnsi="Times New Roman" w:cs="Times New Roman"/>
          <w:sz w:val="24"/>
          <w:szCs w:val="24"/>
        </w:rPr>
        <w:t xml:space="preserve">The statistic results of survey for </w:t>
      </w:r>
      <w:r w:rsidRPr="00962559">
        <w:rPr>
          <w:rFonts w:ascii="Times New Roman" w:hAnsi="Times New Roman" w:cs="Times New Roman"/>
          <w:i/>
          <w:iCs/>
          <w:sz w:val="24"/>
          <w:szCs w:val="24"/>
        </w:rPr>
        <w:t xml:space="preserve">R. </w:t>
      </w:r>
      <w:proofErr w:type="spellStart"/>
      <w:r w:rsidRPr="00962559">
        <w:rPr>
          <w:rFonts w:ascii="Times New Roman" w:hAnsi="Times New Roman" w:cs="Times New Roman"/>
          <w:i/>
          <w:iCs/>
          <w:sz w:val="24"/>
          <w:szCs w:val="24"/>
        </w:rPr>
        <w:t>molle</w:t>
      </w:r>
      <w:proofErr w:type="spellEnd"/>
      <w:r w:rsidRPr="0096255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962559">
        <w:rPr>
          <w:rFonts w:ascii="Times New Roman" w:hAnsi="Times New Roman" w:cs="Times New Roman"/>
          <w:iCs/>
          <w:sz w:val="24"/>
          <w:szCs w:val="24"/>
        </w:rPr>
        <w:t>genome</w:t>
      </w:r>
    </w:p>
    <w:p w14:paraId="02970C98" w14:textId="77777777" w:rsidR="00075491" w:rsidRPr="00A83748" w:rsidRDefault="00075491" w:rsidP="00075491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709"/>
        <w:gridCol w:w="567"/>
        <w:gridCol w:w="708"/>
        <w:gridCol w:w="1560"/>
        <w:gridCol w:w="992"/>
        <w:gridCol w:w="1301"/>
        <w:gridCol w:w="846"/>
        <w:gridCol w:w="880"/>
      </w:tblGrid>
      <w:tr w:rsidR="00075491" w:rsidRPr="00A83748" w14:paraId="22220268" w14:textId="77777777" w:rsidTr="00AD449E">
        <w:trPr>
          <w:trHeight w:val="20"/>
          <w:jc w:val="center"/>
        </w:trPr>
        <w:tc>
          <w:tcPr>
            <w:tcW w:w="959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bookmarkEnd w:id="0"/>
          <w:p w14:paraId="77CAC8C1" w14:textId="77777777" w:rsidR="00075491" w:rsidRPr="00A83748" w:rsidRDefault="00075491" w:rsidP="00AD44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74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709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9849465" w14:textId="77777777" w:rsidR="00075491" w:rsidRPr="00A83748" w:rsidRDefault="00075491" w:rsidP="00AD44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74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  <w:p w14:paraId="2E3DB00C" w14:textId="77777777" w:rsidR="00075491" w:rsidRPr="00A83748" w:rsidRDefault="00075491" w:rsidP="00AD44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74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se</w:t>
            </w:r>
          </w:p>
          <w:p w14:paraId="0F978F88" w14:textId="77777777" w:rsidR="00075491" w:rsidRPr="00A83748" w:rsidRDefault="00075491" w:rsidP="00AD44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74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Gb)</w:t>
            </w:r>
          </w:p>
        </w:tc>
        <w:tc>
          <w:tcPr>
            <w:tcW w:w="567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46A1FB6" w14:textId="77777777" w:rsidR="00075491" w:rsidRPr="00527B26" w:rsidRDefault="00075491" w:rsidP="00AD44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527B2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K-</w:t>
            </w:r>
          </w:p>
          <w:p w14:paraId="364F51A6" w14:textId="77777777" w:rsidR="00075491" w:rsidRPr="00A83748" w:rsidRDefault="00075491" w:rsidP="00AD44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527B2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er</w:t>
            </w:r>
            <w:proofErr w:type="spellEnd"/>
          </w:p>
        </w:tc>
        <w:tc>
          <w:tcPr>
            <w:tcW w:w="708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BFC208D" w14:textId="77777777" w:rsidR="00075491" w:rsidRPr="00527B26" w:rsidRDefault="00075491" w:rsidP="00AD44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527B2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K-</w:t>
            </w:r>
          </w:p>
          <w:p w14:paraId="3279937F" w14:textId="77777777" w:rsidR="00075491" w:rsidRPr="00527B26" w:rsidRDefault="00075491" w:rsidP="00AD44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27B2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er</w:t>
            </w:r>
            <w:proofErr w:type="spellEnd"/>
          </w:p>
          <w:p w14:paraId="7D1C338B" w14:textId="77777777" w:rsidR="00075491" w:rsidRPr="00A83748" w:rsidRDefault="00075491" w:rsidP="00AD44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74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pth</w:t>
            </w:r>
          </w:p>
        </w:tc>
        <w:tc>
          <w:tcPr>
            <w:tcW w:w="156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DF2557B" w14:textId="77777777" w:rsidR="00075491" w:rsidRPr="00A83748" w:rsidRDefault="00075491" w:rsidP="00AD44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7B2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K-</w:t>
            </w:r>
            <w:proofErr w:type="spellStart"/>
            <w:r w:rsidRPr="00527B2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er</w:t>
            </w:r>
            <w:proofErr w:type="spellEnd"/>
            <w:r w:rsidRPr="00A8374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umber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4C61E70" w14:textId="77777777" w:rsidR="00075491" w:rsidRPr="00A83748" w:rsidRDefault="00075491" w:rsidP="00AD44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74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ome</w:t>
            </w:r>
          </w:p>
          <w:p w14:paraId="0F8A5E7F" w14:textId="77777777" w:rsidR="00075491" w:rsidRPr="00A83748" w:rsidRDefault="00075491" w:rsidP="00AD44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74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ize (Mb)</w:t>
            </w:r>
          </w:p>
        </w:tc>
        <w:tc>
          <w:tcPr>
            <w:tcW w:w="1301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A57DD44" w14:textId="77777777" w:rsidR="00075491" w:rsidRPr="00A83748" w:rsidRDefault="00075491" w:rsidP="00AD44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74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eterozygous</w:t>
            </w:r>
          </w:p>
          <w:p w14:paraId="27D05D36" w14:textId="77777777" w:rsidR="00075491" w:rsidRPr="00A83748" w:rsidRDefault="00075491" w:rsidP="00AD44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74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atio (%)</w:t>
            </w:r>
          </w:p>
        </w:tc>
        <w:tc>
          <w:tcPr>
            <w:tcW w:w="846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F949C7B" w14:textId="77777777" w:rsidR="00075491" w:rsidRPr="00A83748" w:rsidRDefault="00075491" w:rsidP="00AD44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74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peat</w:t>
            </w:r>
          </w:p>
          <w:p w14:paraId="03441FE9" w14:textId="77777777" w:rsidR="00075491" w:rsidRPr="00A83748" w:rsidRDefault="00075491" w:rsidP="00AD44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74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atio</w:t>
            </w:r>
          </w:p>
          <w:p w14:paraId="6788DF9F" w14:textId="77777777" w:rsidR="00075491" w:rsidRPr="00A83748" w:rsidRDefault="00075491" w:rsidP="00AD44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74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88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8F7B687" w14:textId="77777777" w:rsidR="00075491" w:rsidRPr="00A83748" w:rsidRDefault="00075491" w:rsidP="00AD44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74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C content (%)</w:t>
            </w:r>
          </w:p>
        </w:tc>
      </w:tr>
      <w:tr w:rsidR="00075491" w:rsidRPr="00A83748" w14:paraId="0B0193EE" w14:textId="77777777" w:rsidTr="00AD449E">
        <w:trPr>
          <w:trHeight w:val="20"/>
          <w:jc w:val="center"/>
        </w:trPr>
        <w:tc>
          <w:tcPr>
            <w:tcW w:w="9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DC30D73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bCs/>
                <w:i/>
                <w:color w:val="000000"/>
                <w:kern w:val="0"/>
                <w:szCs w:val="21"/>
              </w:rPr>
              <w:t>R.</w:t>
            </w:r>
            <w:r>
              <w:rPr>
                <w:rFonts w:ascii="Times New Roman" w:hAnsi="Times New Roman" w:cs="Times New Roman"/>
                <w:bCs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A83748">
              <w:rPr>
                <w:rFonts w:ascii="Times New Roman" w:hAnsi="Times New Roman" w:cs="Times New Roman"/>
                <w:bCs/>
                <w:i/>
                <w:color w:val="000000"/>
                <w:kern w:val="0"/>
                <w:szCs w:val="21"/>
              </w:rPr>
              <w:t>mol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EE7BB10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8.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6B0016D2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7D787776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118BEFC4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7,474,641,7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4079FC75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00.18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22D6EE92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2A8B1741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3.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3507E5A4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0.89</w:t>
            </w:r>
          </w:p>
        </w:tc>
      </w:tr>
    </w:tbl>
    <w:p w14:paraId="5694D2A6" w14:textId="77777777" w:rsidR="00075491" w:rsidRPr="00A83748" w:rsidRDefault="00075491" w:rsidP="00075491">
      <w:pPr>
        <w:rPr>
          <w:rFonts w:ascii="Times New Roman" w:hAnsi="Times New Roman" w:cs="Times New Roman"/>
          <w:bCs/>
          <w:iCs/>
          <w:noProof/>
        </w:rPr>
      </w:pPr>
    </w:p>
    <w:p w14:paraId="26620532" w14:textId="77777777" w:rsidR="00075491" w:rsidRPr="00A83748" w:rsidRDefault="00075491" w:rsidP="0007549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6E0F4E" w14:textId="77777777" w:rsidR="00075491" w:rsidRDefault="00075491" w:rsidP="00075491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78898883"/>
    </w:p>
    <w:p w14:paraId="2E4DE965" w14:textId="77777777" w:rsidR="00075491" w:rsidRPr="00527B26" w:rsidRDefault="00075491" w:rsidP="0007549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51622">
        <w:rPr>
          <w:rFonts w:ascii="Times New Roman" w:hAnsi="Times New Roman" w:cs="Times New Roman"/>
          <w:b/>
          <w:bCs/>
          <w:sz w:val="24"/>
          <w:szCs w:val="24"/>
        </w:rPr>
        <w:t xml:space="preserve"> Table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Pr="00962559">
        <w:rPr>
          <w:rFonts w:ascii="Times New Roman" w:hAnsi="Times New Roman" w:cs="Times New Roman"/>
          <w:sz w:val="24"/>
          <w:szCs w:val="24"/>
        </w:rPr>
        <w:t xml:space="preserve">Sequencing data statistic results of </w:t>
      </w:r>
      <w:r w:rsidRPr="00962559">
        <w:rPr>
          <w:rFonts w:ascii="Times New Roman" w:hAnsi="Times New Roman" w:cs="Times New Roman"/>
          <w:i/>
          <w:iCs/>
          <w:sz w:val="24"/>
          <w:szCs w:val="24"/>
        </w:rPr>
        <w:t xml:space="preserve">R. </w:t>
      </w:r>
      <w:proofErr w:type="spellStart"/>
      <w:r w:rsidRPr="00962559">
        <w:rPr>
          <w:rFonts w:ascii="Times New Roman" w:hAnsi="Times New Roman" w:cs="Times New Roman"/>
          <w:i/>
          <w:iCs/>
          <w:sz w:val="24"/>
          <w:szCs w:val="24"/>
        </w:rPr>
        <w:t>molle</w:t>
      </w:r>
      <w:proofErr w:type="spellEnd"/>
      <w:r w:rsidRPr="00962559">
        <w:rPr>
          <w:rFonts w:ascii="Times New Roman" w:hAnsi="Times New Roman" w:cs="Times New Roman"/>
          <w:sz w:val="24"/>
          <w:szCs w:val="24"/>
        </w:rPr>
        <w:t xml:space="preserve"> genome</w:t>
      </w:r>
    </w:p>
    <w:bookmarkEnd w:id="1"/>
    <w:p w14:paraId="7DFF9B28" w14:textId="77777777" w:rsidR="00075491" w:rsidRPr="00A83748" w:rsidRDefault="00075491" w:rsidP="00075491">
      <w:pPr>
        <w:rPr>
          <w:rFonts w:ascii="Times New Roman" w:hAnsi="Times New Roman" w:cs="Times New Roman"/>
          <w:bCs/>
          <w:iCs/>
          <w:sz w:val="24"/>
          <w:szCs w:val="24"/>
        </w:rPr>
      </w:pP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39"/>
        <w:gridCol w:w="1560"/>
        <w:gridCol w:w="1115"/>
        <w:gridCol w:w="1115"/>
        <w:gridCol w:w="1985"/>
      </w:tblGrid>
      <w:tr w:rsidR="00075491" w:rsidRPr="00A83748" w14:paraId="217038A4" w14:textId="77777777" w:rsidTr="00AD449E">
        <w:trPr>
          <w:trHeight w:val="20"/>
          <w:jc w:val="center"/>
        </w:trPr>
        <w:tc>
          <w:tcPr>
            <w:tcW w:w="1939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1F05B12" w14:textId="77777777" w:rsidR="00075491" w:rsidRPr="00A83748" w:rsidRDefault="00075491" w:rsidP="00AD44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74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air-end </w:t>
            </w:r>
            <w:proofErr w:type="spellStart"/>
            <w:r w:rsidRPr="00A8374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braties</w:t>
            </w:r>
            <w:proofErr w:type="spellEnd"/>
          </w:p>
        </w:tc>
        <w:tc>
          <w:tcPr>
            <w:tcW w:w="156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CE2A007" w14:textId="77777777" w:rsidR="00075491" w:rsidRPr="00A83748" w:rsidRDefault="00075491" w:rsidP="00AD44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74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data (Gb)</w:t>
            </w:r>
          </w:p>
        </w:tc>
        <w:tc>
          <w:tcPr>
            <w:tcW w:w="1115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6D21E1E4" w14:textId="77777777" w:rsidR="00075491" w:rsidRPr="00A83748" w:rsidRDefault="00075491" w:rsidP="00AD44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74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≥Q30</w:t>
            </w:r>
          </w:p>
        </w:tc>
        <w:tc>
          <w:tcPr>
            <w:tcW w:w="1115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7E3CE41" w14:textId="77777777" w:rsidR="00075491" w:rsidRPr="00A83748" w:rsidRDefault="00075491" w:rsidP="00AD44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74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sert size</w:t>
            </w:r>
          </w:p>
        </w:tc>
        <w:tc>
          <w:tcPr>
            <w:tcW w:w="1985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96C7925" w14:textId="77777777" w:rsidR="00075491" w:rsidRPr="00A83748" w:rsidRDefault="00075491" w:rsidP="00AD44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374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quence coverage (×)</w:t>
            </w:r>
          </w:p>
        </w:tc>
      </w:tr>
      <w:tr w:rsidR="00075491" w:rsidRPr="00A83748" w14:paraId="212953EE" w14:textId="77777777" w:rsidTr="00AD449E">
        <w:trPr>
          <w:trHeight w:val="20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9A7E5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Illumi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ADE7F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8.4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446693F7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3.6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73ECD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50b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110AA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3.45</w:t>
            </w:r>
          </w:p>
        </w:tc>
      </w:tr>
      <w:tr w:rsidR="00075491" w:rsidRPr="00A83748" w14:paraId="5B88F5CF" w14:textId="77777777" w:rsidTr="00AD449E">
        <w:trPr>
          <w:trHeight w:val="20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582D7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A83748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Pacbio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9407C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9.4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722B885F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3.2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B8E9D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 k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AD84E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6.48</w:t>
            </w:r>
          </w:p>
        </w:tc>
      </w:tr>
      <w:tr w:rsidR="00075491" w:rsidRPr="00A83748" w14:paraId="16FFB4E6" w14:textId="77777777" w:rsidTr="00AD449E">
        <w:trPr>
          <w:trHeight w:val="20"/>
          <w:jc w:val="center"/>
        </w:trPr>
        <w:tc>
          <w:tcPr>
            <w:tcW w:w="193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04AFF5C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Hi-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48333B3F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7074BD05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3.2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4984608D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7678E540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7</w:t>
            </w:r>
          </w:p>
        </w:tc>
      </w:tr>
    </w:tbl>
    <w:p w14:paraId="6ACB9DB7" w14:textId="77777777" w:rsidR="00075491" w:rsidRPr="00A83748" w:rsidRDefault="00075491" w:rsidP="0007549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6E5E3C" w14:textId="77777777" w:rsidR="00075491" w:rsidRDefault="00075491" w:rsidP="00075491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78898953"/>
    </w:p>
    <w:p w14:paraId="4521D4E0" w14:textId="77777777" w:rsidR="00075491" w:rsidRDefault="00075491" w:rsidP="0007549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F06E3E" w14:textId="77777777" w:rsidR="00075491" w:rsidRDefault="00075491" w:rsidP="0007549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C20455" w14:textId="77777777" w:rsidR="00075491" w:rsidRPr="00527B26" w:rsidRDefault="00075491" w:rsidP="00075491">
      <w:pPr>
        <w:ind w:firstLineChars="700" w:firstLine="1680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D51622">
        <w:rPr>
          <w:rFonts w:ascii="Times New Roman" w:hAnsi="Times New Roman" w:cs="Times New Roman"/>
          <w:b/>
          <w:bCs/>
          <w:sz w:val="24"/>
          <w:szCs w:val="24"/>
        </w:rPr>
        <w:t xml:space="preserve"> Table S</w:t>
      </w:r>
      <w:r>
        <w:rPr>
          <w:rFonts w:ascii="Times New Roman" w:hAnsi="Times New Roman" w:cs="Times New Roman"/>
          <w:b/>
          <w:bCs/>
          <w:sz w:val="24"/>
          <w:szCs w:val="24"/>
        </w:rPr>
        <w:t>3.</w:t>
      </w:r>
      <w:r w:rsidRPr="00A8374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6255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The length distribution of 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>s</w:t>
      </w:r>
      <w:r w:rsidRPr="0096255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ubreads</w:t>
      </w:r>
    </w:p>
    <w:bookmarkEnd w:id="2"/>
    <w:p w14:paraId="6D2D197A" w14:textId="77777777" w:rsidR="00075491" w:rsidRPr="00A83748" w:rsidRDefault="00075491" w:rsidP="00075491">
      <w:pP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698"/>
        <w:gridCol w:w="1184"/>
        <w:gridCol w:w="1733"/>
        <w:gridCol w:w="2001"/>
      </w:tblGrid>
      <w:tr w:rsidR="00075491" w:rsidRPr="00A83748" w14:paraId="2D423803" w14:textId="77777777" w:rsidTr="00AD449E">
        <w:trPr>
          <w:trHeight w:val="20"/>
          <w:jc w:val="center"/>
        </w:trPr>
        <w:tc>
          <w:tcPr>
            <w:tcW w:w="1698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6374D09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eastAsia="TimesNewRomanPS-BoldMT" w:hAnsi="Times New Roman" w:cs="Times New Roman"/>
                <w:b/>
                <w:bCs/>
                <w:color w:val="1C1B10"/>
                <w:kern w:val="0"/>
                <w:szCs w:val="21"/>
              </w:rPr>
              <w:t>Length (bp)</w:t>
            </w:r>
          </w:p>
        </w:tc>
        <w:tc>
          <w:tcPr>
            <w:tcW w:w="1184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42934BE1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eastAsia="TimesNewRomanPS-BoldMT" w:hAnsi="Times New Roman" w:cs="Times New Roman"/>
                <w:b/>
                <w:bCs/>
                <w:color w:val="1C1B10"/>
                <w:kern w:val="0"/>
                <w:szCs w:val="21"/>
              </w:rPr>
              <w:t>Number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7D2C916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eastAsia="TimesNewRomanPS-BoldMT" w:hAnsi="Times New Roman" w:cs="Times New Roman"/>
                <w:b/>
                <w:bCs/>
                <w:color w:val="1C1B10"/>
                <w:kern w:val="0"/>
                <w:szCs w:val="21"/>
              </w:rPr>
              <w:t>Total length (bp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C791C5E" w14:textId="77777777" w:rsidR="00075491" w:rsidRPr="00A83748" w:rsidRDefault="00075491" w:rsidP="00AD449E">
            <w:pPr>
              <w:pStyle w:val="Default"/>
              <w:jc w:val="both"/>
              <w:rPr>
                <w:sz w:val="21"/>
                <w:szCs w:val="21"/>
              </w:rPr>
            </w:pPr>
            <w:r w:rsidRPr="00A83748">
              <w:rPr>
                <w:b/>
                <w:bCs/>
                <w:sz w:val="21"/>
                <w:szCs w:val="21"/>
              </w:rPr>
              <w:t>Average length (bp)</w:t>
            </w:r>
          </w:p>
        </w:tc>
      </w:tr>
      <w:tr w:rsidR="00075491" w:rsidRPr="00A83748" w14:paraId="5879693C" w14:textId="77777777" w:rsidTr="00AD449E">
        <w:trPr>
          <w:trHeight w:val="20"/>
          <w:jc w:val="center"/>
        </w:trPr>
        <w:tc>
          <w:tcPr>
            <w:tcW w:w="169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14:paraId="606B9A36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500~2,000</w:t>
            </w:r>
          </w:p>
        </w:tc>
        <w:tc>
          <w:tcPr>
            <w:tcW w:w="1184" w:type="dxa"/>
            <w:tcBorders>
              <w:top w:val="single" w:sz="4" w:space="0" w:color="000000"/>
              <w:left w:val="nil"/>
              <w:right w:val="nil"/>
            </w:tcBorders>
          </w:tcPr>
          <w:p w14:paraId="1B0802A1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336,93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14:paraId="1D599B61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416,140,09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14:paraId="11AA9742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1,235.08</w:t>
            </w:r>
          </w:p>
        </w:tc>
      </w:tr>
      <w:tr w:rsidR="00075491" w:rsidRPr="00A83748" w14:paraId="6B8DF4E7" w14:textId="77777777" w:rsidTr="00AD449E">
        <w:trPr>
          <w:trHeight w:val="20"/>
          <w:jc w:val="center"/>
        </w:trPr>
        <w:tc>
          <w:tcPr>
            <w:tcW w:w="1698" w:type="dxa"/>
            <w:tcBorders>
              <w:left w:val="nil"/>
              <w:right w:val="nil"/>
            </w:tcBorders>
            <w:shd w:val="clear" w:color="auto" w:fill="auto"/>
          </w:tcPr>
          <w:p w14:paraId="44C70DB8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2000~4,000</w:t>
            </w:r>
          </w:p>
        </w:tc>
        <w:tc>
          <w:tcPr>
            <w:tcW w:w="1184" w:type="dxa"/>
            <w:tcBorders>
              <w:left w:val="nil"/>
              <w:right w:val="nil"/>
            </w:tcBorders>
          </w:tcPr>
          <w:p w14:paraId="23662D67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399,34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1E88EED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1,187,980,28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1BFF103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2,974.84</w:t>
            </w:r>
          </w:p>
        </w:tc>
      </w:tr>
      <w:tr w:rsidR="00075491" w:rsidRPr="00A83748" w14:paraId="0338BC3C" w14:textId="77777777" w:rsidTr="00AD449E">
        <w:trPr>
          <w:trHeight w:val="20"/>
          <w:jc w:val="center"/>
        </w:trPr>
        <w:tc>
          <w:tcPr>
            <w:tcW w:w="1698" w:type="dxa"/>
            <w:tcBorders>
              <w:left w:val="nil"/>
              <w:right w:val="nil"/>
            </w:tcBorders>
            <w:shd w:val="clear" w:color="auto" w:fill="auto"/>
          </w:tcPr>
          <w:p w14:paraId="3FF922A7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4000~6,000</w:t>
            </w:r>
          </w:p>
        </w:tc>
        <w:tc>
          <w:tcPr>
            <w:tcW w:w="1184" w:type="dxa"/>
            <w:tcBorders>
              <w:left w:val="nil"/>
              <w:right w:val="nil"/>
            </w:tcBorders>
          </w:tcPr>
          <w:p w14:paraId="53B32753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335,9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AF88002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1,669,649,18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A5392EF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4,970.45</w:t>
            </w:r>
          </w:p>
        </w:tc>
      </w:tr>
      <w:tr w:rsidR="00075491" w:rsidRPr="00A83748" w14:paraId="41DD705F" w14:textId="77777777" w:rsidTr="00AD449E">
        <w:trPr>
          <w:trHeight w:val="20"/>
          <w:jc w:val="center"/>
        </w:trPr>
        <w:tc>
          <w:tcPr>
            <w:tcW w:w="1698" w:type="dxa"/>
            <w:shd w:val="clear" w:color="auto" w:fill="auto"/>
          </w:tcPr>
          <w:p w14:paraId="329A025E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6000~8,000</w:t>
            </w:r>
          </w:p>
        </w:tc>
        <w:tc>
          <w:tcPr>
            <w:tcW w:w="1184" w:type="dxa"/>
          </w:tcPr>
          <w:p w14:paraId="5959AF4F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288,671</w:t>
            </w:r>
          </w:p>
        </w:tc>
        <w:tc>
          <w:tcPr>
            <w:tcW w:w="0" w:type="auto"/>
            <w:shd w:val="clear" w:color="auto" w:fill="auto"/>
          </w:tcPr>
          <w:p w14:paraId="60A74E67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2,013,677,442</w:t>
            </w:r>
          </w:p>
        </w:tc>
        <w:tc>
          <w:tcPr>
            <w:tcW w:w="0" w:type="auto"/>
            <w:shd w:val="clear" w:color="auto" w:fill="auto"/>
          </w:tcPr>
          <w:p w14:paraId="0D77A40E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6,975.68</w:t>
            </w:r>
          </w:p>
        </w:tc>
      </w:tr>
      <w:tr w:rsidR="00075491" w:rsidRPr="00A83748" w14:paraId="48613F93" w14:textId="77777777" w:rsidTr="00AD449E">
        <w:trPr>
          <w:trHeight w:val="20"/>
          <w:jc w:val="center"/>
        </w:trPr>
        <w:tc>
          <w:tcPr>
            <w:tcW w:w="1698" w:type="dxa"/>
            <w:tcBorders>
              <w:left w:val="nil"/>
              <w:right w:val="nil"/>
            </w:tcBorders>
            <w:shd w:val="clear" w:color="auto" w:fill="auto"/>
          </w:tcPr>
          <w:p w14:paraId="672CCAB2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8000~10,000</w:t>
            </w:r>
          </w:p>
        </w:tc>
        <w:tc>
          <w:tcPr>
            <w:tcW w:w="1184" w:type="dxa"/>
            <w:tcBorders>
              <w:left w:val="nil"/>
              <w:right w:val="nil"/>
            </w:tcBorders>
          </w:tcPr>
          <w:p w14:paraId="3C68F4DE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252,5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186B933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2,267,715,12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87B971E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8,980.94</w:t>
            </w:r>
          </w:p>
        </w:tc>
      </w:tr>
      <w:tr w:rsidR="00075491" w:rsidRPr="00A83748" w14:paraId="17EAF233" w14:textId="77777777" w:rsidTr="00AD449E">
        <w:trPr>
          <w:trHeight w:val="20"/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0D6E6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10000~12,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47D10FFE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235,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F6654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2,586,076,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5834C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10,996.86</w:t>
            </w:r>
          </w:p>
        </w:tc>
      </w:tr>
      <w:tr w:rsidR="00075491" w:rsidRPr="00A83748" w14:paraId="5586D953" w14:textId="77777777" w:rsidTr="00AD449E">
        <w:trPr>
          <w:trHeight w:val="20"/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A3E1C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12000~14,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400D78C3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228,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E9A58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2,970,551,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40313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12,990.79</w:t>
            </w:r>
          </w:p>
        </w:tc>
      </w:tr>
      <w:tr w:rsidR="00075491" w:rsidRPr="00A83748" w14:paraId="3E2775D0" w14:textId="77777777" w:rsidTr="00AD449E">
        <w:trPr>
          <w:trHeight w:val="20"/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C34DF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14000~16,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5395222E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209,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D3061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3,134,546,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5C1C4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14,979.20</w:t>
            </w:r>
          </w:p>
        </w:tc>
      </w:tr>
      <w:tr w:rsidR="00075491" w:rsidRPr="00A83748" w14:paraId="017058E4" w14:textId="77777777" w:rsidTr="00AD449E">
        <w:trPr>
          <w:trHeight w:val="20"/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F7EEA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16000~18,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3B147C06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184,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6C1AE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3,126,054,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0FF55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16,976.24</w:t>
            </w:r>
          </w:p>
        </w:tc>
      </w:tr>
      <w:tr w:rsidR="00075491" w:rsidRPr="00A83748" w14:paraId="24975E12" w14:textId="77777777" w:rsidTr="00AD449E">
        <w:trPr>
          <w:trHeight w:val="20"/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EE3CA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18000~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2C45A8BB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1,061,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6E5E7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30,112,294,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E8BD6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28,372.55</w:t>
            </w:r>
          </w:p>
        </w:tc>
      </w:tr>
      <w:tr w:rsidR="00075491" w:rsidRPr="00A83748" w14:paraId="7B5F6791" w14:textId="77777777" w:rsidTr="00AD449E">
        <w:trPr>
          <w:trHeight w:val="20"/>
          <w:jc w:val="center"/>
        </w:trPr>
        <w:tc>
          <w:tcPr>
            <w:tcW w:w="169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5E009D66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b/>
                <w:bCs/>
                <w:color w:val="1C1B10"/>
                <w:kern w:val="0"/>
                <w:szCs w:val="21"/>
              </w:rPr>
              <w:t>Total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58A3291F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b/>
                <w:bCs/>
                <w:color w:val="1C1B10"/>
                <w:kern w:val="0"/>
                <w:szCs w:val="21"/>
              </w:rPr>
              <w:t>3,531,9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066D66A7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b/>
                <w:bCs/>
                <w:color w:val="1C1B10"/>
                <w:kern w:val="0"/>
                <w:szCs w:val="21"/>
              </w:rPr>
              <w:t>49,484,686,3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2E07C6B9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</w:p>
        </w:tc>
      </w:tr>
    </w:tbl>
    <w:p w14:paraId="16152701" w14:textId="77777777" w:rsidR="00075491" w:rsidRDefault="00075491" w:rsidP="0007549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86189F" w14:textId="77777777" w:rsidR="00075491" w:rsidRDefault="00075491" w:rsidP="0007549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6B5BA2" w14:textId="77777777" w:rsidR="00075491" w:rsidRDefault="00075491" w:rsidP="0007549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A747D2" w14:textId="77777777" w:rsidR="00075491" w:rsidRPr="00962559" w:rsidRDefault="00075491" w:rsidP="00075491">
      <w:pPr>
        <w:ind w:firstLineChars="300" w:firstLine="720"/>
        <w:rPr>
          <w:rFonts w:ascii="Times New Roman" w:hAnsi="Times New Roman" w:cs="Times New Roman"/>
          <w:sz w:val="24"/>
          <w:szCs w:val="24"/>
        </w:rPr>
      </w:pPr>
      <w:bookmarkStart w:id="3" w:name="_Hlk78898978"/>
      <w:r w:rsidRPr="00A83748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S4.</w:t>
      </w:r>
      <w:r w:rsidRPr="00962559">
        <w:rPr>
          <w:rFonts w:ascii="Times New Roman" w:hAnsi="Times New Roman" w:cs="Times New Roman"/>
          <w:sz w:val="24"/>
          <w:szCs w:val="24"/>
        </w:rPr>
        <w:t xml:space="preserve"> The statistical results of Hi-C assembly</w:t>
      </w:r>
    </w:p>
    <w:bookmarkEnd w:id="3"/>
    <w:p w14:paraId="587B0154" w14:textId="77777777" w:rsidR="00075491" w:rsidRPr="00A83748" w:rsidRDefault="00075491" w:rsidP="00075491">
      <w:pPr>
        <w:rPr>
          <w:rFonts w:ascii="Times New Roman" w:hAnsi="Times New Roman" w:cs="Times New Roman"/>
          <w:bCs/>
          <w:szCs w:val="21"/>
        </w:rPr>
      </w:pP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456"/>
        <w:gridCol w:w="1856"/>
        <w:gridCol w:w="2177"/>
      </w:tblGrid>
      <w:tr w:rsidR="00075491" w:rsidRPr="00A83748" w14:paraId="171756BF" w14:textId="77777777" w:rsidTr="00AD449E">
        <w:trPr>
          <w:trHeight w:val="20"/>
          <w:jc w:val="center"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1EEDCA5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eastAsia="TimesNewRomanPS-BoldMT" w:hAnsi="Times New Roman" w:cs="Times New Roman"/>
                <w:b/>
                <w:bCs/>
                <w:color w:val="1E1C11"/>
                <w:kern w:val="0"/>
                <w:szCs w:val="21"/>
              </w:rPr>
              <w:t>Group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3935359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eastAsia="TimesNewRomanPS-BoldMT" w:hAnsi="Times New Roman" w:cs="Times New Roman"/>
                <w:b/>
                <w:bCs/>
                <w:color w:val="1E1C11"/>
                <w:kern w:val="0"/>
                <w:szCs w:val="21"/>
              </w:rPr>
              <w:t>Sequence Number</w:t>
            </w:r>
            <w:r w:rsidRPr="00A8374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5F15A06" w14:textId="77777777" w:rsidR="00075491" w:rsidRPr="00A83748" w:rsidRDefault="00075491" w:rsidP="00AD449E">
            <w:pPr>
              <w:pStyle w:val="Default"/>
              <w:jc w:val="both"/>
              <w:rPr>
                <w:sz w:val="21"/>
                <w:szCs w:val="21"/>
              </w:rPr>
            </w:pPr>
            <w:r w:rsidRPr="00A83748">
              <w:rPr>
                <w:b/>
                <w:bCs/>
                <w:sz w:val="21"/>
                <w:szCs w:val="21"/>
              </w:rPr>
              <w:t>Sequence Length (bp)</w:t>
            </w:r>
          </w:p>
        </w:tc>
      </w:tr>
      <w:tr w:rsidR="00075491" w:rsidRPr="00A83748" w14:paraId="37C90D56" w14:textId="77777777" w:rsidTr="00AD449E">
        <w:trPr>
          <w:trHeight w:val="20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567AA8F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LG0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14:paraId="2507339A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E1C11"/>
                <w:kern w:val="0"/>
                <w:szCs w:val="21"/>
              </w:rPr>
              <w:t xml:space="preserve">315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14:paraId="205353F8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E1C11"/>
                <w:kern w:val="0"/>
                <w:szCs w:val="21"/>
              </w:rPr>
              <w:t>76,722,183</w:t>
            </w:r>
          </w:p>
        </w:tc>
      </w:tr>
      <w:tr w:rsidR="00075491" w:rsidRPr="00A83748" w14:paraId="1F0A3611" w14:textId="77777777" w:rsidTr="00AD449E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117795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LG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2552B7" w14:textId="77777777" w:rsidR="00075491" w:rsidRPr="00A83748" w:rsidRDefault="00075491" w:rsidP="00AD449E">
            <w:pPr>
              <w:rPr>
                <w:rFonts w:ascii="Times New Roman" w:hAnsi="Times New Roman" w:cs="Times New Roman"/>
                <w:color w:val="1E1C11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E1C11"/>
                <w:kern w:val="0"/>
                <w:szCs w:val="21"/>
              </w:rPr>
              <w:t xml:space="preserve">218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E30A2E" w14:textId="77777777" w:rsidR="00075491" w:rsidRPr="00A83748" w:rsidRDefault="00075491" w:rsidP="00AD449E">
            <w:pPr>
              <w:rPr>
                <w:rFonts w:ascii="Times New Roman" w:hAnsi="Times New Roman" w:cs="Times New Roman"/>
                <w:color w:val="1E1C11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E1C11"/>
                <w:kern w:val="0"/>
                <w:szCs w:val="21"/>
              </w:rPr>
              <w:t>71,938,779</w:t>
            </w:r>
          </w:p>
        </w:tc>
      </w:tr>
      <w:tr w:rsidR="00075491" w:rsidRPr="00A83748" w14:paraId="0688DA98" w14:textId="77777777" w:rsidTr="00AD449E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C8FC38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LG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A80EC93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E1C11"/>
                <w:kern w:val="0"/>
                <w:szCs w:val="21"/>
              </w:rPr>
              <w:t>2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F00A362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E1C11"/>
                <w:kern w:val="0"/>
                <w:szCs w:val="21"/>
              </w:rPr>
              <w:t>59,218,889</w:t>
            </w:r>
          </w:p>
        </w:tc>
      </w:tr>
      <w:tr w:rsidR="00075491" w:rsidRPr="00A83748" w14:paraId="634C7DBB" w14:textId="77777777" w:rsidTr="00AD449E">
        <w:trPr>
          <w:trHeight w:val="2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B36B396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LG04</w:t>
            </w:r>
          </w:p>
        </w:tc>
        <w:tc>
          <w:tcPr>
            <w:tcW w:w="0" w:type="auto"/>
            <w:shd w:val="clear" w:color="auto" w:fill="auto"/>
          </w:tcPr>
          <w:p w14:paraId="0C946E71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E1C11"/>
                <w:kern w:val="0"/>
                <w:szCs w:val="21"/>
              </w:rPr>
              <w:t>219</w:t>
            </w:r>
          </w:p>
        </w:tc>
        <w:tc>
          <w:tcPr>
            <w:tcW w:w="0" w:type="auto"/>
            <w:shd w:val="clear" w:color="auto" w:fill="auto"/>
          </w:tcPr>
          <w:p w14:paraId="355D9C93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E1C11"/>
                <w:kern w:val="0"/>
                <w:szCs w:val="21"/>
              </w:rPr>
              <w:t>59,451,972</w:t>
            </w:r>
          </w:p>
        </w:tc>
      </w:tr>
      <w:tr w:rsidR="00075491" w:rsidRPr="00A83748" w14:paraId="39596AEF" w14:textId="77777777" w:rsidTr="00AD449E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804FF8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LG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D889930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E1C11"/>
                <w:kern w:val="0"/>
                <w:szCs w:val="21"/>
              </w:rPr>
              <w:t>19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C6993D7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E1C11"/>
                <w:kern w:val="0"/>
                <w:szCs w:val="21"/>
              </w:rPr>
              <w:t>57,682,500</w:t>
            </w:r>
          </w:p>
        </w:tc>
      </w:tr>
      <w:tr w:rsidR="00075491" w:rsidRPr="00A83748" w14:paraId="61CC1844" w14:textId="77777777" w:rsidTr="00AD449E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6825C5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LG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47DD354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E1C11"/>
                <w:kern w:val="0"/>
                <w:szCs w:val="21"/>
              </w:rPr>
              <w:t>17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A211268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E1C11"/>
                <w:kern w:val="0"/>
                <w:szCs w:val="21"/>
              </w:rPr>
              <w:t>56,407,428</w:t>
            </w:r>
          </w:p>
        </w:tc>
      </w:tr>
      <w:tr w:rsidR="00075491" w:rsidRPr="00A83748" w14:paraId="0BA7E82C" w14:textId="77777777" w:rsidTr="00AD449E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CBC589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LG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D661AFF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E1C11"/>
                <w:kern w:val="0"/>
                <w:szCs w:val="21"/>
              </w:rPr>
              <w:t>1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12676CA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E1C11"/>
                <w:kern w:val="0"/>
                <w:szCs w:val="21"/>
              </w:rPr>
              <w:t>51,768,582</w:t>
            </w:r>
          </w:p>
        </w:tc>
      </w:tr>
      <w:tr w:rsidR="00075491" w:rsidRPr="00A83748" w14:paraId="106F928D" w14:textId="77777777" w:rsidTr="00AD449E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8289B8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LG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1EA385B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E1C11"/>
                <w:kern w:val="0"/>
                <w:szCs w:val="21"/>
              </w:rPr>
              <w:t>18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180ACBD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E1C11"/>
                <w:kern w:val="0"/>
                <w:szCs w:val="21"/>
              </w:rPr>
              <w:t>51,134,999</w:t>
            </w:r>
          </w:p>
        </w:tc>
      </w:tr>
      <w:tr w:rsidR="00075491" w:rsidRPr="00A83748" w14:paraId="26B60E55" w14:textId="77777777" w:rsidTr="00AD449E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55E512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LG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1419FB5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E1C11"/>
                <w:kern w:val="0"/>
                <w:szCs w:val="21"/>
              </w:rPr>
              <w:t>17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D98B720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E1C11"/>
                <w:kern w:val="0"/>
                <w:szCs w:val="21"/>
              </w:rPr>
              <w:t>50,824,541</w:t>
            </w:r>
          </w:p>
        </w:tc>
      </w:tr>
      <w:tr w:rsidR="00075491" w:rsidRPr="00A83748" w14:paraId="306919B4" w14:textId="77777777" w:rsidTr="00AD449E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50A633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LG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E04CBC3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E1C11"/>
                <w:kern w:val="0"/>
                <w:szCs w:val="21"/>
              </w:rPr>
              <w:t>13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90A04DC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E1C11"/>
                <w:kern w:val="0"/>
                <w:szCs w:val="21"/>
              </w:rPr>
              <w:t>48,198,790</w:t>
            </w:r>
          </w:p>
        </w:tc>
      </w:tr>
      <w:tr w:rsidR="00075491" w:rsidRPr="00A83748" w14:paraId="29C90AEE" w14:textId="77777777" w:rsidTr="00AD449E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0BE78E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LG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2BF1245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E1C11"/>
                <w:kern w:val="0"/>
                <w:szCs w:val="21"/>
              </w:rPr>
              <w:t>9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72CB92F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E1C11"/>
                <w:kern w:val="0"/>
                <w:szCs w:val="21"/>
              </w:rPr>
              <w:t>43,428,117</w:t>
            </w:r>
          </w:p>
        </w:tc>
      </w:tr>
      <w:tr w:rsidR="00075491" w:rsidRPr="00A83748" w14:paraId="1B875AF1" w14:textId="77777777" w:rsidTr="00AD449E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B5118C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LG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D6EED77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E1C11"/>
                <w:kern w:val="0"/>
                <w:szCs w:val="21"/>
              </w:rPr>
              <w:t>1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398E49F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E1C11"/>
                <w:kern w:val="0"/>
                <w:szCs w:val="21"/>
              </w:rPr>
              <w:t>42,138,258</w:t>
            </w:r>
          </w:p>
        </w:tc>
      </w:tr>
      <w:tr w:rsidR="00075491" w:rsidRPr="00A83748" w14:paraId="3327F906" w14:textId="77777777" w:rsidTr="00AD449E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B8855A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LG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BE09134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E1C11"/>
                <w:kern w:val="0"/>
                <w:szCs w:val="21"/>
              </w:rPr>
              <w:t>9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12F6AFC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E1C11"/>
                <w:kern w:val="0"/>
                <w:szCs w:val="21"/>
              </w:rPr>
              <w:t>35,034,415</w:t>
            </w:r>
          </w:p>
        </w:tc>
      </w:tr>
      <w:tr w:rsidR="00075491" w:rsidRPr="00A83748" w14:paraId="2CE80699" w14:textId="77777777" w:rsidTr="00AD449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92CDB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E1C11"/>
                <w:kern w:val="0"/>
                <w:szCs w:val="21"/>
              </w:rPr>
              <w:t xml:space="preserve">Total Clustered Sequenc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A8095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E1C11"/>
                <w:kern w:val="0"/>
                <w:szCs w:val="21"/>
              </w:rPr>
              <w:t>2,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3C8B8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E1C11"/>
                <w:kern w:val="0"/>
                <w:szCs w:val="21"/>
              </w:rPr>
              <w:t>703,949,453</w:t>
            </w:r>
          </w:p>
        </w:tc>
      </w:tr>
      <w:tr w:rsidR="00075491" w:rsidRPr="00A83748" w14:paraId="21617133" w14:textId="77777777" w:rsidTr="00AD449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5C51E78F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E1C11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E1C11"/>
                <w:kern w:val="0"/>
                <w:szCs w:val="21"/>
              </w:rPr>
              <w:t xml:space="preserve">Total Oriented Sequenc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4D2D39D5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E1C11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E1C11"/>
                <w:kern w:val="0"/>
                <w:szCs w:val="21"/>
              </w:rPr>
              <w:t>1,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5B1074E6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E1C11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E1C11"/>
                <w:kern w:val="0"/>
                <w:szCs w:val="21"/>
              </w:rPr>
              <w:t>620,889,771</w:t>
            </w:r>
          </w:p>
        </w:tc>
      </w:tr>
    </w:tbl>
    <w:p w14:paraId="32407C9B" w14:textId="77777777" w:rsidR="00075491" w:rsidRDefault="00075491" w:rsidP="0007549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EF9204C" w14:textId="77777777" w:rsidR="00075491" w:rsidRPr="00A83748" w:rsidRDefault="00075491" w:rsidP="0007549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658E337" w14:textId="77777777" w:rsidR="00075491" w:rsidRDefault="00075491" w:rsidP="0007549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4" w:name="_Hlk78899013"/>
      <w:r w:rsidRPr="00A83748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S5.</w:t>
      </w:r>
      <w:r w:rsidRPr="00A8374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36977">
        <w:rPr>
          <w:rFonts w:ascii="Times New Roman" w:hAnsi="Times New Roman" w:cs="Times New Roman"/>
          <w:sz w:val="24"/>
          <w:szCs w:val="24"/>
        </w:rPr>
        <w:t xml:space="preserve">Assessment of coverage by mapping reads from </w:t>
      </w:r>
      <w:r w:rsidRPr="00636977">
        <w:rPr>
          <w:rFonts w:ascii="Times New Roman" w:hAnsi="Times New Roman" w:cs="Times New Roman"/>
          <w:kern w:val="0"/>
          <w:sz w:val="24"/>
          <w:szCs w:val="24"/>
        </w:rPr>
        <w:t>Illumina sequencing</w:t>
      </w:r>
    </w:p>
    <w:p w14:paraId="7B11AC7D" w14:textId="77777777" w:rsidR="00075491" w:rsidRPr="00636977" w:rsidRDefault="00075491" w:rsidP="0007549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0" w:type="auto"/>
        <w:jc w:val="center"/>
        <w:tblBorders>
          <w:top w:val="single" w:sz="6" w:space="0" w:color="auto"/>
          <w:bottom w:val="single" w:sz="6" w:space="0" w:color="000000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1411"/>
        <w:gridCol w:w="2108"/>
        <w:gridCol w:w="1901"/>
      </w:tblGrid>
      <w:tr w:rsidR="00075491" w:rsidRPr="00A83748" w14:paraId="7455D6DB" w14:textId="77777777" w:rsidTr="00AD449E">
        <w:trPr>
          <w:trHeight w:val="20"/>
          <w:jc w:val="center"/>
        </w:trPr>
        <w:tc>
          <w:tcPr>
            <w:tcW w:w="1276" w:type="dxa"/>
            <w:shd w:val="clear" w:color="auto" w:fill="auto"/>
            <w:vAlign w:val="center"/>
          </w:tcPr>
          <w:bookmarkEnd w:id="4"/>
          <w:p w14:paraId="70132CBF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8374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otal reads</w:t>
            </w:r>
          </w:p>
        </w:tc>
        <w:tc>
          <w:tcPr>
            <w:tcW w:w="1559" w:type="dxa"/>
            <w:vAlign w:val="center"/>
          </w:tcPr>
          <w:p w14:paraId="2AA8869C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83748"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Mapped reads</w:t>
            </w:r>
          </w:p>
        </w:tc>
        <w:tc>
          <w:tcPr>
            <w:tcW w:w="1411" w:type="dxa"/>
          </w:tcPr>
          <w:p w14:paraId="1E40E5D1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A83748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Mapped (%)</w:t>
            </w:r>
          </w:p>
        </w:tc>
        <w:tc>
          <w:tcPr>
            <w:tcW w:w="2108" w:type="dxa"/>
            <w:vAlign w:val="center"/>
          </w:tcPr>
          <w:p w14:paraId="3ABD3FEB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83748"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Properly mapped reads</w:t>
            </w:r>
          </w:p>
        </w:tc>
        <w:tc>
          <w:tcPr>
            <w:tcW w:w="1901" w:type="dxa"/>
            <w:vAlign w:val="center"/>
          </w:tcPr>
          <w:p w14:paraId="0949EEAB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A83748"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</w:rPr>
              <w:t>Properly mapped</w:t>
            </w:r>
            <w:r w:rsidRPr="00A83748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 xml:space="preserve"> (%)</w:t>
            </w:r>
          </w:p>
        </w:tc>
      </w:tr>
      <w:tr w:rsidR="00075491" w:rsidRPr="00A83748" w14:paraId="0476BAE6" w14:textId="77777777" w:rsidTr="00AD449E">
        <w:trPr>
          <w:trHeight w:val="20"/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1C208D5E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E1C11"/>
                <w:kern w:val="0"/>
                <w:szCs w:val="21"/>
              </w:rPr>
              <w:t>390,324,354</w:t>
            </w:r>
          </w:p>
        </w:tc>
        <w:tc>
          <w:tcPr>
            <w:tcW w:w="1559" w:type="dxa"/>
            <w:vAlign w:val="center"/>
          </w:tcPr>
          <w:p w14:paraId="27DC01BA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E1C11"/>
                <w:kern w:val="0"/>
                <w:szCs w:val="21"/>
              </w:rPr>
              <w:t>385,392,994</w:t>
            </w:r>
          </w:p>
        </w:tc>
        <w:tc>
          <w:tcPr>
            <w:tcW w:w="1411" w:type="dxa"/>
          </w:tcPr>
          <w:p w14:paraId="3E3B0759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83748">
              <w:rPr>
                <w:rFonts w:ascii="Times New Roman" w:hAnsi="Times New Roman" w:cs="Times New Roman"/>
                <w:kern w:val="0"/>
                <w:sz w:val="15"/>
                <w:szCs w:val="15"/>
              </w:rPr>
              <w:t>98.74</w:t>
            </w:r>
          </w:p>
        </w:tc>
        <w:tc>
          <w:tcPr>
            <w:tcW w:w="2108" w:type="dxa"/>
            <w:vAlign w:val="center"/>
          </w:tcPr>
          <w:p w14:paraId="7995C5CF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E1C11"/>
                <w:kern w:val="0"/>
                <w:szCs w:val="21"/>
              </w:rPr>
              <w:t>356,610,264</w:t>
            </w:r>
          </w:p>
        </w:tc>
        <w:tc>
          <w:tcPr>
            <w:tcW w:w="1901" w:type="dxa"/>
            <w:vAlign w:val="center"/>
          </w:tcPr>
          <w:p w14:paraId="01D2864C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E1C11"/>
                <w:kern w:val="0"/>
                <w:szCs w:val="21"/>
              </w:rPr>
              <w:t>91.36</w:t>
            </w:r>
          </w:p>
        </w:tc>
      </w:tr>
    </w:tbl>
    <w:p w14:paraId="59ECC041" w14:textId="77777777" w:rsidR="00075491" w:rsidRPr="00A83748" w:rsidRDefault="00075491" w:rsidP="00075491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Cs w:val="21"/>
        </w:rPr>
      </w:pPr>
      <w:r w:rsidRPr="00A83748">
        <w:rPr>
          <w:rFonts w:ascii="Times New Roman" w:hAnsi="Times New Roman" w:cs="Times New Roman"/>
          <w:bCs/>
          <w:kern w:val="0"/>
          <w:szCs w:val="21"/>
        </w:rPr>
        <w:t>Total Reads: The number of</w:t>
      </w:r>
      <w:r w:rsidRPr="00A83748">
        <w:rPr>
          <w:rFonts w:ascii="Times New Roman" w:hAnsi="Times New Roman" w:cs="Times New Roman"/>
          <w:kern w:val="0"/>
          <w:szCs w:val="21"/>
        </w:rPr>
        <w:t xml:space="preserve"> Clean Reads; </w:t>
      </w:r>
      <w:r w:rsidRPr="00A83748">
        <w:rPr>
          <w:rFonts w:ascii="Times New Roman" w:hAnsi="Times New Roman" w:cs="Times New Roman"/>
          <w:color w:val="000000"/>
          <w:kern w:val="0"/>
          <w:szCs w:val="21"/>
        </w:rPr>
        <w:t>Mapped reads:</w:t>
      </w:r>
      <w:r w:rsidRPr="00A83748">
        <w:rPr>
          <w:rFonts w:ascii="Times New Roman" w:hAnsi="Times New Roman" w:cs="Times New Roman"/>
          <w:bCs/>
          <w:kern w:val="0"/>
          <w:szCs w:val="21"/>
        </w:rPr>
        <w:t xml:space="preserve"> The </w:t>
      </w:r>
      <w:r w:rsidRPr="00A83748">
        <w:rPr>
          <w:rFonts w:ascii="Times New Roman" w:hAnsi="Times New Roman" w:cs="Times New Roman"/>
          <w:kern w:val="0"/>
          <w:szCs w:val="21"/>
        </w:rPr>
        <w:t xml:space="preserve">reads mapped into </w:t>
      </w:r>
      <w:r w:rsidRPr="00A83748">
        <w:rPr>
          <w:rFonts w:ascii="Times New Roman" w:hAnsi="Times New Roman" w:cs="Times New Roman"/>
          <w:color w:val="000000"/>
          <w:kern w:val="0"/>
          <w:szCs w:val="21"/>
        </w:rPr>
        <w:t>assembled genome; Properly mapped reads: Both the pair</w:t>
      </w:r>
      <w:r>
        <w:rPr>
          <w:rFonts w:ascii="Times New Roman" w:hAnsi="Times New Roman" w:cs="Times New Roman"/>
          <w:color w:val="000000"/>
          <w:kern w:val="0"/>
          <w:szCs w:val="21"/>
        </w:rPr>
        <w:t>ed-</w:t>
      </w:r>
      <w:r w:rsidRPr="00A83748">
        <w:rPr>
          <w:rFonts w:ascii="Times New Roman" w:hAnsi="Times New Roman" w:cs="Times New Roman"/>
          <w:color w:val="000000"/>
          <w:kern w:val="0"/>
          <w:szCs w:val="21"/>
        </w:rPr>
        <w:t xml:space="preserve">end reads </w:t>
      </w:r>
      <w:r w:rsidRPr="00A83748">
        <w:rPr>
          <w:rFonts w:ascii="Times New Roman" w:hAnsi="Times New Roman" w:cs="Times New Roman"/>
          <w:kern w:val="0"/>
          <w:szCs w:val="21"/>
        </w:rPr>
        <w:t xml:space="preserve">mapped into </w:t>
      </w:r>
      <w:r w:rsidRPr="00A83748">
        <w:rPr>
          <w:rFonts w:ascii="Times New Roman" w:hAnsi="Times New Roman" w:cs="Times New Roman"/>
          <w:color w:val="000000"/>
          <w:kern w:val="0"/>
          <w:szCs w:val="21"/>
        </w:rPr>
        <w:t>assembled genome and the distance was consistent with the length distribution of the sequencing fragments</w:t>
      </w:r>
    </w:p>
    <w:p w14:paraId="6A985F02" w14:textId="77777777" w:rsidR="00075491" w:rsidRDefault="00075491" w:rsidP="0007549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81C5BC" w14:textId="77777777" w:rsidR="00075491" w:rsidRDefault="00075491" w:rsidP="0007549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8BC0B8" w14:textId="77777777" w:rsidR="00075491" w:rsidRDefault="00075491" w:rsidP="0007549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6D43C3" w14:textId="77777777" w:rsidR="00075491" w:rsidRDefault="00075491" w:rsidP="0007549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CD5F7D" w14:textId="77777777" w:rsidR="00075491" w:rsidRDefault="00075491" w:rsidP="0007549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D51B78" w14:textId="77777777" w:rsidR="00075491" w:rsidRDefault="00075491" w:rsidP="0007549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8BBB5C" w14:textId="77777777" w:rsidR="00075491" w:rsidRPr="00636977" w:rsidRDefault="00075491" w:rsidP="00075491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bookmarkStart w:id="5" w:name="_Hlk78899048"/>
      <w:r w:rsidRPr="00A83748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6.  </w:t>
      </w:r>
      <w:r w:rsidRPr="00636977">
        <w:rPr>
          <w:rFonts w:ascii="Times New Roman" w:hAnsi="Times New Roman" w:cs="Times New Roman"/>
          <w:sz w:val="24"/>
          <w:szCs w:val="24"/>
        </w:rPr>
        <w:t>BUSCO assessment of the genome assembly</w:t>
      </w:r>
    </w:p>
    <w:bookmarkEnd w:id="5"/>
    <w:p w14:paraId="2F9FA080" w14:textId="77777777" w:rsidR="00075491" w:rsidRPr="00A83748" w:rsidRDefault="00075491" w:rsidP="00075491">
      <w:pPr>
        <w:rPr>
          <w:rFonts w:ascii="Times New Roman" w:hAnsi="Times New Roman" w:cs="Times New Roman"/>
          <w:bCs/>
          <w:sz w:val="24"/>
          <w:szCs w:val="24"/>
        </w:rPr>
      </w:pPr>
      <w:r w:rsidRPr="00A83748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 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39"/>
        <w:gridCol w:w="5775"/>
      </w:tblGrid>
      <w:tr w:rsidR="00075491" w:rsidRPr="00A83748" w14:paraId="00B25F54" w14:textId="77777777" w:rsidTr="00AD449E">
        <w:trPr>
          <w:trHeight w:val="590"/>
          <w:jc w:val="center"/>
        </w:trPr>
        <w:tc>
          <w:tcPr>
            <w:tcW w:w="1939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9DD0D84" w14:textId="77777777" w:rsidR="00075491" w:rsidRPr="00A83748" w:rsidRDefault="00075491" w:rsidP="00AD44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5775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05C5193" w14:textId="77777777" w:rsidR="00075491" w:rsidRPr="00A83748" w:rsidRDefault="00075491" w:rsidP="00AD449E">
            <w:pPr>
              <w:pStyle w:val="Default"/>
              <w:jc w:val="both"/>
              <w:rPr>
                <w:b/>
                <w:sz w:val="22"/>
                <w:szCs w:val="22"/>
              </w:rPr>
            </w:pPr>
            <w:r w:rsidRPr="00A83748">
              <w:rPr>
                <w:b/>
                <w:sz w:val="22"/>
                <w:szCs w:val="22"/>
              </w:rPr>
              <w:t xml:space="preserve">BUSCO assessment results </w:t>
            </w:r>
          </w:p>
        </w:tc>
      </w:tr>
      <w:tr w:rsidR="00075491" w:rsidRPr="00A83748" w14:paraId="7BDAAC81" w14:textId="77777777" w:rsidTr="00AD449E">
        <w:trPr>
          <w:trHeight w:val="20"/>
          <w:jc w:val="center"/>
        </w:trPr>
        <w:tc>
          <w:tcPr>
            <w:tcW w:w="193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5FFD4B5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bCs/>
                <w:i/>
                <w:color w:val="000000"/>
                <w:kern w:val="0"/>
                <w:szCs w:val="21"/>
              </w:rPr>
              <w:t xml:space="preserve">R. </w:t>
            </w:r>
            <w:proofErr w:type="spellStart"/>
            <w:r w:rsidRPr="00A83748">
              <w:rPr>
                <w:rFonts w:ascii="Times New Roman" w:hAnsi="Times New Roman" w:cs="Times New Roman"/>
                <w:bCs/>
                <w:i/>
                <w:color w:val="000000"/>
                <w:kern w:val="0"/>
                <w:szCs w:val="21"/>
              </w:rPr>
              <w:t>molle</w:t>
            </w:r>
            <w:proofErr w:type="spellEnd"/>
          </w:p>
        </w:tc>
        <w:tc>
          <w:tcPr>
            <w:tcW w:w="577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529010A0" w14:textId="77777777" w:rsidR="00075491" w:rsidRPr="00A83748" w:rsidRDefault="00075491" w:rsidP="00AD449E">
            <w:pPr>
              <w:pStyle w:val="Default"/>
              <w:spacing w:line="360" w:lineRule="auto"/>
              <w:rPr>
                <w:sz w:val="23"/>
                <w:szCs w:val="23"/>
              </w:rPr>
            </w:pPr>
            <w:r w:rsidRPr="00A83748">
              <w:rPr>
                <w:sz w:val="23"/>
                <w:szCs w:val="23"/>
              </w:rPr>
              <w:t>C:</w:t>
            </w:r>
            <w:r>
              <w:rPr>
                <w:sz w:val="23"/>
                <w:szCs w:val="23"/>
              </w:rPr>
              <w:t>1309</w:t>
            </w:r>
            <w:r>
              <w:t xml:space="preserve"> (</w:t>
            </w:r>
            <w:r w:rsidRPr="00FB1770">
              <w:rPr>
                <w:sz w:val="23"/>
                <w:szCs w:val="23"/>
              </w:rPr>
              <w:t>90.90%</w:t>
            </w:r>
            <w:r>
              <w:rPr>
                <w:sz w:val="23"/>
                <w:szCs w:val="23"/>
              </w:rPr>
              <w:t>)</w:t>
            </w:r>
            <w:r w:rsidRPr="00A83748">
              <w:rPr>
                <w:sz w:val="23"/>
                <w:szCs w:val="23"/>
              </w:rPr>
              <w:t xml:space="preserve">, </w:t>
            </w:r>
            <w:r>
              <w:rPr>
                <w:sz w:val="23"/>
                <w:szCs w:val="23"/>
              </w:rPr>
              <w:t>S:</w:t>
            </w:r>
            <w:r>
              <w:t xml:space="preserve"> 1172(</w:t>
            </w:r>
            <w:r w:rsidRPr="00396080">
              <w:rPr>
                <w:sz w:val="23"/>
                <w:szCs w:val="23"/>
              </w:rPr>
              <w:t>81.39%</w:t>
            </w:r>
            <w:r>
              <w:rPr>
                <w:sz w:val="23"/>
                <w:szCs w:val="23"/>
              </w:rPr>
              <w:t xml:space="preserve">); </w:t>
            </w:r>
            <w:r w:rsidRPr="00A83748">
              <w:rPr>
                <w:sz w:val="23"/>
                <w:szCs w:val="23"/>
              </w:rPr>
              <w:t>D:</w:t>
            </w:r>
            <w:r>
              <w:rPr>
                <w:sz w:val="23"/>
                <w:szCs w:val="23"/>
              </w:rPr>
              <w:t>137(</w:t>
            </w:r>
            <w:r w:rsidRPr="00A83748">
              <w:rPr>
                <w:sz w:val="23"/>
                <w:szCs w:val="23"/>
              </w:rPr>
              <w:t>9.51%</w:t>
            </w:r>
            <w:r>
              <w:rPr>
                <w:sz w:val="23"/>
                <w:szCs w:val="23"/>
              </w:rPr>
              <w:t>)</w:t>
            </w:r>
            <w:r w:rsidRPr="00A83748">
              <w:rPr>
                <w:sz w:val="23"/>
                <w:szCs w:val="23"/>
              </w:rPr>
              <w:t>, F:</w:t>
            </w:r>
            <w:r>
              <w:rPr>
                <w:sz w:val="23"/>
                <w:szCs w:val="23"/>
              </w:rPr>
              <w:t>27(</w:t>
            </w:r>
            <w:r w:rsidRPr="00A83748">
              <w:rPr>
                <w:sz w:val="23"/>
                <w:szCs w:val="23"/>
              </w:rPr>
              <w:t>1.88%</w:t>
            </w:r>
            <w:r>
              <w:rPr>
                <w:sz w:val="23"/>
                <w:szCs w:val="23"/>
              </w:rPr>
              <w:t>)</w:t>
            </w:r>
            <w:r w:rsidRPr="00A83748">
              <w:rPr>
                <w:sz w:val="23"/>
                <w:szCs w:val="23"/>
              </w:rPr>
              <w:t>, M:</w:t>
            </w:r>
            <w:r>
              <w:rPr>
                <w:sz w:val="23"/>
                <w:szCs w:val="23"/>
              </w:rPr>
              <w:t>104(</w:t>
            </w:r>
            <w:r w:rsidRPr="00A83748">
              <w:rPr>
                <w:sz w:val="23"/>
                <w:szCs w:val="23"/>
              </w:rPr>
              <w:t>7.22%</w:t>
            </w:r>
            <w:r>
              <w:rPr>
                <w:sz w:val="23"/>
                <w:szCs w:val="23"/>
              </w:rPr>
              <w:t>)</w:t>
            </w:r>
            <w:r w:rsidRPr="00A83748">
              <w:rPr>
                <w:sz w:val="23"/>
                <w:szCs w:val="23"/>
              </w:rPr>
              <w:t xml:space="preserve">, </w:t>
            </w:r>
            <w:r w:rsidRPr="00396080">
              <w:rPr>
                <w:sz w:val="23"/>
                <w:szCs w:val="23"/>
              </w:rPr>
              <w:t>T</w:t>
            </w:r>
            <w:r w:rsidRPr="00A83748">
              <w:rPr>
                <w:sz w:val="23"/>
                <w:szCs w:val="23"/>
              </w:rPr>
              <w:t>:1440</w:t>
            </w:r>
          </w:p>
        </w:tc>
      </w:tr>
    </w:tbl>
    <w:p w14:paraId="0F18BDAA" w14:textId="77777777" w:rsidR="00075491" w:rsidRPr="00A83748" w:rsidRDefault="00075491" w:rsidP="00075491">
      <w:pPr>
        <w:rPr>
          <w:rFonts w:ascii="Times New Roman" w:hAnsi="Times New Roman" w:cs="Times New Roman"/>
          <w:bCs/>
          <w:szCs w:val="21"/>
        </w:rPr>
      </w:pPr>
      <w:r w:rsidRPr="00A83748">
        <w:rPr>
          <w:rFonts w:ascii="Times New Roman" w:hAnsi="Times New Roman" w:cs="Times New Roman"/>
          <w:bCs/>
          <w:szCs w:val="21"/>
        </w:rPr>
        <w:t>C</w:t>
      </w:r>
      <w:r w:rsidRPr="00A83748">
        <w:rPr>
          <w:rFonts w:ascii="Times New Roman" w:hAnsi="Times New Roman" w:cs="Times New Roman"/>
          <w:bCs/>
          <w:szCs w:val="21"/>
        </w:rPr>
        <w:t>：</w:t>
      </w:r>
      <w:r w:rsidRPr="009C60D4">
        <w:rPr>
          <w:rFonts w:ascii="Times New Roman" w:hAnsi="Times New Roman" w:cs="Times New Roman"/>
          <w:bCs/>
          <w:szCs w:val="21"/>
        </w:rPr>
        <w:t>Complete BUSCOs</w:t>
      </w:r>
      <w:r w:rsidRPr="00A83748">
        <w:rPr>
          <w:rFonts w:ascii="Times New Roman" w:hAnsi="Times New Roman" w:cs="Times New Roman"/>
          <w:bCs/>
          <w:szCs w:val="21"/>
        </w:rPr>
        <w:t xml:space="preserve">; </w:t>
      </w:r>
      <w:r>
        <w:rPr>
          <w:rFonts w:ascii="Times New Roman" w:hAnsi="Times New Roman" w:cs="Times New Roman"/>
          <w:bCs/>
          <w:szCs w:val="21"/>
        </w:rPr>
        <w:t xml:space="preserve">S: </w:t>
      </w:r>
      <w:r w:rsidRPr="00396080">
        <w:rPr>
          <w:rFonts w:ascii="Times New Roman" w:hAnsi="Times New Roman" w:cs="Times New Roman"/>
          <w:bCs/>
          <w:szCs w:val="21"/>
        </w:rPr>
        <w:t>Complete and single-copy BUSCOs</w:t>
      </w:r>
      <w:r>
        <w:rPr>
          <w:rFonts w:ascii="Times New Roman" w:hAnsi="Times New Roman" w:cs="Times New Roman"/>
          <w:bCs/>
          <w:szCs w:val="21"/>
        </w:rPr>
        <w:t xml:space="preserve">; </w:t>
      </w:r>
      <w:r w:rsidRPr="00A83748">
        <w:rPr>
          <w:rFonts w:ascii="Times New Roman" w:hAnsi="Times New Roman" w:cs="Times New Roman"/>
          <w:bCs/>
          <w:szCs w:val="21"/>
        </w:rPr>
        <w:t>D</w:t>
      </w:r>
      <w:r w:rsidRPr="00A83748">
        <w:rPr>
          <w:rFonts w:ascii="Times New Roman" w:hAnsi="Times New Roman" w:cs="Times New Roman"/>
          <w:bCs/>
          <w:szCs w:val="21"/>
        </w:rPr>
        <w:t>：</w:t>
      </w:r>
      <w:r w:rsidRPr="00A83748">
        <w:rPr>
          <w:rFonts w:ascii="Times New Roman" w:hAnsi="Times New Roman" w:cs="Times New Roman"/>
          <w:bCs/>
          <w:szCs w:val="21"/>
        </w:rPr>
        <w:t xml:space="preserve">Complete </w:t>
      </w:r>
      <w:r>
        <w:rPr>
          <w:rFonts w:ascii="Times New Roman" w:hAnsi="Times New Roman" w:cs="Times New Roman"/>
          <w:bCs/>
          <w:szCs w:val="21"/>
        </w:rPr>
        <w:t>and d</w:t>
      </w:r>
      <w:r w:rsidRPr="00A83748">
        <w:rPr>
          <w:rFonts w:ascii="Times New Roman" w:hAnsi="Times New Roman" w:cs="Times New Roman"/>
          <w:bCs/>
          <w:szCs w:val="21"/>
        </w:rPr>
        <w:t>uplicated BUSCOs; F</w:t>
      </w:r>
      <w:r w:rsidRPr="00A83748">
        <w:rPr>
          <w:rFonts w:ascii="Times New Roman" w:hAnsi="Times New Roman" w:cs="Times New Roman"/>
          <w:bCs/>
          <w:szCs w:val="21"/>
        </w:rPr>
        <w:t>：</w:t>
      </w:r>
      <w:r w:rsidRPr="00A83748">
        <w:rPr>
          <w:rFonts w:ascii="Times New Roman" w:hAnsi="Times New Roman" w:cs="Times New Roman"/>
          <w:bCs/>
          <w:szCs w:val="21"/>
        </w:rPr>
        <w:t>Fragmented BUSCOs; M</w:t>
      </w:r>
      <w:r w:rsidRPr="00A83748">
        <w:rPr>
          <w:rFonts w:ascii="Times New Roman" w:hAnsi="Times New Roman" w:cs="Times New Roman"/>
          <w:bCs/>
          <w:szCs w:val="21"/>
        </w:rPr>
        <w:t>：</w:t>
      </w:r>
      <w:r w:rsidRPr="00A83748">
        <w:rPr>
          <w:rFonts w:ascii="Times New Roman" w:hAnsi="Times New Roman" w:cs="Times New Roman"/>
          <w:bCs/>
          <w:szCs w:val="21"/>
        </w:rPr>
        <w:t>Missing BUSCOs;</w:t>
      </w:r>
      <w:r w:rsidRPr="00A83748">
        <w:rPr>
          <w:rFonts w:ascii="Times New Roman" w:hAnsi="Times New Roman" w:cs="Times New Roman"/>
          <w:color w:val="000000"/>
          <w:kern w:val="0"/>
          <w:sz w:val="23"/>
          <w:szCs w:val="23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3"/>
          <w:szCs w:val="23"/>
        </w:rPr>
        <w:t>T</w:t>
      </w:r>
      <w:r w:rsidRPr="00A83748">
        <w:rPr>
          <w:rFonts w:ascii="Times New Roman" w:hAnsi="Times New Roman" w:cs="Times New Roman"/>
          <w:color w:val="000000"/>
          <w:kern w:val="0"/>
          <w:sz w:val="23"/>
          <w:szCs w:val="23"/>
        </w:rPr>
        <w:t xml:space="preserve">: </w:t>
      </w:r>
      <w:r w:rsidRPr="00396080">
        <w:rPr>
          <w:rFonts w:ascii="Times New Roman" w:hAnsi="Times New Roman" w:cs="Times New Roman"/>
          <w:bCs/>
          <w:szCs w:val="21"/>
        </w:rPr>
        <w:t>Total lineage BUSCOs</w:t>
      </w:r>
    </w:p>
    <w:p w14:paraId="4330CC58" w14:textId="77777777" w:rsidR="00075491" w:rsidRPr="00171A49" w:rsidRDefault="00075491" w:rsidP="0007549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1C1E8A" w14:textId="77777777" w:rsidR="00075491" w:rsidRDefault="00075491" w:rsidP="00075491">
      <w:pPr>
        <w:ind w:firstLineChars="400" w:firstLine="960"/>
        <w:rPr>
          <w:rFonts w:ascii="Times New Roman" w:hAnsi="Times New Roman" w:cs="Times New Roman"/>
          <w:b/>
          <w:bCs/>
          <w:sz w:val="24"/>
          <w:szCs w:val="24"/>
        </w:rPr>
      </w:pPr>
      <w:bookmarkStart w:id="6" w:name="_Hlk78899030"/>
    </w:p>
    <w:p w14:paraId="4BCC746A" w14:textId="77777777" w:rsidR="00075491" w:rsidRDefault="00075491" w:rsidP="00075491">
      <w:pPr>
        <w:ind w:firstLineChars="400" w:firstLine="960"/>
        <w:rPr>
          <w:rFonts w:ascii="Times New Roman" w:hAnsi="Times New Roman" w:cs="Times New Roman"/>
          <w:b/>
          <w:bCs/>
          <w:sz w:val="24"/>
          <w:szCs w:val="24"/>
        </w:rPr>
      </w:pPr>
    </w:p>
    <w:p w14:paraId="7D9AF001" w14:textId="77777777" w:rsidR="00075491" w:rsidRPr="00527B26" w:rsidRDefault="00075491" w:rsidP="00075491">
      <w:pPr>
        <w:rPr>
          <w:rFonts w:ascii="Times New Roman" w:hAnsi="Times New Roman" w:cs="Times New Roman"/>
          <w:sz w:val="24"/>
          <w:szCs w:val="24"/>
        </w:rPr>
      </w:pPr>
      <w:r w:rsidRPr="00A83748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7.  </w:t>
      </w:r>
      <w:r w:rsidRPr="00636977">
        <w:rPr>
          <w:rFonts w:ascii="Times New Roman" w:hAnsi="Times New Roman" w:cs="Times New Roman"/>
          <w:sz w:val="24"/>
          <w:szCs w:val="24"/>
        </w:rPr>
        <w:t>CEGMA assessment of the genome assembly</w:t>
      </w:r>
    </w:p>
    <w:bookmarkEnd w:id="6"/>
    <w:p w14:paraId="3BF64CFA" w14:textId="77777777" w:rsidR="00075491" w:rsidRPr="00A83748" w:rsidRDefault="00075491" w:rsidP="00075491">
      <w:pPr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</w:pPr>
    </w:p>
    <w:tbl>
      <w:tblPr>
        <w:tblW w:w="10001" w:type="dxa"/>
        <w:jc w:val="center"/>
        <w:tblBorders>
          <w:top w:val="single" w:sz="6" w:space="0" w:color="auto"/>
          <w:bottom w:val="single" w:sz="6" w:space="0" w:color="000000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365"/>
        <w:gridCol w:w="1843"/>
        <w:gridCol w:w="2551"/>
        <w:gridCol w:w="1966"/>
      </w:tblGrid>
      <w:tr w:rsidR="00075491" w:rsidRPr="00A83748" w14:paraId="772B1BF2" w14:textId="77777777" w:rsidTr="00AD449E">
        <w:trPr>
          <w:trHeight w:val="20"/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72F3DAF9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2365" w:type="dxa"/>
            <w:vAlign w:val="center"/>
          </w:tcPr>
          <w:p w14:paraId="10247F97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2066F3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Number of 458 CEG present in assembly</w:t>
            </w:r>
          </w:p>
        </w:tc>
        <w:tc>
          <w:tcPr>
            <w:tcW w:w="1843" w:type="dxa"/>
            <w:vAlign w:val="center"/>
          </w:tcPr>
          <w:p w14:paraId="633F8484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% Completeness</w:t>
            </w:r>
          </w:p>
        </w:tc>
        <w:tc>
          <w:tcPr>
            <w:tcW w:w="2551" w:type="dxa"/>
            <w:vAlign w:val="center"/>
          </w:tcPr>
          <w:p w14:paraId="16CBB2CB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2066F3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Number of 248 highly conserved CEGs present</w:t>
            </w:r>
          </w:p>
        </w:tc>
        <w:tc>
          <w:tcPr>
            <w:tcW w:w="1966" w:type="dxa"/>
            <w:vAlign w:val="center"/>
          </w:tcPr>
          <w:p w14:paraId="1F96CC5F" w14:textId="77777777" w:rsidR="00075491" w:rsidRPr="002066F3" w:rsidRDefault="00075491" w:rsidP="00AD44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2066F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% Completeness</w:t>
            </w:r>
          </w:p>
        </w:tc>
      </w:tr>
      <w:tr w:rsidR="00075491" w:rsidRPr="00A83748" w14:paraId="0E1A7C39" w14:textId="77777777" w:rsidTr="00AD449E">
        <w:trPr>
          <w:trHeight w:val="20"/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4BDBFF09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i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bCs/>
                <w:i/>
                <w:color w:val="000000"/>
                <w:kern w:val="0"/>
                <w:szCs w:val="21"/>
              </w:rPr>
              <w:t xml:space="preserve">R. </w:t>
            </w:r>
            <w:proofErr w:type="spellStart"/>
            <w:r w:rsidRPr="00A83748">
              <w:rPr>
                <w:rFonts w:ascii="Times New Roman" w:hAnsi="Times New Roman" w:cs="Times New Roman"/>
                <w:bCs/>
                <w:i/>
                <w:color w:val="000000"/>
                <w:kern w:val="0"/>
                <w:szCs w:val="21"/>
              </w:rPr>
              <w:t>molle</w:t>
            </w:r>
            <w:proofErr w:type="spellEnd"/>
          </w:p>
        </w:tc>
        <w:tc>
          <w:tcPr>
            <w:tcW w:w="2365" w:type="dxa"/>
            <w:vAlign w:val="center"/>
          </w:tcPr>
          <w:p w14:paraId="51D3DA4E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49</w:t>
            </w:r>
          </w:p>
        </w:tc>
        <w:tc>
          <w:tcPr>
            <w:tcW w:w="1843" w:type="dxa"/>
          </w:tcPr>
          <w:p w14:paraId="476ABA9A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8.03%</w:t>
            </w:r>
          </w:p>
        </w:tc>
        <w:tc>
          <w:tcPr>
            <w:tcW w:w="2551" w:type="dxa"/>
            <w:vAlign w:val="center"/>
          </w:tcPr>
          <w:p w14:paraId="64857EBC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37</w:t>
            </w:r>
          </w:p>
        </w:tc>
        <w:tc>
          <w:tcPr>
            <w:tcW w:w="1966" w:type="dxa"/>
            <w:vAlign w:val="center"/>
          </w:tcPr>
          <w:p w14:paraId="705BD580" w14:textId="77777777" w:rsidR="00075491" w:rsidRPr="002066F3" w:rsidRDefault="00075491" w:rsidP="00AD44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066F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5.56%</w:t>
            </w:r>
          </w:p>
        </w:tc>
      </w:tr>
    </w:tbl>
    <w:p w14:paraId="291C5FC4" w14:textId="77777777" w:rsidR="00075491" w:rsidRPr="00A83748" w:rsidRDefault="00075491" w:rsidP="00075491">
      <w:pPr>
        <w:rPr>
          <w:rFonts w:ascii="Times New Roman" w:hAnsi="Times New Roman" w:cs="Times New Roman"/>
          <w:b/>
          <w:bCs/>
          <w:sz w:val="23"/>
          <w:szCs w:val="23"/>
        </w:rPr>
      </w:pPr>
    </w:p>
    <w:p w14:paraId="40929980" w14:textId="77777777" w:rsidR="00075491" w:rsidRPr="00A83748" w:rsidRDefault="00075491" w:rsidP="0007549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3179F49" w14:textId="77777777" w:rsidR="00075491" w:rsidRDefault="00075491" w:rsidP="00075491">
      <w:pPr>
        <w:rPr>
          <w:rFonts w:ascii="Times New Roman" w:hAnsi="Times New Roman" w:cs="Times New Roman"/>
          <w:kern w:val="0"/>
          <w:sz w:val="24"/>
          <w:szCs w:val="24"/>
        </w:rPr>
      </w:pPr>
      <w:bookmarkStart w:id="7" w:name="_Hlk78899353"/>
      <w:r w:rsidRPr="00A83748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S8.</w:t>
      </w:r>
      <w:r w:rsidRPr="00A8374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36977">
        <w:rPr>
          <w:rFonts w:ascii="Times New Roman" w:hAnsi="Times New Roman" w:cs="Times New Roman"/>
          <w:sz w:val="24"/>
          <w:szCs w:val="24"/>
        </w:rPr>
        <w:t xml:space="preserve">Summary of </w:t>
      </w:r>
      <w:r w:rsidRPr="00636977">
        <w:rPr>
          <w:rFonts w:ascii="Times New Roman" w:hAnsi="Times New Roman" w:cs="Times New Roman"/>
          <w:kern w:val="0"/>
          <w:sz w:val="24"/>
          <w:szCs w:val="24"/>
        </w:rPr>
        <w:t xml:space="preserve">predicted protein-coding genes in the </w:t>
      </w:r>
      <w:r w:rsidRPr="00636977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R. </w:t>
      </w:r>
      <w:proofErr w:type="spellStart"/>
      <w:r w:rsidRPr="00636977">
        <w:rPr>
          <w:rFonts w:ascii="Times New Roman" w:hAnsi="Times New Roman" w:cs="Times New Roman"/>
          <w:i/>
          <w:iCs/>
          <w:kern w:val="0"/>
          <w:sz w:val="24"/>
          <w:szCs w:val="24"/>
        </w:rPr>
        <w:t>molle</w:t>
      </w:r>
      <w:proofErr w:type="spellEnd"/>
      <w:r w:rsidRPr="00636977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636977">
        <w:rPr>
          <w:rFonts w:ascii="Times New Roman" w:hAnsi="Times New Roman" w:cs="Times New Roman"/>
          <w:kern w:val="0"/>
          <w:sz w:val="24"/>
          <w:szCs w:val="24"/>
        </w:rPr>
        <w:t>genome</w:t>
      </w:r>
    </w:p>
    <w:bookmarkEnd w:id="7"/>
    <w:p w14:paraId="4C46A0EA" w14:textId="77777777" w:rsidR="00075491" w:rsidRPr="00636977" w:rsidRDefault="00075491" w:rsidP="00075491">
      <w:pPr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663"/>
        <w:gridCol w:w="1500"/>
        <w:gridCol w:w="2282"/>
        <w:gridCol w:w="1644"/>
      </w:tblGrid>
      <w:tr w:rsidR="00075491" w:rsidRPr="00A83748" w14:paraId="0B46A543" w14:textId="77777777" w:rsidTr="00AD449E">
        <w:trPr>
          <w:trHeight w:val="20"/>
          <w:jc w:val="center"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C981257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Gene set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1046B93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oftware</w:t>
            </w:r>
          </w:p>
        </w:tc>
        <w:tc>
          <w:tcPr>
            <w:tcW w:w="2282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19FA352" w14:textId="77777777" w:rsidR="00075491" w:rsidRPr="00A83748" w:rsidRDefault="00075491" w:rsidP="00AD449E">
            <w:pPr>
              <w:pStyle w:val="Default"/>
              <w:jc w:val="both"/>
              <w:rPr>
                <w:b/>
                <w:bCs/>
                <w:sz w:val="21"/>
                <w:szCs w:val="21"/>
              </w:rPr>
            </w:pPr>
            <w:r w:rsidRPr="00A83748">
              <w:rPr>
                <w:b/>
                <w:bCs/>
                <w:sz w:val="21"/>
                <w:szCs w:val="21"/>
              </w:rPr>
              <w:t>Species</w:t>
            </w:r>
          </w:p>
        </w:tc>
        <w:tc>
          <w:tcPr>
            <w:tcW w:w="1644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4494E1F" w14:textId="77777777" w:rsidR="00075491" w:rsidRPr="00A83748" w:rsidRDefault="00075491" w:rsidP="00AD449E">
            <w:pPr>
              <w:pStyle w:val="Default"/>
              <w:jc w:val="both"/>
              <w:rPr>
                <w:b/>
                <w:sz w:val="21"/>
                <w:szCs w:val="21"/>
              </w:rPr>
            </w:pPr>
            <w:r w:rsidRPr="00A83748">
              <w:rPr>
                <w:b/>
                <w:sz w:val="21"/>
                <w:szCs w:val="21"/>
              </w:rPr>
              <w:t>Gene number</w:t>
            </w:r>
          </w:p>
        </w:tc>
      </w:tr>
      <w:tr w:rsidR="00075491" w:rsidRPr="00A83748" w14:paraId="310DE640" w14:textId="77777777" w:rsidTr="00AD449E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03EBAB1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kern w:val="0"/>
                <w:sz w:val="22"/>
              </w:rPr>
              <w:t>De novo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14:paraId="718CF519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83748">
              <w:rPr>
                <w:rFonts w:ascii="Times New Roman" w:hAnsi="Times New Roman" w:cs="Times New Roman"/>
                <w:kern w:val="0"/>
                <w:szCs w:val="21"/>
              </w:rPr>
              <w:t>Genscan</w:t>
            </w:r>
            <w:proofErr w:type="spellEnd"/>
          </w:p>
        </w:tc>
        <w:tc>
          <w:tcPr>
            <w:tcW w:w="2282" w:type="dxa"/>
            <w:tcBorders>
              <w:top w:val="single" w:sz="4" w:space="0" w:color="000000"/>
              <w:left w:val="nil"/>
              <w:right w:val="nil"/>
            </w:tcBorders>
          </w:tcPr>
          <w:p w14:paraId="47A3ABA4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14:paraId="6CFC95DB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kern w:val="0"/>
                <w:szCs w:val="21"/>
              </w:rPr>
              <w:t>68,705</w:t>
            </w:r>
          </w:p>
        </w:tc>
      </w:tr>
      <w:tr w:rsidR="00075491" w:rsidRPr="00A83748" w14:paraId="2AEE15F0" w14:textId="77777777" w:rsidTr="00AD449E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7D46EA1B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4900B3E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kern w:val="0"/>
                <w:szCs w:val="21"/>
              </w:rPr>
              <w:t>Augustus</w:t>
            </w:r>
          </w:p>
        </w:tc>
        <w:tc>
          <w:tcPr>
            <w:tcW w:w="2282" w:type="dxa"/>
            <w:tcBorders>
              <w:left w:val="nil"/>
              <w:right w:val="nil"/>
            </w:tcBorders>
          </w:tcPr>
          <w:p w14:paraId="450BFFB2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left w:val="nil"/>
              <w:right w:val="nil"/>
            </w:tcBorders>
            <w:shd w:val="clear" w:color="auto" w:fill="auto"/>
          </w:tcPr>
          <w:p w14:paraId="785D3603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kern w:val="0"/>
                <w:szCs w:val="21"/>
              </w:rPr>
              <w:t>80,446</w:t>
            </w:r>
          </w:p>
        </w:tc>
      </w:tr>
      <w:tr w:rsidR="00075491" w:rsidRPr="00A83748" w14:paraId="4BD41702" w14:textId="77777777" w:rsidTr="00AD449E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0ACC73FA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08A04DA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83748">
              <w:rPr>
                <w:rFonts w:ascii="Times New Roman" w:hAnsi="Times New Roman" w:cs="Times New Roman"/>
                <w:kern w:val="0"/>
                <w:szCs w:val="21"/>
              </w:rPr>
              <w:t>GlimmerHMM</w:t>
            </w:r>
            <w:proofErr w:type="spellEnd"/>
          </w:p>
        </w:tc>
        <w:tc>
          <w:tcPr>
            <w:tcW w:w="2282" w:type="dxa"/>
            <w:tcBorders>
              <w:left w:val="nil"/>
              <w:right w:val="nil"/>
            </w:tcBorders>
          </w:tcPr>
          <w:p w14:paraId="29E90087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left w:val="nil"/>
              <w:right w:val="nil"/>
            </w:tcBorders>
            <w:shd w:val="clear" w:color="auto" w:fill="auto"/>
          </w:tcPr>
          <w:p w14:paraId="6AC61302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kern w:val="0"/>
                <w:szCs w:val="21"/>
              </w:rPr>
              <w:t>72,238</w:t>
            </w:r>
          </w:p>
        </w:tc>
      </w:tr>
      <w:tr w:rsidR="00075491" w:rsidRPr="00A83748" w14:paraId="7D26C5D2" w14:textId="77777777" w:rsidTr="00AD449E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</w:tcPr>
          <w:p w14:paraId="22837521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8313ED1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83748">
              <w:rPr>
                <w:rFonts w:ascii="Times New Roman" w:hAnsi="Times New Roman" w:cs="Times New Roman"/>
                <w:kern w:val="0"/>
                <w:szCs w:val="21"/>
              </w:rPr>
              <w:t>GeneID</w:t>
            </w:r>
            <w:proofErr w:type="spellEnd"/>
          </w:p>
        </w:tc>
        <w:tc>
          <w:tcPr>
            <w:tcW w:w="2282" w:type="dxa"/>
          </w:tcPr>
          <w:p w14:paraId="0443AAE0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shd w:val="clear" w:color="auto" w:fill="auto"/>
          </w:tcPr>
          <w:p w14:paraId="32FF09C6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kern w:val="0"/>
                <w:szCs w:val="21"/>
              </w:rPr>
              <w:t>68,705</w:t>
            </w:r>
          </w:p>
        </w:tc>
      </w:tr>
      <w:tr w:rsidR="00075491" w:rsidRPr="00A83748" w14:paraId="63BCD94C" w14:textId="77777777" w:rsidTr="00AD449E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8001C6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D0E5C3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kern w:val="0"/>
                <w:szCs w:val="21"/>
              </w:rPr>
              <w:t>SNAP</w:t>
            </w:r>
          </w:p>
        </w:tc>
        <w:tc>
          <w:tcPr>
            <w:tcW w:w="2282" w:type="dxa"/>
            <w:tcBorders>
              <w:left w:val="nil"/>
              <w:bottom w:val="single" w:sz="4" w:space="0" w:color="auto"/>
              <w:right w:val="nil"/>
            </w:tcBorders>
          </w:tcPr>
          <w:p w14:paraId="190B6C11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3D9653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kern w:val="0"/>
                <w:szCs w:val="21"/>
              </w:rPr>
              <w:t>74,083</w:t>
            </w:r>
          </w:p>
        </w:tc>
      </w:tr>
      <w:tr w:rsidR="00075491" w:rsidRPr="00A83748" w14:paraId="16EA02B2" w14:textId="77777777" w:rsidTr="00AD449E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E92F12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BFA60C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1F266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Arabidopsis thaliana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CD1D4D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kern w:val="0"/>
                <w:szCs w:val="21"/>
              </w:rPr>
              <w:t>27,765</w:t>
            </w:r>
          </w:p>
        </w:tc>
      </w:tr>
      <w:tr w:rsidR="00075491" w:rsidRPr="00A83748" w14:paraId="37D94240" w14:textId="77777777" w:rsidTr="00AD449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61379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kern w:val="0"/>
                <w:szCs w:val="21"/>
              </w:rPr>
              <w:t>Homology-b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5D443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A83748">
              <w:rPr>
                <w:rFonts w:ascii="Times New Roman" w:hAnsi="Times New Roman" w:cs="Times New Roman"/>
                <w:kern w:val="0"/>
                <w:szCs w:val="21"/>
              </w:rPr>
              <w:t>GeMoMa</w:t>
            </w:r>
            <w:proofErr w:type="spellEnd"/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3C3CD6DF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ctinidia chinensi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BFC43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kern w:val="0"/>
                <w:szCs w:val="21"/>
              </w:rPr>
              <w:t>29,046</w:t>
            </w:r>
          </w:p>
        </w:tc>
      </w:tr>
      <w:tr w:rsidR="00075491" w:rsidRPr="00A83748" w14:paraId="507061F1" w14:textId="77777777" w:rsidTr="00AD449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CF55A9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160804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E5035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Rhododendron </w:t>
            </w:r>
            <w:proofErr w:type="spellStart"/>
            <w:r w:rsidRPr="00A83748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delavayi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97B10F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kern w:val="0"/>
                <w:szCs w:val="21"/>
              </w:rPr>
              <w:t>47,398</w:t>
            </w:r>
          </w:p>
        </w:tc>
      </w:tr>
      <w:tr w:rsidR="00075491" w:rsidRPr="00A83748" w14:paraId="4D1C4F3C" w14:textId="77777777" w:rsidTr="00AD449E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6A3E0F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DB8151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kern w:val="0"/>
                <w:szCs w:val="21"/>
              </w:rPr>
              <w:t>PASA</w:t>
            </w:r>
          </w:p>
        </w:tc>
        <w:tc>
          <w:tcPr>
            <w:tcW w:w="2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FCDF4A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0EE2B6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kern w:val="0"/>
                <w:szCs w:val="21"/>
              </w:rPr>
              <w:t>55,200</w:t>
            </w:r>
          </w:p>
        </w:tc>
      </w:tr>
      <w:tr w:rsidR="00075491" w:rsidRPr="00A83748" w14:paraId="6605C240" w14:textId="77777777" w:rsidTr="00AD449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898F2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A83748">
              <w:rPr>
                <w:rFonts w:ascii="Times New Roman" w:hAnsi="Times New Roman" w:cs="Times New Roman"/>
                <w:kern w:val="0"/>
                <w:szCs w:val="21"/>
              </w:rPr>
              <w:t>RNA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06830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A83748">
              <w:rPr>
                <w:rFonts w:ascii="Times New Roman" w:hAnsi="Times New Roman" w:cs="Times New Roman"/>
                <w:kern w:val="0"/>
                <w:szCs w:val="21"/>
              </w:rPr>
              <w:t>GeneMarkS</w:t>
            </w:r>
            <w:proofErr w:type="spellEnd"/>
            <w:r w:rsidRPr="00A83748">
              <w:rPr>
                <w:rFonts w:ascii="Times New Roman" w:hAnsi="Times New Roman" w:cs="Times New Roman"/>
                <w:kern w:val="0"/>
                <w:szCs w:val="21"/>
              </w:rPr>
              <w:t>-T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4E99BEF8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01F82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kern w:val="0"/>
                <w:szCs w:val="21"/>
              </w:rPr>
              <w:t>40,636</w:t>
            </w:r>
          </w:p>
        </w:tc>
      </w:tr>
      <w:tr w:rsidR="00075491" w:rsidRPr="00A83748" w14:paraId="5EEB0BCE" w14:textId="77777777" w:rsidTr="00AD449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F9ED31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0D1F68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A83748">
              <w:rPr>
                <w:rFonts w:ascii="Times New Roman" w:hAnsi="Times New Roman" w:cs="Times New Roman"/>
                <w:kern w:val="0"/>
                <w:szCs w:val="21"/>
              </w:rPr>
              <w:t>TransDecoder</w:t>
            </w:r>
            <w:proofErr w:type="spellEnd"/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7AB1DE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0690BA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kern w:val="0"/>
                <w:szCs w:val="21"/>
              </w:rPr>
              <w:t>75,402</w:t>
            </w:r>
          </w:p>
        </w:tc>
      </w:tr>
      <w:tr w:rsidR="00075491" w:rsidRPr="00A83748" w14:paraId="61498E1B" w14:textId="77777777" w:rsidTr="00AD449E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7A30CEAD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b/>
                <w:kern w:val="0"/>
                <w:szCs w:val="21"/>
              </w:rPr>
              <w:t>Integr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3D75B1D1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b/>
                <w:kern w:val="0"/>
                <w:szCs w:val="21"/>
              </w:rPr>
              <w:t>EVM</w:t>
            </w:r>
          </w:p>
        </w:tc>
        <w:tc>
          <w:tcPr>
            <w:tcW w:w="2282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</w:tcPr>
          <w:p w14:paraId="67337936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3CBE0819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b/>
                <w:kern w:val="0"/>
                <w:szCs w:val="21"/>
              </w:rPr>
              <w:t>39,288</w:t>
            </w:r>
          </w:p>
        </w:tc>
      </w:tr>
    </w:tbl>
    <w:p w14:paraId="5DDD98A5" w14:textId="77777777" w:rsidR="00075491" w:rsidRPr="00A83748" w:rsidRDefault="00075491" w:rsidP="00075491">
      <w:pPr>
        <w:rPr>
          <w:rFonts w:ascii="Times New Roman" w:hAnsi="Times New Roman" w:cs="Times New Roman"/>
          <w:b/>
          <w:bCs/>
          <w:kern w:val="0"/>
          <w:szCs w:val="21"/>
        </w:rPr>
      </w:pPr>
    </w:p>
    <w:p w14:paraId="1935CEEE" w14:textId="77777777" w:rsidR="00075491" w:rsidRPr="00A83748" w:rsidRDefault="00075491" w:rsidP="00075491">
      <w:pPr>
        <w:autoSpaceDE w:val="0"/>
        <w:autoSpaceDN w:val="0"/>
        <w:adjustRightInd w:val="0"/>
        <w:ind w:firstLineChars="700" w:firstLine="1610"/>
        <w:rPr>
          <w:rFonts w:ascii="Times New Roman" w:hAnsi="Times New Roman" w:cs="Times New Roman"/>
          <w:bCs/>
          <w:sz w:val="23"/>
          <w:szCs w:val="23"/>
        </w:rPr>
      </w:pPr>
    </w:p>
    <w:p w14:paraId="405043E6" w14:textId="77777777" w:rsidR="00075491" w:rsidRDefault="00075491" w:rsidP="0007549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2499450" w14:textId="77777777" w:rsidR="00075491" w:rsidRPr="00A83748" w:rsidRDefault="00075491" w:rsidP="0007549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BCB9F06" w14:textId="77777777" w:rsidR="00075491" w:rsidRPr="00A83748" w:rsidRDefault="00075491" w:rsidP="0007549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8" w:name="_Hlk78899372"/>
      <w:r w:rsidRPr="00A83748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9. </w:t>
      </w:r>
      <w:r w:rsidRPr="00636977">
        <w:rPr>
          <w:rFonts w:ascii="Times New Roman" w:hAnsi="Times New Roman" w:cs="Times New Roman"/>
          <w:sz w:val="24"/>
          <w:szCs w:val="24"/>
        </w:rPr>
        <w:t xml:space="preserve">Summary of gene structure prediction of </w:t>
      </w:r>
      <w:r w:rsidRPr="00636977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R. </w:t>
      </w:r>
      <w:proofErr w:type="spellStart"/>
      <w:r w:rsidRPr="00636977">
        <w:rPr>
          <w:rFonts w:ascii="Times New Roman" w:hAnsi="Times New Roman" w:cs="Times New Roman"/>
          <w:i/>
          <w:iCs/>
          <w:kern w:val="0"/>
          <w:sz w:val="24"/>
          <w:szCs w:val="24"/>
        </w:rPr>
        <w:t>molle</w:t>
      </w:r>
      <w:proofErr w:type="spellEnd"/>
      <w:r w:rsidRPr="00527B2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DA07A7B" w14:textId="77777777" w:rsidR="00075491" w:rsidRPr="00A83748" w:rsidRDefault="00075491" w:rsidP="0007549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a9"/>
        <w:tblW w:w="9039" w:type="dxa"/>
        <w:tblBorders>
          <w:top w:val="single" w:sz="6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6"/>
        <w:gridCol w:w="905"/>
        <w:gridCol w:w="1266"/>
        <w:gridCol w:w="992"/>
        <w:gridCol w:w="1276"/>
        <w:gridCol w:w="1134"/>
        <w:gridCol w:w="1276"/>
        <w:gridCol w:w="1134"/>
      </w:tblGrid>
      <w:tr w:rsidR="00075491" w:rsidRPr="00A83748" w14:paraId="7767A9B1" w14:textId="77777777" w:rsidTr="00AD449E">
        <w:trPr>
          <w:trHeight w:val="533"/>
        </w:trPr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bookmarkEnd w:id="8"/>
          <w:p w14:paraId="6087773B" w14:textId="77777777" w:rsidR="00075491" w:rsidRPr="00A83748" w:rsidRDefault="00075491" w:rsidP="00AD44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7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47F5F544" w14:textId="77777777" w:rsidR="00075491" w:rsidRPr="00A83748" w:rsidRDefault="00075491" w:rsidP="00AD44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7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vAlign w:val="center"/>
          </w:tcPr>
          <w:p w14:paraId="41CEFB95" w14:textId="77777777" w:rsidR="00075491" w:rsidRPr="00A83748" w:rsidRDefault="00075491" w:rsidP="00AD44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837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Len</w:t>
            </w:r>
            <w:proofErr w:type="spellEnd"/>
          </w:p>
          <w:p w14:paraId="3C9660B7" w14:textId="77777777" w:rsidR="00075491" w:rsidRPr="00A83748" w:rsidRDefault="00075491" w:rsidP="00AD44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7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bp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009214C" w14:textId="77777777" w:rsidR="00075491" w:rsidRPr="00A83748" w:rsidRDefault="00075491" w:rsidP="00AD44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837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veGeneLen</w:t>
            </w:r>
            <w:proofErr w:type="spellEnd"/>
            <w:r w:rsidRPr="00A837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bp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94F5221" w14:textId="77777777" w:rsidR="00075491" w:rsidRPr="00A83748" w:rsidRDefault="00075491" w:rsidP="00AD449E">
            <w:pPr>
              <w:autoSpaceDE w:val="0"/>
              <w:autoSpaceDN w:val="0"/>
              <w:adjustRightInd w:val="0"/>
              <w:ind w:firstLineChars="50" w:firstLine="9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837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DSLen</w:t>
            </w:r>
            <w:proofErr w:type="spellEnd"/>
          </w:p>
          <w:p w14:paraId="630E76A8" w14:textId="77777777" w:rsidR="00075491" w:rsidRPr="00A83748" w:rsidRDefault="00075491" w:rsidP="00AD449E">
            <w:pPr>
              <w:autoSpaceDE w:val="0"/>
              <w:autoSpaceDN w:val="0"/>
              <w:adjustRightInd w:val="0"/>
              <w:ind w:firstLineChars="50" w:firstLine="9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7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bp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CEAED7D" w14:textId="77777777" w:rsidR="00075491" w:rsidRPr="00A83748" w:rsidRDefault="00075491" w:rsidP="00AD449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837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veCDS</w:t>
            </w:r>
            <w:proofErr w:type="spellEnd"/>
            <w:r w:rsidRPr="00A837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1BA5A1D0" w14:textId="77777777" w:rsidR="00075491" w:rsidRPr="00A83748" w:rsidRDefault="00075491" w:rsidP="00AD449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7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n (bp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C3D7464" w14:textId="77777777" w:rsidR="00075491" w:rsidRPr="00A83748" w:rsidRDefault="00075491" w:rsidP="00AD44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837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ronLen</w:t>
            </w:r>
            <w:proofErr w:type="spellEnd"/>
            <w:r w:rsidRPr="00A837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bp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CA6F347" w14:textId="77777777" w:rsidR="00075491" w:rsidRPr="00A83748" w:rsidRDefault="00075491" w:rsidP="00AD44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837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veIntron</w:t>
            </w:r>
            <w:proofErr w:type="spellEnd"/>
          </w:p>
          <w:p w14:paraId="4BCFA131" w14:textId="77777777" w:rsidR="00075491" w:rsidRPr="00A83748" w:rsidRDefault="00075491" w:rsidP="00AD44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7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n (bp)</w:t>
            </w:r>
          </w:p>
        </w:tc>
      </w:tr>
      <w:tr w:rsidR="00075491" w:rsidRPr="00A83748" w14:paraId="53721ABF" w14:textId="77777777" w:rsidTr="00AD449E">
        <w:trPr>
          <w:trHeight w:val="419"/>
        </w:trPr>
        <w:tc>
          <w:tcPr>
            <w:tcW w:w="1056" w:type="dxa"/>
            <w:tcBorders>
              <w:top w:val="single" w:sz="4" w:space="0" w:color="auto"/>
              <w:bottom w:val="single" w:sz="6" w:space="0" w:color="auto"/>
            </w:tcBorders>
          </w:tcPr>
          <w:p w14:paraId="5EE5E3C9" w14:textId="77777777" w:rsidR="00075491" w:rsidRPr="00A83748" w:rsidRDefault="00075491" w:rsidP="00AD44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3748"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  <w:t xml:space="preserve">R. </w:t>
            </w:r>
            <w:proofErr w:type="spellStart"/>
            <w:r w:rsidRPr="00A83748"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  <w:t>molle</w:t>
            </w:r>
            <w:proofErr w:type="spellEnd"/>
          </w:p>
        </w:tc>
        <w:tc>
          <w:tcPr>
            <w:tcW w:w="905" w:type="dxa"/>
            <w:tcBorders>
              <w:top w:val="single" w:sz="4" w:space="0" w:color="auto"/>
              <w:bottom w:val="single" w:sz="6" w:space="0" w:color="auto"/>
            </w:tcBorders>
          </w:tcPr>
          <w:p w14:paraId="346072DB" w14:textId="77777777" w:rsidR="00075491" w:rsidRPr="00A83748" w:rsidRDefault="00075491" w:rsidP="00AD44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E1C11"/>
                <w:kern w:val="0"/>
                <w:szCs w:val="21"/>
              </w:rPr>
              <w:t>39,288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6" w:space="0" w:color="auto"/>
            </w:tcBorders>
          </w:tcPr>
          <w:p w14:paraId="7323176B" w14:textId="77777777" w:rsidR="00075491" w:rsidRPr="00A83748" w:rsidRDefault="00075491" w:rsidP="00AD44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E1C11"/>
                <w:kern w:val="0"/>
                <w:szCs w:val="21"/>
              </w:rPr>
              <w:t>186,725,34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6" w:space="0" w:color="auto"/>
            </w:tcBorders>
          </w:tcPr>
          <w:p w14:paraId="2446583D" w14:textId="77777777" w:rsidR="00075491" w:rsidRPr="00A83748" w:rsidRDefault="00075491" w:rsidP="00AD44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E1C11"/>
                <w:kern w:val="0"/>
                <w:szCs w:val="21"/>
              </w:rPr>
              <w:t>4,752.7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6" w:space="0" w:color="auto"/>
            </w:tcBorders>
          </w:tcPr>
          <w:p w14:paraId="39B3D315" w14:textId="77777777" w:rsidR="00075491" w:rsidRPr="00A83748" w:rsidRDefault="00075491" w:rsidP="00AD44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E1C11"/>
                <w:kern w:val="0"/>
                <w:szCs w:val="21"/>
              </w:rPr>
              <w:t>47,687,01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</w:tcPr>
          <w:p w14:paraId="42B5ABF0" w14:textId="77777777" w:rsidR="00075491" w:rsidRPr="00A83748" w:rsidRDefault="00075491" w:rsidP="00AD449E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E1C11"/>
                <w:kern w:val="0"/>
                <w:szCs w:val="21"/>
              </w:rPr>
              <w:t>1,213.7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6" w:space="0" w:color="auto"/>
            </w:tcBorders>
          </w:tcPr>
          <w:p w14:paraId="4E91F1D3" w14:textId="77777777" w:rsidR="00075491" w:rsidRPr="00A83748" w:rsidRDefault="00075491" w:rsidP="00AD44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E1C11"/>
                <w:kern w:val="0"/>
                <w:szCs w:val="21"/>
              </w:rPr>
              <w:t>123,635,20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</w:tcPr>
          <w:p w14:paraId="4FF70B1C" w14:textId="77777777" w:rsidR="00075491" w:rsidRPr="00A83748" w:rsidRDefault="00075491" w:rsidP="00AD44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E1C11"/>
                <w:kern w:val="0"/>
                <w:szCs w:val="21"/>
              </w:rPr>
              <w:t>3,146.89</w:t>
            </w:r>
          </w:p>
        </w:tc>
      </w:tr>
    </w:tbl>
    <w:p w14:paraId="5B78E89A" w14:textId="77777777" w:rsidR="00075491" w:rsidRPr="00A83748" w:rsidRDefault="00075491" w:rsidP="0007549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szCs w:val="21"/>
        </w:rPr>
      </w:pPr>
      <w:proofErr w:type="spellStart"/>
      <w:r w:rsidRPr="00A83748">
        <w:rPr>
          <w:rFonts w:ascii="Times New Roman" w:hAnsi="Times New Roman" w:cs="Times New Roman"/>
          <w:kern w:val="0"/>
          <w:szCs w:val="21"/>
        </w:rPr>
        <w:t>GeneLen</w:t>
      </w:r>
      <w:proofErr w:type="spellEnd"/>
      <w:r w:rsidRPr="00A83748">
        <w:rPr>
          <w:rFonts w:ascii="Times New Roman" w:hAnsi="Times New Roman" w:cs="Times New Roman"/>
          <w:kern w:val="0"/>
          <w:szCs w:val="21"/>
        </w:rPr>
        <w:t xml:space="preserve">: gene length; </w:t>
      </w:r>
      <w:proofErr w:type="spellStart"/>
      <w:r w:rsidRPr="00A83748">
        <w:rPr>
          <w:rFonts w:ascii="Times New Roman" w:hAnsi="Times New Roman" w:cs="Times New Roman"/>
          <w:kern w:val="0"/>
          <w:szCs w:val="21"/>
        </w:rPr>
        <w:t>AveGeneLen</w:t>
      </w:r>
      <w:proofErr w:type="spellEnd"/>
      <w:r w:rsidRPr="00A83748">
        <w:rPr>
          <w:rFonts w:ascii="Times New Roman" w:hAnsi="Times New Roman" w:cs="Times New Roman"/>
          <w:kern w:val="0"/>
          <w:szCs w:val="21"/>
        </w:rPr>
        <w:t xml:space="preserve">: average length of gene; </w:t>
      </w:r>
      <w:proofErr w:type="spellStart"/>
      <w:r w:rsidRPr="00A83748">
        <w:rPr>
          <w:rFonts w:ascii="Times New Roman" w:hAnsi="Times New Roman" w:cs="Times New Roman"/>
          <w:kern w:val="0"/>
          <w:szCs w:val="21"/>
        </w:rPr>
        <w:t>CDSLen</w:t>
      </w:r>
      <w:proofErr w:type="spellEnd"/>
      <w:r w:rsidRPr="00A83748">
        <w:rPr>
          <w:rFonts w:ascii="Times New Roman" w:eastAsia="SimSun" w:hAnsi="Times New Roman" w:cs="Times New Roman"/>
          <w:kern w:val="0"/>
          <w:szCs w:val="21"/>
        </w:rPr>
        <w:t>：</w:t>
      </w:r>
      <w:r w:rsidRPr="00A83748">
        <w:rPr>
          <w:rFonts w:ascii="Times New Roman" w:eastAsia="SimSun" w:hAnsi="Times New Roman" w:cs="Times New Roman"/>
          <w:kern w:val="0"/>
          <w:szCs w:val="21"/>
        </w:rPr>
        <w:t>CDS length</w:t>
      </w:r>
      <w:r w:rsidRPr="00A83748">
        <w:rPr>
          <w:rFonts w:ascii="Times New Roman" w:eastAsia="SimSun" w:hAnsi="Times New Roman" w:cs="Times New Roman"/>
          <w:kern w:val="0"/>
          <w:szCs w:val="21"/>
        </w:rPr>
        <w:t>；</w:t>
      </w:r>
      <w:proofErr w:type="spellStart"/>
      <w:r w:rsidRPr="00A83748">
        <w:rPr>
          <w:rFonts w:ascii="Times New Roman" w:hAnsi="Times New Roman" w:cs="Times New Roman"/>
          <w:kern w:val="0"/>
          <w:szCs w:val="21"/>
        </w:rPr>
        <w:t>AveCDSLen</w:t>
      </w:r>
      <w:proofErr w:type="spellEnd"/>
      <w:r w:rsidRPr="00A83748">
        <w:rPr>
          <w:rFonts w:ascii="Times New Roman" w:eastAsia="SimSun" w:hAnsi="Times New Roman" w:cs="Times New Roman"/>
          <w:kern w:val="0"/>
          <w:szCs w:val="21"/>
        </w:rPr>
        <w:t>：</w:t>
      </w:r>
      <w:r w:rsidRPr="00A83748">
        <w:rPr>
          <w:rFonts w:ascii="Times New Roman" w:hAnsi="Times New Roman" w:cs="Times New Roman"/>
          <w:kern w:val="0"/>
          <w:szCs w:val="21"/>
        </w:rPr>
        <w:t>average length of CDS</w:t>
      </w:r>
      <w:r w:rsidRPr="00A83748">
        <w:rPr>
          <w:rFonts w:ascii="Times New Roman" w:eastAsia="SimSun" w:hAnsi="Times New Roman" w:cs="Times New Roman"/>
          <w:kern w:val="0"/>
          <w:szCs w:val="21"/>
        </w:rPr>
        <w:t>；</w:t>
      </w:r>
      <w:proofErr w:type="spellStart"/>
      <w:r w:rsidRPr="00A83748">
        <w:rPr>
          <w:rFonts w:ascii="Times New Roman" w:hAnsi="Times New Roman" w:cs="Times New Roman"/>
          <w:kern w:val="0"/>
          <w:szCs w:val="21"/>
        </w:rPr>
        <w:t>IntronLen</w:t>
      </w:r>
      <w:proofErr w:type="spellEnd"/>
      <w:r w:rsidRPr="00A83748">
        <w:rPr>
          <w:rFonts w:ascii="Times New Roman" w:hAnsi="Times New Roman" w:cs="Times New Roman"/>
          <w:kern w:val="0"/>
          <w:szCs w:val="21"/>
        </w:rPr>
        <w:t xml:space="preserve"> (bp)</w:t>
      </w:r>
      <w:r w:rsidRPr="00A83748">
        <w:rPr>
          <w:rFonts w:ascii="Times New Roman" w:eastAsia="SimSun" w:hAnsi="Times New Roman" w:cs="Times New Roman"/>
          <w:kern w:val="0"/>
          <w:szCs w:val="21"/>
        </w:rPr>
        <w:t>：</w:t>
      </w:r>
      <w:r w:rsidRPr="00A83748">
        <w:rPr>
          <w:rFonts w:ascii="Times New Roman" w:hAnsi="Times New Roman" w:cs="Times New Roman"/>
          <w:kern w:val="0"/>
          <w:szCs w:val="21"/>
        </w:rPr>
        <w:t xml:space="preserve">Intron length; </w:t>
      </w:r>
      <w:proofErr w:type="spellStart"/>
      <w:r w:rsidRPr="00A83748">
        <w:rPr>
          <w:rFonts w:ascii="Times New Roman" w:hAnsi="Times New Roman" w:cs="Times New Roman"/>
          <w:kern w:val="0"/>
          <w:szCs w:val="21"/>
        </w:rPr>
        <w:t>AveIntronLen</w:t>
      </w:r>
      <w:proofErr w:type="spellEnd"/>
      <w:r w:rsidRPr="00A83748">
        <w:rPr>
          <w:rFonts w:ascii="Times New Roman" w:hAnsi="Times New Roman" w:cs="Times New Roman"/>
          <w:kern w:val="0"/>
          <w:szCs w:val="21"/>
        </w:rPr>
        <w:t>(bp)</w:t>
      </w:r>
      <w:r w:rsidRPr="00A83748">
        <w:rPr>
          <w:rFonts w:ascii="Times New Roman" w:eastAsia="SimSun" w:hAnsi="Times New Roman" w:cs="Times New Roman"/>
          <w:kern w:val="0"/>
          <w:szCs w:val="21"/>
        </w:rPr>
        <w:t>:</w:t>
      </w:r>
      <w:r w:rsidRPr="00A83748">
        <w:rPr>
          <w:rFonts w:ascii="Times New Roman" w:hAnsi="Times New Roman" w:cs="Times New Roman"/>
          <w:bCs/>
          <w:szCs w:val="21"/>
        </w:rPr>
        <w:t xml:space="preserve"> </w:t>
      </w:r>
      <w:r w:rsidRPr="00A83748">
        <w:rPr>
          <w:rFonts w:ascii="Times New Roman" w:hAnsi="Times New Roman" w:cs="Times New Roman"/>
          <w:kern w:val="0"/>
          <w:szCs w:val="21"/>
        </w:rPr>
        <w:t>average length of intron</w:t>
      </w:r>
    </w:p>
    <w:p w14:paraId="48804645" w14:textId="77777777" w:rsidR="00075491" w:rsidRPr="00A83748" w:rsidRDefault="00075491" w:rsidP="0007549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C14953D" w14:textId="77777777" w:rsidR="00075491" w:rsidRPr="00636977" w:rsidRDefault="00075491" w:rsidP="0007549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bookmarkStart w:id="9" w:name="_Hlk78899388"/>
      <w:r w:rsidRPr="00A83748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S10.</w:t>
      </w:r>
      <w:r w:rsidRPr="00A8374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36977">
        <w:rPr>
          <w:rFonts w:ascii="Times New Roman" w:hAnsi="Times New Roman" w:cs="Times New Roman"/>
          <w:bCs/>
          <w:kern w:val="0"/>
          <w:sz w:val="24"/>
          <w:szCs w:val="24"/>
        </w:rPr>
        <w:t>Functional annotation of the protein-coding genes</w:t>
      </w:r>
    </w:p>
    <w:p w14:paraId="3CAE2CA3" w14:textId="77777777" w:rsidR="00075491" w:rsidRPr="00A83748" w:rsidRDefault="00075491" w:rsidP="0007549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610"/>
        <w:gridCol w:w="2170"/>
        <w:gridCol w:w="2603"/>
      </w:tblGrid>
      <w:tr w:rsidR="00075491" w:rsidRPr="00A83748" w14:paraId="529A168F" w14:textId="77777777" w:rsidTr="00AD449E">
        <w:trPr>
          <w:trHeight w:val="20"/>
          <w:jc w:val="center"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bookmarkEnd w:id="9"/>
          <w:p w14:paraId="00F33D37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database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E800BD9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nnotated number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1534565" w14:textId="77777777" w:rsidR="00075491" w:rsidRPr="00A83748" w:rsidRDefault="00075491" w:rsidP="00AD449E">
            <w:pPr>
              <w:pStyle w:val="Default"/>
              <w:jc w:val="both"/>
            </w:pPr>
            <w:r w:rsidRPr="00A83748">
              <w:rPr>
                <w:b/>
                <w:bCs/>
              </w:rPr>
              <w:t>Annotated Percent (%)</w:t>
            </w:r>
          </w:p>
        </w:tc>
      </w:tr>
      <w:tr w:rsidR="00075491" w:rsidRPr="00A83748" w14:paraId="1D9D2A77" w14:textId="77777777" w:rsidTr="00AD449E">
        <w:trPr>
          <w:trHeight w:val="20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14:paraId="7C604C74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14:paraId="1561FC8C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4,65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14:paraId="6B224AD1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8.22%</w:t>
            </w:r>
          </w:p>
        </w:tc>
      </w:tr>
      <w:tr w:rsidR="00075491" w:rsidRPr="00A83748" w14:paraId="69D13E71" w14:textId="77777777" w:rsidTr="00AD449E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172D87F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GO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DE83BA2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,95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14471DE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5.71%</w:t>
            </w:r>
          </w:p>
        </w:tc>
      </w:tr>
      <w:tr w:rsidR="00075491" w:rsidRPr="00A83748" w14:paraId="1FACF31B" w14:textId="77777777" w:rsidTr="00AD449E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B556B5D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KO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704A15B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,97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7AF0057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8.31%</w:t>
            </w:r>
          </w:p>
        </w:tc>
      </w:tr>
      <w:tr w:rsidR="00075491" w:rsidRPr="00A83748" w14:paraId="4C8CB0E3" w14:textId="77777777" w:rsidTr="00AD449E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14:paraId="48F7230E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A83748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TrEMB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C08BE88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3,433</w:t>
            </w:r>
          </w:p>
        </w:tc>
        <w:tc>
          <w:tcPr>
            <w:tcW w:w="0" w:type="auto"/>
            <w:shd w:val="clear" w:color="auto" w:fill="auto"/>
          </w:tcPr>
          <w:p w14:paraId="06823735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5.10%</w:t>
            </w:r>
          </w:p>
        </w:tc>
      </w:tr>
      <w:tr w:rsidR="00075491" w:rsidRPr="00A83748" w14:paraId="7E279ADD" w14:textId="77777777" w:rsidTr="00AD449E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C6ADCFD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KEG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AACBEA9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,49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01B30B0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.25%</w:t>
            </w:r>
          </w:p>
        </w:tc>
      </w:tr>
      <w:tr w:rsidR="00075491" w:rsidRPr="00A83748" w14:paraId="1FA3FAA0" w14:textId="77777777" w:rsidTr="00AD449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506D02B3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l annot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010D74F5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34,7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7C4C8C01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88.43%</w:t>
            </w:r>
          </w:p>
        </w:tc>
      </w:tr>
    </w:tbl>
    <w:p w14:paraId="70D29FAB" w14:textId="77777777" w:rsidR="00075491" w:rsidRDefault="00075491" w:rsidP="0007549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Cs/>
          <w:kern w:val="0"/>
          <w:sz w:val="24"/>
          <w:szCs w:val="24"/>
        </w:rPr>
      </w:pPr>
    </w:p>
    <w:p w14:paraId="5B445144" w14:textId="77777777" w:rsidR="00075491" w:rsidRPr="00A83748" w:rsidRDefault="00075491" w:rsidP="00075491">
      <w:pPr>
        <w:rPr>
          <w:rFonts w:ascii="Times New Roman" w:hAnsi="Times New Roman" w:cs="Times New Roman"/>
          <w:bCs/>
          <w:sz w:val="23"/>
          <w:szCs w:val="23"/>
        </w:rPr>
      </w:pPr>
    </w:p>
    <w:p w14:paraId="66EE7824" w14:textId="77777777" w:rsidR="00075491" w:rsidRPr="00962559" w:rsidRDefault="00075491" w:rsidP="00075491">
      <w:pPr>
        <w:ind w:firstLineChars="400" w:firstLine="960"/>
        <w:rPr>
          <w:rFonts w:ascii="Times New Roman" w:hAnsi="Times New Roman" w:cs="Times New Roman"/>
          <w:sz w:val="24"/>
          <w:szCs w:val="24"/>
        </w:rPr>
      </w:pPr>
      <w:bookmarkStart w:id="10" w:name="_Hlk78899419"/>
      <w:r w:rsidRPr="00A83748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S11.</w:t>
      </w:r>
      <w:r w:rsidRPr="00962559">
        <w:rPr>
          <w:rFonts w:ascii="Times New Roman" w:hAnsi="Times New Roman" w:cs="Times New Roman"/>
          <w:sz w:val="24"/>
          <w:szCs w:val="24"/>
        </w:rPr>
        <w:t xml:space="preserve"> Non-coding RNA in </w:t>
      </w:r>
      <w:r w:rsidRPr="00962559">
        <w:rPr>
          <w:rFonts w:ascii="Times New Roman" w:hAnsi="Times New Roman" w:cs="Times New Roman"/>
          <w:i/>
          <w:iCs/>
          <w:sz w:val="24"/>
          <w:szCs w:val="24"/>
        </w:rPr>
        <w:t xml:space="preserve">R. </w:t>
      </w:r>
      <w:proofErr w:type="spellStart"/>
      <w:r w:rsidRPr="00962559">
        <w:rPr>
          <w:rFonts w:ascii="Times New Roman" w:hAnsi="Times New Roman" w:cs="Times New Roman"/>
          <w:i/>
          <w:iCs/>
          <w:sz w:val="24"/>
          <w:szCs w:val="24"/>
        </w:rPr>
        <w:t>molle</w:t>
      </w:r>
      <w:proofErr w:type="spellEnd"/>
      <w:r w:rsidRPr="0096255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962559">
        <w:rPr>
          <w:rFonts w:ascii="Times New Roman" w:hAnsi="Times New Roman" w:cs="Times New Roman"/>
          <w:sz w:val="24"/>
          <w:szCs w:val="24"/>
        </w:rPr>
        <w:t>genome</w:t>
      </w:r>
    </w:p>
    <w:bookmarkEnd w:id="10"/>
    <w:p w14:paraId="6583E022" w14:textId="77777777" w:rsidR="00075491" w:rsidRPr="00A83748" w:rsidRDefault="00075491" w:rsidP="00075491">
      <w:pPr>
        <w:rPr>
          <w:rFonts w:ascii="Times New Roman" w:hAnsi="Times New Roman" w:cs="Times New Roman"/>
          <w:bCs/>
          <w:sz w:val="23"/>
          <w:szCs w:val="23"/>
        </w:rPr>
      </w:pP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955"/>
        <w:gridCol w:w="1059"/>
        <w:gridCol w:w="1218"/>
        <w:gridCol w:w="1506"/>
        <w:gridCol w:w="1317"/>
        <w:gridCol w:w="762"/>
        <w:gridCol w:w="261"/>
      </w:tblGrid>
      <w:tr w:rsidR="00075491" w:rsidRPr="00A83748" w14:paraId="010E0BE7" w14:textId="77777777" w:rsidTr="00AD449E">
        <w:trPr>
          <w:gridAfter w:val="2"/>
          <w:wAfter w:w="1023" w:type="dxa"/>
          <w:trHeight w:val="20"/>
          <w:jc w:val="center"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F3A5724" w14:textId="77777777" w:rsidR="00075491" w:rsidRPr="00A83748" w:rsidRDefault="00075491" w:rsidP="00AD449E">
            <w:pPr>
              <w:pStyle w:val="Default"/>
              <w:jc w:val="both"/>
              <w:rPr>
                <w:b/>
                <w:sz w:val="21"/>
                <w:szCs w:val="21"/>
              </w:rPr>
            </w:pPr>
            <w:r w:rsidRPr="00A83748">
              <w:rPr>
                <w:b/>
                <w:sz w:val="21"/>
                <w:szCs w:val="21"/>
              </w:rPr>
              <w:t>Type</w:t>
            </w:r>
          </w:p>
        </w:tc>
        <w:tc>
          <w:tcPr>
            <w:tcW w:w="1056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C2DAAF0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83748">
              <w:rPr>
                <w:rFonts w:ascii="Times New Roman" w:eastAsia="TimesNewRomanPS-BoldMT" w:hAnsi="Times New Roman" w:cs="Times New Roman"/>
                <w:b/>
                <w:bCs/>
                <w:kern w:val="0"/>
                <w:szCs w:val="21"/>
              </w:rPr>
              <w:t>Numbers</w:t>
            </w:r>
          </w:p>
        </w:tc>
        <w:tc>
          <w:tcPr>
            <w:tcW w:w="1215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F038F22" w14:textId="77777777" w:rsidR="00075491" w:rsidRPr="00A83748" w:rsidRDefault="00075491" w:rsidP="00AD449E">
            <w:pPr>
              <w:pStyle w:val="Default"/>
              <w:jc w:val="both"/>
              <w:rPr>
                <w:b/>
                <w:bCs/>
                <w:sz w:val="21"/>
                <w:szCs w:val="21"/>
              </w:rPr>
            </w:pPr>
            <w:r w:rsidRPr="00A83748">
              <w:rPr>
                <w:b/>
                <w:bCs/>
                <w:sz w:val="21"/>
                <w:szCs w:val="21"/>
              </w:rPr>
              <w:t xml:space="preserve">Family </w:t>
            </w:r>
          </w:p>
          <w:p w14:paraId="1696CBF1" w14:textId="77777777" w:rsidR="00075491" w:rsidRPr="00A83748" w:rsidRDefault="00075491" w:rsidP="00AD449E">
            <w:pPr>
              <w:pStyle w:val="Default"/>
              <w:jc w:val="both"/>
              <w:rPr>
                <w:sz w:val="21"/>
                <w:szCs w:val="21"/>
              </w:rPr>
            </w:pPr>
            <w:r w:rsidRPr="00A83748">
              <w:rPr>
                <w:b/>
                <w:bCs/>
                <w:sz w:val="21"/>
                <w:szCs w:val="21"/>
              </w:rPr>
              <w:t>numbers</w:t>
            </w:r>
          </w:p>
        </w:tc>
        <w:tc>
          <w:tcPr>
            <w:tcW w:w="1506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21AA60E" w14:textId="77777777" w:rsidR="00075491" w:rsidRPr="00A83748" w:rsidRDefault="00075491" w:rsidP="00AD449E">
            <w:pPr>
              <w:pStyle w:val="Default"/>
              <w:ind w:firstLineChars="50" w:firstLine="105"/>
              <w:jc w:val="both"/>
              <w:rPr>
                <w:b/>
                <w:bCs/>
                <w:sz w:val="21"/>
                <w:szCs w:val="21"/>
              </w:rPr>
            </w:pPr>
            <w:r w:rsidRPr="00A83748">
              <w:rPr>
                <w:b/>
                <w:bCs/>
                <w:sz w:val="21"/>
                <w:szCs w:val="21"/>
              </w:rPr>
              <w:t>Total</w:t>
            </w:r>
          </w:p>
          <w:p w14:paraId="43614831" w14:textId="77777777" w:rsidR="00075491" w:rsidRPr="00A83748" w:rsidRDefault="00075491" w:rsidP="00AD449E">
            <w:pPr>
              <w:pStyle w:val="Default"/>
              <w:jc w:val="both"/>
              <w:rPr>
                <w:b/>
                <w:bCs/>
                <w:sz w:val="21"/>
                <w:szCs w:val="21"/>
              </w:rPr>
            </w:pPr>
            <w:r w:rsidRPr="00A83748">
              <w:rPr>
                <w:b/>
                <w:bCs/>
                <w:sz w:val="21"/>
                <w:szCs w:val="21"/>
              </w:rPr>
              <w:t xml:space="preserve"> length(bp)</w:t>
            </w:r>
          </w:p>
        </w:tc>
        <w:tc>
          <w:tcPr>
            <w:tcW w:w="1317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61B693B" w14:textId="77777777" w:rsidR="00075491" w:rsidRPr="00A83748" w:rsidRDefault="00075491" w:rsidP="00AD449E">
            <w:pPr>
              <w:pStyle w:val="Default"/>
              <w:jc w:val="both"/>
              <w:rPr>
                <w:b/>
                <w:bCs/>
                <w:sz w:val="21"/>
                <w:szCs w:val="21"/>
              </w:rPr>
            </w:pPr>
            <w:r w:rsidRPr="00A83748">
              <w:rPr>
                <w:b/>
                <w:bCs/>
                <w:sz w:val="21"/>
                <w:szCs w:val="21"/>
              </w:rPr>
              <w:t xml:space="preserve">Average </w:t>
            </w:r>
          </w:p>
          <w:p w14:paraId="64A09F59" w14:textId="77777777" w:rsidR="00075491" w:rsidRPr="00A83748" w:rsidRDefault="00075491" w:rsidP="00AD449E">
            <w:pPr>
              <w:pStyle w:val="Default"/>
              <w:jc w:val="both"/>
              <w:rPr>
                <w:b/>
                <w:bCs/>
                <w:sz w:val="21"/>
                <w:szCs w:val="21"/>
              </w:rPr>
            </w:pPr>
            <w:r w:rsidRPr="00A83748">
              <w:rPr>
                <w:b/>
                <w:bCs/>
                <w:sz w:val="21"/>
                <w:szCs w:val="21"/>
              </w:rPr>
              <w:t>length (bp)</w:t>
            </w:r>
          </w:p>
        </w:tc>
      </w:tr>
      <w:tr w:rsidR="00075491" w:rsidRPr="00A83748" w14:paraId="2D7E1CB2" w14:textId="77777777" w:rsidTr="00AD449E">
        <w:trPr>
          <w:gridAfter w:val="2"/>
          <w:wAfter w:w="1023" w:type="dxa"/>
          <w:trHeight w:val="20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2EB45FB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kern w:val="0"/>
                <w:szCs w:val="21"/>
              </w:rPr>
              <w:t>miRNA</w:t>
            </w:r>
          </w:p>
        </w:tc>
        <w:tc>
          <w:tcPr>
            <w:tcW w:w="105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6E87657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kern w:val="0"/>
                <w:szCs w:val="21"/>
              </w:rPr>
              <w:t>103</w:t>
            </w:r>
          </w:p>
        </w:tc>
        <w:tc>
          <w:tcPr>
            <w:tcW w:w="121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F10C9DF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right w:val="nil"/>
            </w:tcBorders>
          </w:tcPr>
          <w:p w14:paraId="421D6580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,597</w:t>
            </w:r>
          </w:p>
        </w:tc>
        <w:tc>
          <w:tcPr>
            <w:tcW w:w="1317" w:type="dxa"/>
            <w:tcBorders>
              <w:top w:val="single" w:sz="4" w:space="0" w:color="000000"/>
              <w:left w:val="nil"/>
              <w:right w:val="nil"/>
            </w:tcBorders>
          </w:tcPr>
          <w:p w14:paraId="7CCBB224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2.59</w:t>
            </w:r>
          </w:p>
        </w:tc>
      </w:tr>
      <w:tr w:rsidR="00075491" w:rsidRPr="00A83748" w14:paraId="7A43E7CF" w14:textId="77777777" w:rsidTr="00AD449E">
        <w:trPr>
          <w:gridAfter w:val="2"/>
          <w:wAfter w:w="1023" w:type="dxa"/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1F97D4" w14:textId="77777777" w:rsidR="00075491" w:rsidRPr="00A83748" w:rsidRDefault="00075491" w:rsidP="00AD449E">
            <w:pPr>
              <w:pStyle w:val="Default"/>
              <w:jc w:val="both"/>
              <w:rPr>
                <w:sz w:val="21"/>
                <w:szCs w:val="21"/>
              </w:rPr>
            </w:pPr>
            <w:r w:rsidRPr="00A83748">
              <w:rPr>
                <w:sz w:val="21"/>
                <w:szCs w:val="21"/>
              </w:rPr>
              <w:t xml:space="preserve">tRNA 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107E94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67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D4B015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506" w:type="dxa"/>
            <w:tcBorders>
              <w:left w:val="nil"/>
              <w:right w:val="nil"/>
            </w:tcBorders>
          </w:tcPr>
          <w:p w14:paraId="7273F7EF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18,581</w:t>
            </w:r>
          </w:p>
        </w:tc>
        <w:tc>
          <w:tcPr>
            <w:tcW w:w="1317" w:type="dxa"/>
            <w:tcBorders>
              <w:left w:val="nil"/>
              <w:right w:val="nil"/>
            </w:tcBorders>
          </w:tcPr>
          <w:p w14:paraId="65FB71A6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592.9</w:t>
            </w:r>
          </w:p>
        </w:tc>
      </w:tr>
      <w:tr w:rsidR="00075491" w:rsidRPr="00A83748" w14:paraId="299E50B9" w14:textId="77777777" w:rsidTr="00AD449E">
        <w:trPr>
          <w:gridAfter w:val="2"/>
          <w:wAfter w:w="1023" w:type="dxa"/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20EFBB" w14:textId="77777777" w:rsidR="00075491" w:rsidRPr="00A83748" w:rsidRDefault="00075491" w:rsidP="00AD449E">
            <w:pPr>
              <w:pStyle w:val="Default"/>
              <w:jc w:val="both"/>
              <w:rPr>
                <w:sz w:val="21"/>
                <w:szCs w:val="21"/>
              </w:rPr>
            </w:pPr>
            <w:r w:rsidRPr="00A83748">
              <w:rPr>
                <w:sz w:val="21"/>
                <w:szCs w:val="21"/>
              </w:rPr>
              <w:t xml:space="preserve">rRNA 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999266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kern w:val="0"/>
                <w:szCs w:val="21"/>
              </w:rPr>
              <w:t>288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925F79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06" w:type="dxa"/>
            <w:tcBorders>
              <w:left w:val="nil"/>
              <w:right w:val="nil"/>
            </w:tcBorders>
          </w:tcPr>
          <w:p w14:paraId="4C6567B8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szCs w:val="21"/>
              </w:rPr>
              <w:t>240,451</w:t>
            </w:r>
          </w:p>
        </w:tc>
        <w:tc>
          <w:tcPr>
            <w:tcW w:w="1317" w:type="dxa"/>
            <w:tcBorders>
              <w:left w:val="nil"/>
              <w:right w:val="nil"/>
            </w:tcBorders>
          </w:tcPr>
          <w:p w14:paraId="6948D19D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34.89</w:t>
            </w:r>
          </w:p>
        </w:tc>
      </w:tr>
      <w:tr w:rsidR="00075491" w:rsidRPr="00A83748" w14:paraId="160336C8" w14:textId="77777777" w:rsidTr="00AD449E">
        <w:trPr>
          <w:gridAfter w:val="2"/>
          <w:wAfter w:w="1023" w:type="dxa"/>
          <w:trHeight w:val="2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98B9722" w14:textId="77777777" w:rsidR="00075491" w:rsidRPr="00A83748" w:rsidRDefault="00075491" w:rsidP="00AD449E">
            <w:pPr>
              <w:pStyle w:val="Default"/>
              <w:jc w:val="both"/>
              <w:rPr>
                <w:sz w:val="21"/>
                <w:szCs w:val="21"/>
              </w:rPr>
            </w:pPr>
            <w:r w:rsidRPr="00A83748">
              <w:rPr>
                <w:sz w:val="21"/>
                <w:szCs w:val="21"/>
              </w:rPr>
              <w:t xml:space="preserve">snRNA 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3B31C998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30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000FA8AF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06" w:type="dxa"/>
          </w:tcPr>
          <w:p w14:paraId="73C6FA98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4,544</w:t>
            </w:r>
          </w:p>
        </w:tc>
        <w:tc>
          <w:tcPr>
            <w:tcW w:w="1317" w:type="dxa"/>
          </w:tcPr>
          <w:p w14:paraId="33887BD4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50.19</w:t>
            </w:r>
          </w:p>
        </w:tc>
      </w:tr>
      <w:tr w:rsidR="00075491" w:rsidRPr="00A83748" w14:paraId="6337630F" w14:textId="77777777" w:rsidTr="00AD449E">
        <w:trPr>
          <w:gridAfter w:val="2"/>
          <w:wAfter w:w="1023" w:type="dxa"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4594411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szCs w:val="21"/>
              </w:rPr>
              <w:t>snoR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F94F680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,34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0C15A6D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24B6DDD8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4,08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16695D92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7.52</w:t>
            </w:r>
          </w:p>
        </w:tc>
      </w:tr>
      <w:tr w:rsidR="00075491" w:rsidRPr="00A83748" w14:paraId="242604C5" w14:textId="77777777" w:rsidTr="00AD449E">
        <w:tblPrEx>
          <w:jc w:val="left"/>
          <w:tblBorders>
            <w:top w:val="nil"/>
            <w:left w:val="nil"/>
            <w:bottom w:val="nil"/>
            <w:right w:val="nil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3232" w:type="dxa"/>
            <w:gridSpan w:val="3"/>
          </w:tcPr>
          <w:p w14:paraId="5EE0190E" w14:textId="77777777" w:rsidR="00075491" w:rsidRPr="00A83748" w:rsidRDefault="00075491" w:rsidP="00AD449E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3585" w:type="dxa"/>
            <w:gridSpan w:val="3"/>
          </w:tcPr>
          <w:p w14:paraId="562E096C" w14:textId="77777777" w:rsidR="00075491" w:rsidRPr="00A83748" w:rsidRDefault="00075491" w:rsidP="00AD449E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261" w:type="dxa"/>
          </w:tcPr>
          <w:p w14:paraId="3F2C5E2F" w14:textId="77777777" w:rsidR="00075491" w:rsidRPr="00A83748" w:rsidRDefault="00075491" w:rsidP="00AD449E">
            <w:pPr>
              <w:pStyle w:val="Default"/>
              <w:rPr>
                <w:sz w:val="22"/>
                <w:szCs w:val="22"/>
              </w:rPr>
            </w:pPr>
          </w:p>
        </w:tc>
      </w:tr>
    </w:tbl>
    <w:p w14:paraId="6191CF48" w14:textId="77777777" w:rsidR="00075491" w:rsidRDefault="00075491" w:rsidP="0007549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Cs/>
          <w:kern w:val="0"/>
          <w:sz w:val="24"/>
          <w:szCs w:val="24"/>
        </w:rPr>
      </w:pPr>
    </w:p>
    <w:p w14:paraId="31C9F591" w14:textId="77777777" w:rsidR="00075491" w:rsidRDefault="00075491" w:rsidP="0007549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Cs/>
          <w:kern w:val="0"/>
          <w:sz w:val="24"/>
          <w:szCs w:val="24"/>
        </w:rPr>
      </w:pPr>
    </w:p>
    <w:p w14:paraId="2BDE918C" w14:textId="77777777" w:rsidR="00075491" w:rsidRDefault="00075491" w:rsidP="0007549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Cs/>
          <w:kern w:val="0"/>
          <w:sz w:val="24"/>
          <w:szCs w:val="24"/>
        </w:rPr>
      </w:pPr>
    </w:p>
    <w:p w14:paraId="1482617B" w14:textId="77777777" w:rsidR="00075491" w:rsidRDefault="00075491" w:rsidP="0007549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Cs/>
          <w:kern w:val="0"/>
          <w:sz w:val="24"/>
          <w:szCs w:val="24"/>
        </w:rPr>
      </w:pPr>
    </w:p>
    <w:p w14:paraId="68E2794F" w14:textId="77777777" w:rsidR="00075491" w:rsidRDefault="00075491" w:rsidP="0007549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Cs/>
          <w:kern w:val="0"/>
          <w:sz w:val="24"/>
          <w:szCs w:val="24"/>
        </w:rPr>
      </w:pPr>
    </w:p>
    <w:p w14:paraId="5354AC6E" w14:textId="77777777" w:rsidR="00075491" w:rsidRDefault="00075491" w:rsidP="0007549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Cs/>
          <w:kern w:val="0"/>
          <w:sz w:val="24"/>
          <w:szCs w:val="24"/>
        </w:rPr>
      </w:pPr>
    </w:p>
    <w:p w14:paraId="7267E4E7" w14:textId="77777777" w:rsidR="00075491" w:rsidRPr="00A83748" w:rsidRDefault="00075491" w:rsidP="0007549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Cs/>
          <w:kern w:val="0"/>
          <w:sz w:val="24"/>
          <w:szCs w:val="24"/>
        </w:rPr>
      </w:pPr>
    </w:p>
    <w:p w14:paraId="16C5762B" w14:textId="77777777" w:rsidR="00075491" w:rsidRPr="00AB7E63" w:rsidRDefault="00075491" w:rsidP="0007549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11" w:name="_Hlk78899438"/>
      <w:r w:rsidRPr="00A8374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S12.</w:t>
      </w:r>
      <w:r w:rsidRPr="00A83748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AB7E63">
        <w:rPr>
          <w:rFonts w:ascii="Times New Roman" w:hAnsi="Times New Roman" w:cs="Times New Roman"/>
          <w:kern w:val="0"/>
          <w:sz w:val="24"/>
          <w:szCs w:val="24"/>
        </w:rPr>
        <w:t xml:space="preserve">Summary of repetitive elements in </w:t>
      </w:r>
      <w:r w:rsidRPr="00AB7E63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R. </w:t>
      </w:r>
      <w:proofErr w:type="spellStart"/>
      <w:r w:rsidRPr="00AB7E63">
        <w:rPr>
          <w:rFonts w:ascii="Times New Roman" w:hAnsi="Times New Roman" w:cs="Times New Roman"/>
          <w:i/>
          <w:iCs/>
          <w:kern w:val="0"/>
          <w:sz w:val="24"/>
          <w:szCs w:val="24"/>
        </w:rPr>
        <w:t>molle</w:t>
      </w:r>
      <w:proofErr w:type="spellEnd"/>
      <w:r w:rsidRPr="00AB7E63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AB7E63">
        <w:rPr>
          <w:rFonts w:ascii="Times New Roman" w:hAnsi="Times New Roman" w:cs="Times New Roman"/>
          <w:kern w:val="0"/>
          <w:sz w:val="24"/>
          <w:szCs w:val="24"/>
        </w:rPr>
        <w:t>genome</w:t>
      </w:r>
    </w:p>
    <w:bookmarkEnd w:id="11"/>
    <w:p w14:paraId="30531A07" w14:textId="77777777" w:rsidR="00075491" w:rsidRPr="00A83748" w:rsidRDefault="00075491" w:rsidP="00075491">
      <w:pPr>
        <w:rPr>
          <w:rFonts w:ascii="Times New Roman" w:hAnsi="Times New Roman" w:cs="Times New Roman"/>
          <w:color w:val="0D0D0D" w:themeColor="text1" w:themeTint="F2"/>
          <w:szCs w:val="21"/>
        </w:rPr>
      </w:pP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328"/>
        <w:gridCol w:w="1500"/>
        <w:gridCol w:w="1184"/>
        <w:gridCol w:w="1512"/>
        <w:gridCol w:w="1612"/>
      </w:tblGrid>
      <w:tr w:rsidR="00075491" w:rsidRPr="00A83748" w14:paraId="7CFC9268" w14:textId="77777777" w:rsidTr="00AD449E">
        <w:trPr>
          <w:trHeight w:val="20"/>
          <w:jc w:val="center"/>
        </w:trPr>
        <w:tc>
          <w:tcPr>
            <w:tcW w:w="3828" w:type="dxa"/>
            <w:gridSpan w:val="2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F1A402D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NewRomanPS-BoldMT" w:hAnsi="Times New Roman" w:cs="Times New Roman"/>
                <w:b/>
                <w:bCs/>
                <w:color w:val="1C1B10"/>
                <w:kern w:val="0"/>
                <w:szCs w:val="21"/>
              </w:rPr>
            </w:pPr>
            <w:r w:rsidRPr="00A83748">
              <w:rPr>
                <w:rFonts w:ascii="Times New Roman" w:eastAsia="TimesNewRomanPS-BoldMT" w:hAnsi="Times New Roman" w:cs="Times New Roman"/>
                <w:b/>
                <w:bCs/>
                <w:color w:val="1C1B10"/>
                <w:kern w:val="0"/>
                <w:szCs w:val="21"/>
              </w:rPr>
              <w:t>Type</w:t>
            </w:r>
          </w:p>
        </w:tc>
        <w:tc>
          <w:tcPr>
            <w:tcW w:w="1184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2D1D030C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eastAsia="TimesNewRomanPS-BoldMT" w:hAnsi="Times New Roman" w:cs="Times New Roman"/>
                <w:b/>
                <w:bCs/>
                <w:color w:val="1C1B10"/>
                <w:kern w:val="0"/>
                <w:szCs w:val="21"/>
              </w:rPr>
              <w:t>Number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D0AB136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eastAsia="TimesNewRomanPS-BoldMT" w:hAnsi="Times New Roman" w:cs="Times New Roman"/>
                <w:b/>
                <w:bCs/>
                <w:color w:val="1C1B10"/>
                <w:kern w:val="0"/>
                <w:szCs w:val="21"/>
              </w:rPr>
              <w:t>Length</w:t>
            </w:r>
            <w:r w:rsidRPr="00A83748">
              <w:rPr>
                <w:rFonts w:ascii="Times New Roman" w:eastAsia="SimSun" w:hAnsi="Times New Roman" w:cs="Times New Roman"/>
                <w:color w:val="1C1B10"/>
                <w:kern w:val="0"/>
                <w:szCs w:val="21"/>
              </w:rPr>
              <w:t>（</w:t>
            </w:r>
            <w:r w:rsidRPr="00A83748">
              <w:rPr>
                <w:rFonts w:ascii="Times New Roman" w:eastAsia="TimesNewRomanPS-BoldMT" w:hAnsi="Times New Roman" w:cs="Times New Roman"/>
                <w:b/>
                <w:bCs/>
                <w:color w:val="1C1B10"/>
                <w:kern w:val="0"/>
                <w:szCs w:val="21"/>
              </w:rPr>
              <w:t>bp</w:t>
            </w:r>
            <w:r w:rsidRPr="00A83748">
              <w:rPr>
                <w:rFonts w:ascii="Times New Roman" w:eastAsia="SimSun" w:hAnsi="Times New Roman" w:cs="Times New Roman"/>
                <w:color w:val="1C1B10"/>
                <w:kern w:val="0"/>
                <w:szCs w:val="21"/>
              </w:rPr>
              <w:t>）</w:t>
            </w:r>
            <w:r w:rsidRPr="00A8374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12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E3D33E5" w14:textId="77777777" w:rsidR="00075491" w:rsidRPr="00A83748" w:rsidRDefault="00075491" w:rsidP="00AD449E">
            <w:pPr>
              <w:pStyle w:val="Default"/>
              <w:jc w:val="both"/>
              <w:rPr>
                <w:sz w:val="21"/>
                <w:szCs w:val="21"/>
              </w:rPr>
            </w:pPr>
            <w:r w:rsidRPr="00A83748">
              <w:rPr>
                <w:b/>
                <w:bCs/>
                <w:sz w:val="21"/>
                <w:szCs w:val="21"/>
              </w:rPr>
              <w:t>Percentage (%)</w:t>
            </w:r>
          </w:p>
        </w:tc>
      </w:tr>
      <w:tr w:rsidR="00075491" w:rsidRPr="00A83748" w14:paraId="132F7332" w14:textId="77777777" w:rsidTr="00AD449E">
        <w:trPr>
          <w:trHeight w:val="20"/>
          <w:jc w:val="center"/>
        </w:trPr>
        <w:tc>
          <w:tcPr>
            <w:tcW w:w="232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089A528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b/>
                <w:color w:val="1C1B10"/>
                <w:kern w:val="0"/>
                <w:szCs w:val="21"/>
              </w:rPr>
              <w:t>Class I: Retroelement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B91AF4C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</w:p>
        </w:tc>
        <w:tc>
          <w:tcPr>
            <w:tcW w:w="118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EFEC030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875,82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E1FE4F9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395,724,732</w:t>
            </w:r>
          </w:p>
        </w:tc>
        <w:tc>
          <w:tcPr>
            <w:tcW w:w="161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8A0281B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53.15</w:t>
            </w:r>
          </w:p>
        </w:tc>
      </w:tr>
      <w:tr w:rsidR="00075491" w:rsidRPr="00A83748" w14:paraId="67C928E2" w14:textId="77777777" w:rsidTr="00AD449E">
        <w:trPr>
          <w:trHeight w:val="20"/>
          <w:jc w:val="center"/>
        </w:trPr>
        <w:tc>
          <w:tcPr>
            <w:tcW w:w="23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30169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 LTR Retrotransposo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39CE1E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DIRS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A53ED8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27,8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68DE86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18,369,661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2DB6C4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2.47</w:t>
            </w:r>
          </w:p>
        </w:tc>
      </w:tr>
      <w:tr w:rsidR="00075491" w:rsidRPr="00A83748" w14:paraId="3800F90C" w14:textId="77777777" w:rsidTr="00AD449E">
        <w:trPr>
          <w:trHeight w:val="20"/>
          <w:jc w:val="center"/>
        </w:trPr>
        <w:tc>
          <w:tcPr>
            <w:tcW w:w="23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26256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</w:tcPr>
          <w:p w14:paraId="46F336DD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LARD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</w:tcPr>
          <w:p w14:paraId="7B8C89E8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434,4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59939060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119,496,149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D169FE6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16.05</w:t>
            </w:r>
          </w:p>
        </w:tc>
      </w:tr>
      <w:tr w:rsidR="00075491" w:rsidRPr="00A83748" w14:paraId="1C631DBC" w14:textId="77777777" w:rsidTr="00AD449E">
        <w:trPr>
          <w:trHeight w:val="20"/>
          <w:jc w:val="center"/>
        </w:trPr>
        <w:tc>
          <w:tcPr>
            <w:tcW w:w="23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F0792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10B22716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LTR/</w:t>
            </w:r>
            <w:proofErr w:type="spellStart"/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Copia</w:t>
            </w:r>
            <w:proofErr w:type="spellEnd"/>
          </w:p>
        </w:tc>
        <w:tc>
          <w:tcPr>
            <w:tcW w:w="1184" w:type="dxa"/>
            <w:tcBorders>
              <w:left w:val="nil"/>
              <w:right w:val="nil"/>
            </w:tcBorders>
          </w:tcPr>
          <w:p w14:paraId="1D922F91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83,58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C37867A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38,770,357</w:t>
            </w:r>
          </w:p>
        </w:tc>
        <w:tc>
          <w:tcPr>
            <w:tcW w:w="1612" w:type="dxa"/>
            <w:tcBorders>
              <w:left w:val="nil"/>
              <w:right w:val="nil"/>
            </w:tcBorders>
            <w:shd w:val="clear" w:color="auto" w:fill="auto"/>
          </w:tcPr>
          <w:p w14:paraId="492E9DA8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5.21</w:t>
            </w:r>
          </w:p>
        </w:tc>
      </w:tr>
      <w:tr w:rsidR="00075491" w:rsidRPr="00A83748" w14:paraId="533EA199" w14:textId="77777777" w:rsidTr="00AD449E">
        <w:trPr>
          <w:trHeight w:val="20"/>
          <w:jc w:val="center"/>
        </w:trPr>
        <w:tc>
          <w:tcPr>
            <w:tcW w:w="23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877C3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25972BBD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LTR/</w:t>
            </w:r>
            <w:r w:rsidRPr="00A83748">
              <w:rPr>
                <w:rFonts w:ascii="Times New Roman" w:hAnsi="Times New Roman" w:cs="Times New Roman"/>
                <w:color w:val="333333"/>
                <w:sz w:val="11"/>
                <w:szCs w:val="11"/>
                <w:shd w:val="clear" w:color="auto" w:fill="F5F5F5"/>
              </w:rPr>
              <w:t xml:space="preserve"> </w:t>
            </w: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Gypsy</w:t>
            </w:r>
          </w:p>
        </w:tc>
        <w:tc>
          <w:tcPr>
            <w:tcW w:w="1184" w:type="dxa"/>
            <w:tcBorders>
              <w:left w:val="nil"/>
              <w:right w:val="nil"/>
            </w:tcBorders>
          </w:tcPr>
          <w:p w14:paraId="3375B878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212,17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632A005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216,276,250</w:t>
            </w:r>
          </w:p>
        </w:tc>
        <w:tc>
          <w:tcPr>
            <w:tcW w:w="1612" w:type="dxa"/>
            <w:tcBorders>
              <w:left w:val="nil"/>
              <w:right w:val="nil"/>
            </w:tcBorders>
            <w:shd w:val="clear" w:color="auto" w:fill="auto"/>
          </w:tcPr>
          <w:p w14:paraId="1F31C426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29.05</w:t>
            </w:r>
          </w:p>
        </w:tc>
      </w:tr>
      <w:tr w:rsidR="00075491" w:rsidRPr="00A83748" w14:paraId="78285250" w14:textId="77777777" w:rsidTr="00AD449E">
        <w:trPr>
          <w:trHeight w:val="20"/>
          <w:jc w:val="center"/>
        </w:trPr>
        <w:tc>
          <w:tcPr>
            <w:tcW w:w="23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CA427A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64F844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LTR/Unknown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954084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4,9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D8CC83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2,768,707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2A9F26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0.37</w:t>
            </w:r>
          </w:p>
        </w:tc>
      </w:tr>
      <w:tr w:rsidR="00075491" w:rsidRPr="00A83748" w14:paraId="71883913" w14:textId="77777777" w:rsidTr="00AD449E">
        <w:trPr>
          <w:trHeight w:val="20"/>
          <w:jc w:val="center"/>
        </w:trPr>
        <w:tc>
          <w:tcPr>
            <w:tcW w:w="232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DEABB47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ind w:leftChars="100" w:left="21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non-LTR Retrotransposo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1F6224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LINE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04E6A1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100,6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108987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25,997,014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78CE1E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3.49</w:t>
            </w:r>
          </w:p>
        </w:tc>
      </w:tr>
      <w:tr w:rsidR="00075491" w:rsidRPr="00A83748" w14:paraId="7480D84A" w14:textId="77777777" w:rsidTr="00AD449E">
        <w:trPr>
          <w:trHeight w:val="20"/>
          <w:jc w:val="center"/>
        </w:trPr>
        <w:tc>
          <w:tcPr>
            <w:tcW w:w="2328" w:type="dxa"/>
            <w:vMerge/>
            <w:tcBorders>
              <w:left w:val="nil"/>
              <w:right w:val="nil"/>
            </w:tcBorders>
            <w:shd w:val="clear" w:color="auto" w:fill="auto"/>
          </w:tcPr>
          <w:p w14:paraId="12028890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63DBD21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PL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98D530A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4,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75504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2,052,97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53EA3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0.28</w:t>
            </w:r>
          </w:p>
        </w:tc>
      </w:tr>
      <w:tr w:rsidR="00075491" w:rsidRPr="00A83748" w14:paraId="017105C9" w14:textId="77777777" w:rsidTr="00AD449E">
        <w:trPr>
          <w:trHeight w:val="20"/>
          <w:jc w:val="center"/>
        </w:trPr>
        <w:tc>
          <w:tcPr>
            <w:tcW w:w="2328" w:type="dxa"/>
            <w:vMerge/>
            <w:tcBorders>
              <w:left w:val="nil"/>
              <w:right w:val="nil"/>
            </w:tcBorders>
            <w:shd w:val="clear" w:color="auto" w:fill="auto"/>
          </w:tcPr>
          <w:p w14:paraId="0DF6905D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70CEE77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SI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56252B4A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3,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A8A79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706,90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F46EF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0.09</w:t>
            </w:r>
          </w:p>
        </w:tc>
      </w:tr>
      <w:tr w:rsidR="00075491" w:rsidRPr="00A83748" w14:paraId="4C6958F2" w14:textId="77777777" w:rsidTr="00AD449E">
        <w:trPr>
          <w:trHeight w:val="20"/>
          <w:jc w:val="center"/>
        </w:trPr>
        <w:tc>
          <w:tcPr>
            <w:tcW w:w="23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F7A405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5C2FE8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TRIM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69F4A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3,6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39A2B7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2,015,49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240F3C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0.27</w:t>
            </w:r>
          </w:p>
        </w:tc>
      </w:tr>
      <w:tr w:rsidR="00075491" w:rsidRPr="00A83748" w14:paraId="15FF68F0" w14:textId="77777777" w:rsidTr="00AD449E">
        <w:trPr>
          <w:trHeight w:val="20"/>
          <w:jc w:val="center"/>
        </w:trPr>
        <w:tc>
          <w:tcPr>
            <w:tcW w:w="2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862831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C07EF9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unclassified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D3DF84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9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328DB7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201,950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737941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0.03</w:t>
            </w:r>
          </w:p>
        </w:tc>
      </w:tr>
      <w:tr w:rsidR="00075491" w:rsidRPr="00A83748" w14:paraId="4708C30B" w14:textId="77777777" w:rsidTr="00AD449E">
        <w:trPr>
          <w:trHeight w:val="20"/>
          <w:jc w:val="center"/>
        </w:trPr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698D1E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b/>
                <w:color w:val="1C1B10"/>
                <w:kern w:val="0"/>
                <w:szCs w:val="21"/>
              </w:rPr>
              <w:t>Class II: DNA Transposon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5767C8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122,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3519C3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43,867,024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29F780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5.89</w:t>
            </w:r>
          </w:p>
        </w:tc>
      </w:tr>
      <w:tr w:rsidR="00075491" w:rsidRPr="00A83748" w14:paraId="70E70766" w14:textId="77777777" w:rsidTr="00AD449E">
        <w:trPr>
          <w:trHeight w:val="20"/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F49CC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F2EF7EB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Crypto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57E9BFEC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1,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49A80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1,507,49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7EB34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0.2</w:t>
            </w:r>
          </w:p>
        </w:tc>
      </w:tr>
      <w:tr w:rsidR="00075491" w:rsidRPr="00A83748" w14:paraId="6F2DD450" w14:textId="77777777" w:rsidTr="00AD449E">
        <w:trPr>
          <w:trHeight w:val="20"/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3C844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3F6CE6B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proofErr w:type="spellStart"/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Helitron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7E59A00E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32,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E3A56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8,581,25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0DBD1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1.15</w:t>
            </w:r>
          </w:p>
        </w:tc>
      </w:tr>
      <w:tr w:rsidR="00075491" w:rsidRPr="00A83748" w14:paraId="3CAF2535" w14:textId="77777777" w:rsidTr="00AD449E">
        <w:trPr>
          <w:trHeight w:val="20"/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6F6C6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3A5F18D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MIT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4030B671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3,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3EF95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701,79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AFB80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0.09</w:t>
            </w:r>
          </w:p>
        </w:tc>
      </w:tr>
      <w:tr w:rsidR="00075491" w:rsidRPr="00A83748" w14:paraId="307E5A3C" w14:textId="77777777" w:rsidTr="00AD449E">
        <w:trPr>
          <w:trHeight w:val="20"/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33593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59B21A5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Maverick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7B66773A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4,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8E66E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1,645,59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CD543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0.22</w:t>
            </w:r>
          </w:p>
        </w:tc>
      </w:tr>
      <w:tr w:rsidR="00075491" w:rsidRPr="00A83748" w14:paraId="39A2B58C" w14:textId="77777777" w:rsidTr="00AD449E">
        <w:trPr>
          <w:trHeight w:val="20"/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8830A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0A80F45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TI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3A5E8EA0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75,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271AE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30,714,31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00D16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4.13</w:t>
            </w:r>
          </w:p>
        </w:tc>
      </w:tr>
      <w:tr w:rsidR="00075491" w:rsidRPr="00A83748" w14:paraId="38C745F1" w14:textId="77777777" w:rsidTr="00AD449E">
        <w:trPr>
          <w:trHeight w:val="20"/>
          <w:jc w:val="center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1B8A4F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5D95B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unclassified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05E09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4,6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E46147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1,312,378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74AAC0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0.18</w:t>
            </w:r>
          </w:p>
        </w:tc>
      </w:tr>
      <w:tr w:rsidR="00075491" w:rsidRPr="00A83748" w14:paraId="436990C2" w14:textId="77777777" w:rsidTr="00AD449E">
        <w:trPr>
          <w:trHeight w:val="20"/>
          <w:jc w:val="center"/>
        </w:trPr>
        <w:tc>
          <w:tcPr>
            <w:tcW w:w="2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D2FF3F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b/>
                <w:color w:val="1C1B10"/>
                <w:kern w:val="0"/>
                <w:szCs w:val="21"/>
              </w:rPr>
              <w:t>Potential Host Gen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9705C6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C580BA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68,5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E84CE4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14,843,825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DAA145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1.99</w:t>
            </w:r>
          </w:p>
        </w:tc>
      </w:tr>
      <w:tr w:rsidR="00075491" w:rsidRPr="00A83748" w14:paraId="53996EFD" w14:textId="77777777" w:rsidTr="00AD449E">
        <w:trPr>
          <w:trHeight w:val="20"/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34143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b/>
                <w:color w:val="1C1B10"/>
                <w:kern w:val="0"/>
                <w:szCs w:val="21"/>
              </w:rPr>
              <w:t>SS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04B7891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6A5D0241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C5E92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746,54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4B890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0.1</w:t>
            </w:r>
          </w:p>
        </w:tc>
      </w:tr>
      <w:tr w:rsidR="00075491" w:rsidRPr="00A83748" w14:paraId="5A81101F" w14:textId="77777777" w:rsidTr="00AD449E">
        <w:trPr>
          <w:trHeight w:val="20"/>
          <w:jc w:val="center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43B15C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b/>
                <w:color w:val="1C1B10"/>
                <w:kern w:val="0"/>
                <w:szCs w:val="21"/>
              </w:rPr>
              <w:t>Unknow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F7DAE7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95D0DE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203,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7AC5B8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50,792,516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FFDAFF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6.82</w:t>
            </w:r>
          </w:p>
        </w:tc>
      </w:tr>
      <w:tr w:rsidR="00075491" w:rsidRPr="00A83748" w14:paraId="33621E3C" w14:textId="77777777" w:rsidTr="00AD449E">
        <w:trPr>
          <w:trHeight w:val="20"/>
          <w:jc w:val="center"/>
        </w:trPr>
        <w:tc>
          <w:tcPr>
            <w:tcW w:w="2328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24546AE7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b/>
                <w:color w:val="1C1B10"/>
                <w:kern w:val="0"/>
                <w:szCs w:val="21"/>
              </w:rPr>
              <w:t>Total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</w:tcPr>
          <w:p w14:paraId="5595DA23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1C1B10"/>
                <w:kern w:val="0"/>
                <w:szCs w:val="21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</w:tcPr>
          <w:p w14:paraId="70DE4FB9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b/>
                <w:color w:val="1C1B10"/>
                <w:kern w:val="0"/>
                <w:szCs w:val="21"/>
              </w:rPr>
              <w:t>1,270,5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1BA55256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b/>
                <w:color w:val="1C1B10"/>
                <w:kern w:val="0"/>
                <w:szCs w:val="21"/>
              </w:rPr>
              <w:t>472,243,039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305476E6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b/>
                <w:color w:val="1C1B10"/>
                <w:kern w:val="0"/>
                <w:szCs w:val="21"/>
              </w:rPr>
              <w:t>63.43</w:t>
            </w:r>
          </w:p>
        </w:tc>
      </w:tr>
    </w:tbl>
    <w:p w14:paraId="562EC4FA" w14:textId="77777777" w:rsidR="00075491" w:rsidRPr="00A83748" w:rsidRDefault="00075491" w:rsidP="00075491">
      <w:pPr>
        <w:rPr>
          <w:rFonts w:ascii="Times New Roman" w:hAnsi="Times New Roman" w:cs="Times New Roman"/>
          <w:color w:val="0D0D0D" w:themeColor="text1" w:themeTint="F2"/>
          <w:szCs w:val="21"/>
        </w:rPr>
      </w:pPr>
    </w:p>
    <w:p w14:paraId="5B479B36" w14:textId="77777777" w:rsidR="00075491" w:rsidRPr="00A83748" w:rsidRDefault="00075491" w:rsidP="00075491">
      <w:pPr>
        <w:rPr>
          <w:rFonts w:ascii="Times New Roman" w:hAnsi="Times New Roman" w:cs="Times New Roman"/>
          <w:bCs/>
          <w:szCs w:val="21"/>
        </w:rPr>
      </w:pPr>
      <w:r w:rsidRPr="00A83748">
        <w:rPr>
          <w:rFonts w:ascii="Times New Roman" w:hAnsi="Times New Roman" w:cs="Times New Roman"/>
          <w:bCs/>
          <w:szCs w:val="21"/>
        </w:rPr>
        <w:t xml:space="preserve">DIRS: </w:t>
      </w:r>
      <w:proofErr w:type="spellStart"/>
      <w:r w:rsidRPr="00A83748">
        <w:rPr>
          <w:rFonts w:ascii="Times New Roman" w:hAnsi="Times New Roman" w:cs="Times New Roman"/>
          <w:bCs/>
          <w:szCs w:val="21"/>
        </w:rPr>
        <w:t>Dictyostelium</w:t>
      </w:r>
      <w:proofErr w:type="spellEnd"/>
      <w:r w:rsidRPr="00A83748">
        <w:rPr>
          <w:rFonts w:ascii="Times New Roman" w:hAnsi="Times New Roman" w:cs="Times New Roman"/>
          <w:bCs/>
          <w:szCs w:val="21"/>
        </w:rPr>
        <w:t xml:space="preserve"> intermediate repeat sequence; LARD: large retrotransposon derivative; LTR: long terminal repeat; LINE: long interspersed nuclear element; PLE: Penelope-like elements; SINE: short interspersed nuclear element; TRIM: terminal repeat retrotransposon in miniature</w:t>
      </w:r>
      <w:r>
        <w:rPr>
          <w:rFonts w:ascii="Times New Roman" w:hAnsi="Times New Roman" w:cs="Times New Roman"/>
          <w:bCs/>
          <w:szCs w:val="21"/>
        </w:rPr>
        <w:t xml:space="preserve">; </w:t>
      </w:r>
      <w:r w:rsidRPr="00A83748">
        <w:rPr>
          <w:rFonts w:ascii="Times New Roman" w:hAnsi="Times New Roman" w:cs="Times New Roman"/>
          <w:bCs/>
          <w:szCs w:val="21"/>
        </w:rPr>
        <w:t>MITE: miniature inverted-repeat transposable element;</w:t>
      </w:r>
      <w:r>
        <w:rPr>
          <w:rFonts w:ascii="Times New Roman" w:hAnsi="Times New Roman" w:cs="Times New Roman"/>
          <w:bCs/>
          <w:szCs w:val="21"/>
        </w:rPr>
        <w:t xml:space="preserve"> </w:t>
      </w:r>
      <w:r w:rsidRPr="00A83748">
        <w:rPr>
          <w:rFonts w:ascii="Times New Roman" w:hAnsi="Times New Roman" w:cs="Times New Roman"/>
          <w:bCs/>
          <w:szCs w:val="21"/>
        </w:rPr>
        <w:t>TIR: terminal inverted repeat; SSR: simple sequence repeat</w:t>
      </w:r>
      <w:r>
        <w:rPr>
          <w:rFonts w:ascii="Times New Roman" w:hAnsi="Times New Roman" w:cs="Times New Roman"/>
          <w:bCs/>
          <w:szCs w:val="21"/>
        </w:rPr>
        <w:t>.</w:t>
      </w:r>
      <w:r w:rsidRPr="00A83748">
        <w:rPr>
          <w:rFonts w:ascii="Times New Roman" w:hAnsi="Times New Roman" w:cs="Times New Roman"/>
          <w:bCs/>
          <w:szCs w:val="21"/>
        </w:rPr>
        <w:t xml:space="preserve"> </w:t>
      </w:r>
    </w:p>
    <w:p w14:paraId="651A5223" w14:textId="77777777" w:rsidR="00075491" w:rsidRPr="00A83748" w:rsidRDefault="00075491" w:rsidP="00075491">
      <w:pPr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</w:pPr>
    </w:p>
    <w:p w14:paraId="3DCDFBA8" w14:textId="77777777" w:rsidR="00075491" w:rsidRPr="009F1170" w:rsidRDefault="00075491" w:rsidP="00075491">
      <w:pP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  <w:bookmarkStart w:id="12" w:name="_Hlk78899454"/>
      <w:r w:rsidRPr="00A8374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S13.</w:t>
      </w:r>
      <w:r w:rsidRPr="00A83748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</w:t>
      </w:r>
      <w:r w:rsidRPr="0096255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Statistic results of synteny within </w:t>
      </w:r>
      <w:r w:rsidRPr="00962559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 xml:space="preserve">R. </w:t>
      </w:r>
      <w:proofErr w:type="spellStart"/>
      <w:r w:rsidRPr="00962559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molle</w:t>
      </w:r>
      <w:proofErr w:type="spellEnd"/>
      <w:r w:rsidRPr="0096255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genome</w:t>
      </w:r>
    </w:p>
    <w:bookmarkEnd w:id="12"/>
    <w:p w14:paraId="223C27F0" w14:textId="77777777" w:rsidR="00075491" w:rsidRPr="00527B26" w:rsidRDefault="00075491" w:rsidP="00075491">
      <w:pPr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916"/>
        <w:gridCol w:w="1471"/>
        <w:gridCol w:w="1010"/>
        <w:gridCol w:w="1389"/>
        <w:gridCol w:w="636"/>
        <w:gridCol w:w="531"/>
        <w:gridCol w:w="426"/>
        <w:gridCol w:w="426"/>
        <w:gridCol w:w="376"/>
      </w:tblGrid>
      <w:tr w:rsidR="00075491" w:rsidRPr="00A83748" w14:paraId="6A6D06EA" w14:textId="77777777" w:rsidTr="00AD449E">
        <w:trPr>
          <w:trHeight w:val="20"/>
          <w:jc w:val="center"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8D4D5BC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Specie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8188C4E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83748">
              <w:rPr>
                <w:rFonts w:ascii="Times New Roman" w:eastAsia="TimesNewRomanPS-BoldMT" w:hAnsi="Times New Roman" w:cs="Times New Roman"/>
                <w:b/>
                <w:bCs/>
                <w:color w:val="1E1C11"/>
                <w:kern w:val="0"/>
                <w:szCs w:val="21"/>
              </w:rPr>
              <w:t>block number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CB3B52" w14:textId="77777777" w:rsidR="00075491" w:rsidRPr="00A83748" w:rsidRDefault="00075491" w:rsidP="00AD449E">
            <w:pPr>
              <w:pStyle w:val="Default"/>
              <w:jc w:val="both"/>
              <w:rPr>
                <w:b/>
                <w:bCs/>
                <w:sz w:val="21"/>
                <w:szCs w:val="21"/>
              </w:rPr>
            </w:pPr>
            <w:r w:rsidRPr="00A83748">
              <w:rPr>
                <w:b/>
                <w:bCs/>
                <w:sz w:val="21"/>
                <w:szCs w:val="21"/>
              </w:rPr>
              <w:t xml:space="preserve">match </w:t>
            </w:r>
          </w:p>
          <w:p w14:paraId="0FAF67FF" w14:textId="77777777" w:rsidR="00075491" w:rsidRPr="00A83748" w:rsidRDefault="00075491" w:rsidP="00AD449E">
            <w:pPr>
              <w:pStyle w:val="Default"/>
              <w:jc w:val="both"/>
              <w:rPr>
                <w:sz w:val="21"/>
                <w:szCs w:val="21"/>
              </w:rPr>
            </w:pPr>
            <w:r w:rsidRPr="00A83748">
              <w:rPr>
                <w:b/>
                <w:bCs/>
                <w:sz w:val="21"/>
                <w:szCs w:val="21"/>
              </w:rPr>
              <w:t>number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73565BF" w14:textId="77777777" w:rsidR="00075491" w:rsidRPr="00A83748" w:rsidRDefault="00075491" w:rsidP="00AD449E">
            <w:pPr>
              <w:pStyle w:val="Default"/>
              <w:rPr>
                <w:b/>
                <w:bCs/>
                <w:sz w:val="21"/>
                <w:szCs w:val="21"/>
              </w:rPr>
            </w:pPr>
            <w:r w:rsidRPr="00A83748">
              <w:rPr>
                <w:b/>
                <w:bCs/>
                <w:sz w:val="21"/>
                <w:szCs w:val="21"/>
              </w:rPr>
              <w:t>total</w:t>
            </w:r>
          </w:p>
          <w:p w14:paraId="368D3A00" w14:textId="77777777" w:rsidR="00075491" w:rsidRPr="00A83748" w:rsidRDefault="00075491" w:rsidP="00AD449E">
            <w:pPr>
              <w:pStyle w:val="Default"/>
              <w:jc w:val="center"/>
              <w:rPr>
                <w:b/>
                <w:bCs/>
                <w:sz w:val="21"/>
                <w:szCs w:val="21"/>
              </w:rPr>
            </w:pPr>
            <w:r w:rsidRPr="00A83748">
              <w:rPr>
                <w:b/>
                <w:bCs/>
                <w:sz w:val="21"/>
                <w:szCs w:val="21"/>
              </w:rPr>
              <w:t>gene number</w:t>
            </w:r>
          </w:p>
        </w:tc>
        <w:tc>
          <w:tcPr>
            <w:tcW w:w="376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2F6D97B" w14:textId="77777777" w:rsidR="00075491" w:rsidRPr="00A83748" w:rsidRDefault="00075491" w:rsidP="00AD449E">
            <w:pPr>
              <w:pStyle w:val="Default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376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3022877" w14:textId="77777777" w:rsidR="00075491" w:rsidRDefault="00075491" w:rsidP="00AD449E">
            <w:pPr>
              <w:pStyle w:val="Default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376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4D71C78" w14:textId="77777777" w:rsidR="00075491" w:rsidRDefault="00075491" w:rsidP="00AD449E">
            <w:pPr>
              <w:pStyle w:val="Default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376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B6C0D1E" w14:textId="77777777" w:rsidR="00075491" w:rsidRDefault="00075491" w:rsidP="00AD449E">
            <w:pPr>
              <w:pStyle w:val="Default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376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B403CE5" w14:textId="77777777" w:rsidR="00075491" w:rsidRDefault="00075491" w:rsidP="00AD449E">
            <w:pPr>
              <w:pStyle w:val="Default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5</w:t>
            </w:r>
          </w:p>
        </w:tc>
      </w:tr>
      <w:tr w:rsidR="00075491" w:rsidRPr="00A83748" w14:paraId="004E37AD" w14:textId="77777777" w:rsidTr="00AD449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73AF243C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bCs/>
                <w:i/>
                <w:color w:val="000000"/>
                <w:kern w:val="0"/>
                <w:szCs w:val="21"/>
              </w:rPr>
              <w:t xml:space="preserve">R. </w:t>
            </w:r>
            <w:proofErr w:type="spellStart"/>
            <w:r w:rsidRPr="00A83748">
              <w:rPr>
                <w:rFonts w:ascii="Times New Roman" w:hAnsi="Times New Roman" w:cs="Times New Roman"/>
                <w:bCs/>
                <w:i/>
                <w:color w:val="000000"/>
                <w:kern w:val="0"/>
                <w:szCs w:val="21"/>
              </w:rPr>
              <w:t>mol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210DFAD9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E1C11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E1C11"/>
                <w:kern w:val="0"/>
                <w:szCs w:val="21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305D23C9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E1C11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E1C11"/>
                <w:kern w:val="0"/>
                <w:szCs w:val="21"/>
              </w:rPr>
              <w:t>1,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00329E68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1E1C11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E1C11"/>
                <w:kern w:val="0"/>
                <w:szCs w:val="21"/>
              </w:rPr>
              <w:t>2,215</w:t>
            </w:r>
          </w:p>
        </w:tc>
        <w:tc>
          <w:tcPr>
            <w:tcW w:w="376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30F39ABA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1E1C1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E1C11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1E1C11"/>
                <w:kern w:val="0"/>
                <w:szCs w:val="21"/>
              </w:rPr>
              <w:t>035</w:t>
            </w:r>
          </w:p>
        </w:tc>
        <w:tc>
          <w:tcPr>
            <w:tcW w:w="376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0C83AC17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1E1C1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E1C11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1E1C11"/>
                <w:kern w:val="0"/>
                <w:szCs w:val="21"/>
              </w:rPr>
              <w:t>47</w:t>
            </w:r>
          </w:p>
        </w:tc>
        <w:tc>
          <w:tcPr>
            <w:tcW w:w="376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326D9A0A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1E1C1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E1C11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1E1C11"/>
                <w:kern w:val="0"/>
                <w:szCs w:val="21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31BB4780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1E1C1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E1C11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1E1C11"/>
                <w:kern w:val="0"/>
                <w:szCs w:val="21"/>
              </w:rPr>
              <w:t>6</w:t>
            </w:r>
          </w:p>
        </w:tc>
        <w:tc>
          <w:tcPr>
            <w:tcW w:w="376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78B2D97B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1E1C1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E1C11"/>
                <w:kern w:val="0"/>
                <w:szCs w:val="21"/>
              </w:rPr>
              <w:t>6</w:t>
            </w:r>
          </w:p>
        </w:tc>
      </w:tr>
    </w:tbl>
    <w:p w14:paraId="53BAA237" w14:textId="77777777" w:rsidR="00075491" w:rsidRDefault="00075491" w:rsidP="00075491">
      <w:pPr>
        <w:rPr>
          <w:rFonts w:ascii="Times New Roman" w:hAnsi="Times New Roman" w:cs="Times New Roman"/>
          <w:bCs/>
          <w:sz w:val="23"/>
          <w:szCs w:val="23"/>
        </w:rPr>
      </w:pPr>
    </w:p>
    <w:p w14:paraId="39EE04EE" w14:textId="77777777" w:rsidR="00075491" w:rsidRDefault="00075491" w:rsidP="00075491">
      <w:pPr>
        <w:rPr>
          <w:rFonts w:ascii="Times New Roman" w:hAnsi="Times New Roman" w:cs="Times New Roman"/>
          <w:bCs/>
          <w:sz w:val="23"/>
          <w:szCs w:val="23"/>
        </w:rPr>
      </w:pPr>
    </w:p>
    <w:p w14:paraId="7B3FE45E" w14:textId="77777777" w:rsidR="00075491" w:rsidRPr="00A83748" w:rsidRDefault="00075491" w:rsidP="00075491">
      <w:pPr>
        <w:rPr>
          <w:rFonts w:ascii="Times New Roman" w:hAnsi="Times New Roman" w:cs="Times New Roman"/>
          <w:bCs/>
          <w:sz w:val="23"/>
          <w:szCs w:val="23"/>
        </w:rPr>
      </w:pPr>
    </w:p>
    <w:p w14:paraId="5D28D60B" w14:textId="77777777" w:rsidR="00075491" w:rsidRDefault="00075491" w:rsidP="00075491">
      <w:pPr>
        <w:rPr>
          <w:rFonts w:ascii="Times New Roman" w:eastAsia="Microsoft YaHei" w:hAnsi="Times New Roman" w:cs="Times New Roman"/>
          <w:color w:val="000000"/>
          <w:sz w:val="24"/>
          <w:szCs w:val="24"/>
        </w:rPr>
      </w:pPr>
      <w:bookmarkStart w:id="13" w:name="_Hlk78899565"/>
      <w:r w:rsidRPr="00A83748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S14.</w:t>
      </w:r>
      <w:r w:rsidRPr="00A83748">
        <w:rPr>
          <w:rFonts w:ascii="Times New Roman" w:eastAsia="Microsoft YaHei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</w:t>
      </w:r>
      <w:r w:rsidRPr="00AB7E63">
        <w:rPr>
          <w:rFonts w:ascii="Times New Roman" w:eastAsia="Microsoft YaHei" w:hAnsi="Times New Roman" w:cs="Times New Roman"/>
          <w:color w:val="000000"/>
          <w:sz w:val="24"/>
          <w:szCs w:val="24"/>
        </w:rPr>
        <w:t xml:space="preserve">Summary of the gene families among </w:t>
      </w:r>
      <w:r w:rsidRPr="00AB7E63">
        <w:rPr>
          <w:rFonts w:ascii="Times New Roman" w:eastAsia="Microsoft YaHei" w:hAnsi="Times New Roman" w:cs="Times New Roman"/>
          <w:i/>
          <w:color w:val="000000"/>
          <w:sz w:val="24"/>
          <w:szCs w:val="24"/>
        </w:rPr>
        <w:t xml:space="preserve">R. </w:t>
      </w:r>
      <w:proofErr w:type="spellStart"/>
      <w:r w:rsidRPr="00AB7E63">
        <w:rPr>
          <w:rFonts w:ascii="Times New Roman" w:eastAsia="Microsoft YaHei" w:hAnsi="Times New Roman" w:cs="Times New Roman"/>
          <w:i/>
          <w:color w:val="000000"/>
          <w:sz w:val="24"/>
          <w:szCs w:val="24"/>
        </w:rPr>
        <w:t>molle</w:t>
      </w:r>
      <w:proofErr w:type="spellEnd"/>
      <w:r w:rsidRPr="00AB7E63">
        <w:rPr>
          <w:rFonts w:ascii="Times New Roman" w:eastAsia="Microsoft YaHei" w:hAnsi="Times New Roman" w:cs="Times New Roman"/>
          <w:color w:val="000000"/>
          <w:sz w:val="24"/>
          <w:szCs w:val="24"/>
        </w:rPr>
        <w:t xml:space="preserve"> and ten other plant species</w:t>
      </w:r>
    </w:p>
    <w:p w14:paraId="02A8536B" w14:textId="77777777" w:rsidR="00075491" w:rsidRPr="00AB7E63" w:rsidRDefault="00075491" w:rsidP="00075491">
      <w:pPr>
        <w:rPr>
          <w:rFonts w:ascii="Times New Roman" w:eastAsia="Microsoft YaHei" w:hAnsi="Times New Roman" w:cs="Times New Roman"/>
          <w:color w:val="000000"/>
          <w:sz w:val="24"/>
          <w:szCs w:val="24"/>
        </w:rPr>
      </w:pPr>
    </w:p>
    <w:tbl>
      <w:tblPr>
        <w:tblW w:w="8612" w:type="dxa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692"/>
        <w:gridCol w:w="1306"/>
        <w:gridCol w:w="1405"/>
        <w:gridCol w:w="1374"/>
        <w:gridCol w:w="1559"/>
        <w:gridCol w:w="1276"/>
      </w:tblGrid>
      <w:tr w:rsidR="00075491" w:rsidRPr="00A83748" w14:paraId="1E40D7DB" w14:textId="77777777" w:rsidTr="00AD449E">
        <w:trPr>
          <w:trHeight w:val="20"/>
          <w:jc w:val="center"/>
        </w:trPr>
        <w:tc>
          <w:tcPr>
            <w:tcW w:w="1692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bookmarkEnd w:id="13"/>
          <w:p w14:paraId="0E94E72C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eastAsia="TimesNewRomanPS-BoldMT" w:hAnsi="Times New Roman" w:cs="Times New Roman"/>
                <w:b/>
                <w:bCs/>
                <w:i/>
                <w:kern w:val="0"/>
                <w:sz w:val="24"/>
                <w:szCs w:val="24"/>
              </w:rPr>
              <w:t>Species</w:t>
            </w:r>
          </w:p>
        </w:tc>
        <w:tc>
          <w:tcPr>
            <w:tcW w:w="1306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0175386A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color w:val="1C1B10"/>
                <w:kern w:val="0"/>
                <w:sz w:val="24"/>
                <w:szCs w:val="24"/>
              </w:rPr>
            </w:pPr>
            <w:r w:rsidRPr="00A83748">
              <w:rPr>
                <w:rFonts w:ascii="Times New Roman" w:eastAsia="TimesNewRomanPS-BoldMT" w:hAnsi="Times New Roman" w:cs="Times New Roman"/>
                <w:b/>
                <w:bCs/>
                <w:color w:val="1C1B10"/>
                <w:kern w:val="0"/>
                <w:sz w:val="24"/>
                <w:szCs w:val="24"/>
              </w:rPr>
              <w:t xml:space="preserve">Total </w:t>
            </w:r>
          </w:p>
          <w:p w14:paraId="0901F22F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color w:val="1C1B10"/>
                <w:kern w:val="0"/>
                <w:sz w:val="24"/>
                <w:szCs w:val="24"/>
              </w:rPr>
            </w:pPr>
            <w:r w:rsidRPr="00A83748">
              <w:rPr>
                <w:rFonts w:ascii="Times New Roman" w:eastAsia="TimesNewRomanPS-BoldMT" w:hAnsi="Times New Roman" w:cs="Times New Roman"/>
                <w:b/>
                <w:bCs/>
                <w:color w:val="1C1B10"/>
                <w:kern w:val="0"/>
                <w:sz w:val="24"/>
                <w:szCs w:val="24"/>
              </w:rPr>
              <w:t>genes</w:t>
            </w:r>
          </w:p>
        </w:tc>
        <w:tc>
          <w:tcPr>
            <w:tcW w:w="1405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2AB4A6FB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eastAsia="TimesNewRomanPS-BoldMT" w:hAnsi="Times New Roman" w:cs="Times New Roman"/>
                <w:b/>
                <w:bCs/>
                <w:color w:val="1C1B10"/>
                <w:kern w:val="0"/>
                <w:sz w:val="24"/>
                <w:szCs w:val="24"/>
              </w:rPr>
              <w:t xml:space="preserve">Cluster genes </w:t>
            </w:r>
          </w:p>
        </w:tc>
        <w:tc>
          <w:tcPr>
            <w:tcW w:w="1374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F76A91C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color w:val="1C1B10"/>
                <w:kern w:val="0"/>
                <w:sz w:val="24"/>
                <w:szCs w:val="24"/>
              </w:rPr>
            </w:pPr>
            <w:r w:rsidRPr="00A83748">
              <w:rPr>
                <w:rFonts w:ascii="Times New Roman" w:eastAsia="TimesNewRomanPS-BoldMT" w:hAnsi="Times New Roman" w:cs="Times New Roman"/>
                <w:b/>
                <w:bCs/>
                <w:color w:val="1C1B10"/>
                <w:kern w:val="0"/>
                <w:sz w:val="24"/>
                <w:szCs w:val="24"/>
              </w:rPr>
              <w:t xml:space="preserve">Total </w:t>
            </w:r>
          </w:p>
          <w:p w14:paraId="36428907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-BoldMT" w:hAnsi="Times New Roman" w:cs="Times New Roman"/>
                <w:b/>
                <w:bCs/>
                <w:color w:val="1C1B10"/>
                <w:kern w:val="0"/>
                <w:sz w:val="24"/>
                <w:szCs w:val="24"/>
              </w:rPr>
            </w:pPr>
            <w:r w:rsidRPr="00A83748">
              <w:rPr>
                <w:rFonts w:ascii="Times New Roman" w:eastAsia="TimesNewRomanPS-BoldMT" w:hAnsi="Times New Roman" w:cs="Times New Roman"/>
                <w:b/>
                <w:bCs/>
                <w:color w:val="1C1B10"/>
                <w:kern w:val="0"/>
                <w:sz w:val="24"/>
                <w:szCs w:val="24"/>
              </w:rPr>
              <w:t xml:space="preserve">families </w:t>
            </w:r>
          </w:p>
        </w:tc>
        <w:tc>
          <w:tcPr>
            <w:tcW w:w="1559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18F985A" w14:textId="77777777" w:rsidR="00075491" w:rsidRPr="00A83748" w:rsidRDefault="00075491" w:rsidP="00AD449E">
            <w:pPr>
              <w:pStyle w:val="Default"/>
              <w:spacing w:line="360" w:lineRule="auto"/>
              <w:jc w:val="both"/>
              <w:rPr>
                <w:b/>
                <w:bCs/>
              </w:rPr>
            </w:pPr>
            <w:r w:rsidRPr="00A83748">
              <w:rPr>
                <w:b/>
                <w:bCs/>
              </w:rPr>
              <w:t xml:space="preserve">Unique gene </w:t>
            </w:r>
          </w:p>
          <w:p w14:paraId="6CD4811F" w14:textId="77777777" w:rsidR="00075491" w:rsidRPr="00A83748" w:rsidRDefault="00075491" w:rsidP="00AD449E">
            <w:pPr>
              <w:pStyle w:val="Default"/>
              <w:spacing w:line="360" w:lineRule="auto"/>
              <w:jc w:val="both"/>
            </w:pPr>
            <w:r w:rsidRPr="00A83748">
              <w:rPr>
                <w:b/>
                <w:bCs/>
              </w:rPr>
              <w:t>families</w:t>
            </w: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2F6A6698" w14:textId="77777777" w:rsidR="00075491" w:rsidRPr="00A83748" w:rsidRDefault="00075491" w:rsidP="00AD449E">
            <w:pPr>
              <w:pStyle w:val="Default"/>
              <w:spacing w:line="360" w:lineRule="auto"/>
              <w:jc w:val="both"/>
              <w:rPr>
                <w:b/>
                <w:bCs/>
              </w:rPr>
            </w:pPr>
            <w:r w:rsidRPr="00A83748">
              <w:rPr>
                <w:b/>
                <w:bCs/>
              </w:rPr>
              <w:t xml:space="preserve">Unique </w:t>
            </w:r>
          </w:p>
          <w:p w14:paraId="1FEE9117" w14:textId="77777777" w:rsidR="00075491" w:rsidRPr="00A83748" w:rsidRDefault="00075491" w:rsidP="00AD449E">
            <w:pPr>
              <w:pStyle w:val="Default"/>
              <w:spacing w:line="360" w:lineRule="auto"/>
              <w:jc w:val="both"/>
              <w:rPr>
                <w:b/>
                <w:bCs/>
              </w:rPr>
            </w:pPr>
            <w:r w:rsidRPr="00A83748">
              <w:rPr>
                <w:b/>
                <w:bCs/>
              </w:rPr>
              <w:t>genes</w:t>
            </w:r>
          </w:p>
        </w:tc>
      </w:tr>
      <w:tr w:rsidR="00075491" w:rsidRPr="00A83748" w14:paraId="02EB75BB" w14:textId="77777777" w:rsidTr="00AD449E">
        <w:trPr>
          <w:trHeight w:val="20"/>
          <w:jc w:val="center"/>
        </w:trPr>
        <w:tc>
          <w:tcPr>
            <w:tcW w:w="1692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14:paraId="38A59E63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i/>
                <w:color w:val="1C1B10"/>
                <w:kern w:val="0"/>
                <w:szCs w:val="21"/>
              </w:rPr>
              <w:t>A. chinensis</w:t>
            </w:r>
          </w:p>
        </w:tc>
        <w:tc>
          <w:tcPr>
            <w:tcW w:w="1306" w:type="dxa"/>
            <w:tcBorders>
              <w:top w:val="single" w:sz="4" w:space="0" w:color="000000"/>
              <w:left w:val="nil"/>
              <w:right w:val="nil"/>
            </w:tcBorders>
          </w:tcPr>
          <w:p w14:paraId="44BA0DC9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33,044</w:t>
            </w:r>
          </w:p>
        </w:tc>
        <w:tc>
          <w:tcPr>
            <w:tcW w:w="1405" w:type="dxa"/>
            <w:tcBorders>
              <w:top w:val="single" w:sz="4" w:space="0" w:color="000000"/>
              <w:left w:val="nil"/>
              <w:right w:val="nil"/>
            </w:tcBorders>
          </w:tcPr>
          <w:p w14:paraId="30AFBF59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30,808</w:t>
            </w:r>
          </w:p>
        </w:tc>
        <w:tc>
          <w:tcPr>
            <w:tcW w:w="137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14:paraId="614C7F50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17,022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14:paraId="4EBD12ED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250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</w:tcPr>
          <w:p w14:paraId="468BF965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592</w:t>
            </w:r>
          </w:p>
        </w:tc>
      </w:tr>
      <w:tr w:rsidR="00075491" w:rsidRPr="00A83748" w14:paraId="2E9DABF4" w14:textId="77777777" w:rsidTr="00AD449E">
        <w:trPr>
          <w:trHeight w:val="20"/>
          <w:jc w:val="center"/>
        </w:trPr>
        <w:tc>
          <w:tcPr>
            <w:tcW w:w="1692" w:type="dxa"/>
            <w:tcBorders>
              <w:left w:val="nil"/>
              <w:right w:val="nil"/>
            </w:tcBorders>
            <w:shd w:val="clear" w:color="auto" w:fill="auto"/>
          </w:tcPr>
          <w:p w14:paraId="1E1038D7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i/>
                <w:color w:val="1C1B10"/>
                <w:kern w:val="0"/>
                <w:szCs w:val="21"/>
              </w:rPr>
              <w:t>A. thaliana</w:t>
            </w:r>
          </w:p>
        </w:tc>
        <w:tc>
          <w:tcPr>
            <w:tcW w:w="1306" w:type="dxa"/>
            <w:tcBorders>
              <w:left w:val="nil"/>
              <w:right w:val="nil"/>
            </w:tcBorders>
          </w:tcPr>
          <w:p w14:paraId="6F614288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27,449</w:t>
            </w:r>
          </w:p>
        </w:tc>
        <w:tc>
          <w:tcPr>
            <w:tcW w:w="1405" w:type="dxa"/>
            <w:tcBorders>
              <w:left w:val="nil"/>
              <w:right w:val="nil"/>
            </w:tcBorders>
          </w:tcPr>
          <w:p w14:paraId="0142559E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18,286</w:t>
            </w:r>
          </w:p>
        </w:tc>
        <w:tc>
          <w:tcPr>
            <w:tcW w:w="1374" w:type="dxa"/>
            <w:tcBorders>
              <w:left w:val="nil"/>
              <w:right w:val="nil"/>
            </w:tcBorders>
            <w:shd w:val="clear" w:color="auto" w:fill="auto"/>
          </w:tcPr>
          <w:p w14:paraId="68DB4BC3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12,50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3FF66EFA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2,487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C0C4AC7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6,697</w:t>
            </w:r>
          </w:p>
        </w:tc>
      </w:tr>
      <w:tr w:rsidR="00075491" w:rsidRPr="00A83748" w14:paraId="7C2CEBBE" w14:textId="77777777" w:rsidTr="00AD449E">
        <w:trPr>
          <w:trHeight w:val="20"/>
          <w:jc w:val="center"/>
        </w:trPr>
        <w:tc>
          <w:tcPr>
            <w:tcW w:w="1692" w:type="dxa"/>
            <w:tcBorders>
              <w:left w:val="nil"/>
              <w:right w:val="nil"/>
            </w:tcBorders>
            <w:shd w:val="clear" w:color="auto" w:fill="auto"/>
          </w:tcPr>
          <w:p w14:paraId="71DA8CA0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i/>
                <w:color w:val="1C1B10"/>
                <w:kern w:val="0"/>
                <w:szCs w:val="21"/>
              </w:rPr>
              <w:t>O. sativa</w:t>
            </w:r>
          </w:p>
        </w:tc>
        <w:tc>
          <w:tcPr>
            <w:tcW w:w="1306" w:type="dxa"/>
            <w:tcBorders>
              <w:left w:val="nil"/>
              <w:right w:val="nil"/>
            </w:tcBorders>
          </w:tcPr>
          <w:p w14:paraId="6851BFEC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28,043</w:t>
            </w:r>
          </w:p>
        </w:tc>
        <w:tc>
          <w:tcPr>
            <w:tcW w:w="1405" w:type="dxa"/>
            <w:tcBorders>
              <w:left w:val="nil"/>
              <w:right w:val="nil"/>
            </w:tcBorders>
          </w:tcPr>
          <w:p w14:paraId="233CACDC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15,177</w:t>
            </w:r>
          </w:p>
        </w:tc>
        <w:tc>
          <w:tcPr>
            <w:tcW w:w="1374" w:type="dxa"/>
            <w:tcBorders>
              <w:left w:val="nil"/>
              <w:right w:val="nil"/>
            </w:tcBorders>
            <w:shd w:val="clear" w:color="auto" w:fill="auto"/>
          </w:tcPr>
          <w:p w14:paraId="69C02B84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10,41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0C525E9E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2,49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F0489F2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6,245</w:t>
            </w:r>
          </w:p>
        </w:tc>
      </w:tr>
      <w:tr w:rsidR="00075491" w:rsidRPr="00A83748" w14:paraId="6D3DEAD2" w14:textId="77777777" w:rsidTr="00AD449E">
        <w:trPr>
          <w:trHeight w:val="20"/>
          <w:jc w:val="center"/>
        </w:trPr>
        <w:tc>
          <w:tcPr>
            <w:tcW w:w="1692" w:type="dxa"/>
            <w:shd w:val="clear" w:color="auto" w:fill="auto"/>
          </w:tcPr>
          <w:p w14:paraId="625CC844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i/>
                <w:color w:val="1C1B10"/>
                <w:kern w:val="0"/>
                <w:szCs w:val="21"/>
              </w:rPr>
              <w:t xml:space="preserve">P. </w:t>
            </w:r>
            <w:proofErr w:type="spellStart"/>
            <w:r w:rsidRPr="00A83748">
              <w:rPr>
                <w:rFonts w:ascii="Times New Roman" w:hAnsi="Times New Roman" w:cs="Times New Roman"/>
                <w:i/>
                <w:color w:val="1C1B10"/>
                <w:kern w:val="0"/>
                <w:szCs w:val="21"/>
              </w:rPr>
              <w:t>trichocarpa</w:t>
            </w:r>
            <w:proofErr w:type="spellEnd"/>
          </w:p>
        </w:tc>
        <w:tc>
          <w:tcPr>
            <w:tcW w:w="1306" w:type="dxa"/>
          </w:tcPr>
          <w:p w14:paraId="1C7BB671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31,305</w:t>
            </w:r>
          </w:p>
        </w:tc>
        <w:tc>
          <w:tcPr>
            <w:tcW w:w="1405" w:type="dxa"/>
          </w:tcPr>
          <w:p w14:paraId="5112C971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29,606</w:t>
            </w:r>
          </w:p>
        </w:tc>
        <w:tc>
          <w:tcPr>
            <w:tcW w:w="1374" w:type="dxa"/>
            <w:shd w:val="clear" w:color="auto" w:fill="auto"/>
          </w:tcPr>
          <w:p w14:paraId="58C6DD53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16,364</w:t>
            </w:r>
          </w:p>
        </w:tc>
        <w:tc>
          <w:tcPr>
            <w:tcW w:w="1559" w:type="dxa"/>
            <w:shd w:val="clear" w:color="auto" w:fill="auto"/>
          </w:tcPr>
          <w:p w14:paraId="60259ADB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837</w:t>
            </w:r>
          </w:p>
        </w:tc>
        <w:tc>
          <w:tcPr>
            <w:tcW w:w="1276" w:type="dxa"/>
          </w:tcPr>
          <w:p w14:paraId="1DB2BE5E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3,044</w:t>
            </w:r>
          </w:p>
        </w:tc>
      </w:tr>
      <w:tr w:rsidR="00075491" w:rsidRPr="00A83748" w14:paraId="1155E2E5" w14:textId="77777777" w:rsidTr="00AD449E">
        <w:trPr>
          <w:trHeight w:val="20"/>
          <w:jc w:val="center"/>
        </w:trPr>
        <w:tc>
          <w:tcPr>
            <w:tcW w:w="1692" w:type="dxa"/>
            <w:tcBorders>
              <w:left w:val="nil"/>
              <w:right w:val="nil"/>
            </w:tcBorders>
            <w:shd w:val="clear" w:color="auto" w:fill="auto"/>
          </w:tcPr>
          <w:p w14:paraId="7B666FD9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i/>
                <w:color w:val="1C1B10"/>
                <w:kern w:val="0"/>
                <w:szCs w:val="21"/>
              </w:rPr>
              <w:t xml:space="preserve">P. </w:t>
            </w:r>
            <w:proofErr w:type="spellStart"/>
            <w:r w:rsidRPr="00A83748">
              <w:rPr>
                <w:rFonts w:ascii="Times New Roman" w:hAnsi="Times New Roman" w:cs="Times New Roman"/>
                <w:i/>
                <w:color w:val="1C1B10"/>
                <w:kern w:val="0"/>
                <w:szCs w:val="21"/>
              </w:rPr>
              <w:t>veris</w:t>
            </w:r>
            <w:proofErr w:type="spellEnd"/>
          </w:p>
        </w:tc>
        <w:tc>
          <w:tcPr>
            <w:tcW w:w="1306" w:type="dxa"/>
            <w:tcBorders>
              <w:left w:val="nil"/>
              <w:right w:val="nil"/>
            </w:tcBorders>
          </w:tcPr>
          <w:p w14:paraId="23DDD7E3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18,207</w:t>
            </w:r>
          </w:p>
        </w:tc>
        <w:tc>
          <w:tcPr>
            <w:tcW w:w="1405" w:type="dxa"/>
            <w:tcBorders>
              <w:left w:val="nil"/>
              <w:right w:val="nil"/>
            </w:tcBorders>
          </w:tcPr>
          <w:p w14:paraId="10AFE347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15,802</w:t>
            </w:r>
          </w:p>
        </w:tc>
        <w:tc>
          <w:tcPr>
            <w:tcW w:w="1374" w:type="dxa"/>
            <w:tcBorders>
              <w:left w:val="nil"/>
              <w:right w:val="nil"/>
            </w:tcBorders>
            <w:shd w:val="clear" w:color="auto" w:fill="auto"/>
          </w:tcPr>
          <w:p w14:paraId="46AEDD08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12,76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3D624543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16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E07EE82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438</w:t>
            </w:r>
          </w:p>
        </w:tc>
      </w:tr>
      <w:tr w:rsidR="00075491" w:rsidRPr="00A83748" w14:paraId="39B1A281" w14:textId="77777777" w:rsidTr="00AD449E">
        <w:trPr>
          <w:trHeight w:val="20"/>
          <w:jc w:val="center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E33CC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i/>
                <w:color w:val="1C1B10"/>
                <w:kern w:val="0"/>
                <w:szCs w:val="21"/>
              </w:rPr>
              <w:t xml:space="preserve">R. </w:t>
            </w:r>
            <w:proofErr w:type="spellStart"/>
            <w:r w:rsidRPr="00A83748">
              <w:rPr>
                <w:rFonts w:ascii="Times New Roman" w:hAnsi="Times New Roman" w:cs="Times New Roman"/>
                <w:i/>
                <w:color w:val="1C1B10"/>
                <w:kern w:val="0"/>
                <w:szCs w:val="21"/>
              </w:rPr>
              <w:t>delavayi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B45F353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32,93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6594854D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28,56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AC620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20,6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F635C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2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33A0EE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594</w:t>
            </w:r>
          </w:p>
        </w:tc>
      </w:tr>
      <w:tr w:rsidR="00075491" w:rsidRPr="00A83748" w14:paraId="5FE1EBCE" w14:textId="77777777" w:rsidTr="00AD449E">
        <w:trPr>
          <w:trHeight w:val="20"/>
          <w:jc w:val="center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3F2BF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i/>
                <w:color w:val="1C1B10"/>
                <w:kern w:val="0"/>
                <w:szCs w:val="21"/>
              </w:rPr>
              <w:t xml:space="preserve">R. </w:t>
            </w:r>
            <w:proofErr w:type="spellStart"/>
            <w:r w:rsidRPr="00A83748">
              <w:rPr>
                <w:rFonts w:ascii="Times New Roman" w:hAnsi="Times New Roman" w:cs="Times New Roman"/>
                <w:i/>
                <w:color w:val="1C1B10"/>
                <w:kern w:val="0"/>
                <w:szCs w:val="21"/>
              </w:rPr>
              <w:t>molle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87478F5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39,28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7751144F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33,80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51B93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21,2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FC06E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6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05F056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1,714</w:t>
            </w:r>
          </w:p>
        </w:tc>
      </w:tr>
      <w:tr w:rsidR="00075491" w:rsidRPr="00A83748" w14:paraId="5B17B670" w14:textId="77777777" w:rsidTr="00AD449E">
        <w:trPr>
          <w:trHeight w:val="20"/>
          <w:jc w:val="center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0327F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i/>
                <w:color w:val="1C1B10"/>
                <w:kern w:val="0"/>
                <w:szCs w:val="21"/>
              </w:rPr>
              <w:t xml:space="preserve">R. </w:t>
            </w:r>
            <w:proofErr w:type="spellStart"/>
            <w:r w:rsidRPr="00A83748">
              <w:rPr>
                <w:rFonts w:ascii="Times New Roman" w:hAnsi="Times New Roman" w:cs="Times New Roman"/>
                <w:i/>
                <w:color w:val="1C1B10"/>
                <w:kern w:val="0"/>
                <w:szCs w:val="21"/>
              </w:rPr>
              <w:t>simsii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33E2B38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32,99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630CF190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28,40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C0293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18,1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B6C0A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5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0C7CAC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1,781</w:t>
            </w:r>
          </w:p>
        </w:tc>
      </w:tr>
      <w:tr w:rsidR="00075491" w:rsidRPr="00A83748" w14:paraId="2AD5FDC8" w14:textId="77777777" w:rsidTr="00AD449E">
        <w:trPr>
          <w:trHeight w:val="20"/>
          <w:jc w:val="center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ECC5E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i/>
                <w:color w:val="1C1B10"/>
                <w:kern w:val="0"/>
                <w:szCs w:val="21"/>
              </w:rPr>
              <w:t xml:space="preserve">R. </w:t>
            </w:r>
            <w:proofErr w:type="spellStart"/>
            <w:r w:rsidRPr="00A83748">
              <w:rPr>
                <w:rFonts w:ascii="Times New Roman" w:hAnsi="Times New Roman" w:cs="Times New Roman"/>
                <w:i/>
                <w:color w:val="1C1B10"/>
                <w:kern w:val="0"/>
                <w:szCs w:val="21"/>
              </w:rPr>
              <w:t>williamsianum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DB2F848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23,54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45EBBC98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20,41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EF645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16,1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ABA36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1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36A147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297</w:t>
            </w:r>
          </w:p>
        </w:tc>
      </w:tr>
      <w:tr w:rsidR="00075491" w:rsidRPr="00A83748" w14:paraId="0008F0D7" w14:textId="77777777" w:rsidTr="00AD449E">
        <w:trPr>
          <w:trHeight w:val="20"/>
          <w:jc w:val="center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5A517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i/>
                <w:color w:val="1C1B10"/>
                <w:kern w:val="0"/>
                <w:szCs w:val="21"/>
              </w:rPr>
              <w:t xml:space="preserve">S. </w:t>
            </w:r>
            <w:proofErr w:type="spellStart"/>
            <w:r w:rsidRPr="00A83748">
              <w:rPr>
                <w:rFonts w:ascii="Times New Roman" w:hAnsi="Times New Roman" w:cs="Times New Roman"/>
                <w:i/>
                <w:color w:val="1C1B10"/>
                <w:kern w:val="0"/>
                <w:szCs w:val="21"/>
              </w:rPr>
              <w:t>lycopersicum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24B4F7A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25,423</w:t>
            </w: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ab/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0E34D95C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24,11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35054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19,2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D58F1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2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39F8C2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774</w:t>
            </w:r>
          </w:p>
        </w:tc>
      </w:tr>
      <w:tr w:rsidR="00075491" w:rsidRPr="00A83748" w14:paraId="4590DB92" w14:textId="77777777" w:rsidTr="00AD449E">
        <w:trPr>
          <w:trHeight w:val="20"/>
          <w:jc w:val="center"/>
        </w:trPr>
        <w:tc>
          <w:tcPr>
            <w:tcW w:w="169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720C0AB8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i/>
                <w:color w:val="1C1B10"/>
                <w:kern w:val="0"/>
                <w:szCs w:val="21"/>
              </w:rPr>
              <w:t>S. tuberosum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530431E6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28,20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2FB322C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26,575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59C0B838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19,4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51682E4F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3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24C5711B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C1B1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C1B10"/>
                <w:kern w:val="0"/>
                <w:szCs w:val="21"/>
              </w:rPr>
              <w:t>1,307</w:t>
            </w:r>
          </w:p>
        </w:tc>
      </w:tr>
    </w:tbl>
    <w:p w14:paraId="614443CF" w14:textId="77777777" w:rsidR="00075491" w:rsidRDefault="00075491" w:rsidP="00075491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4" w:name="_Hlk78899904"/>
    </w:p>
    <w:p w14:paraId="12EA38E3" w14:textId="77777777" w:rsidR="00075491" w:rsidRDefault="00075491" w:rsidP="00075491">
      <w:pPr>
        <w:rPr>
          <w:rFonts w:ascii="Times New Roman" w:hAnsi="Times New Roman" w:cs="Times New Roman"/>
          <w:iCs/>
          <w:kern w:val="0"/>
          <w:sz w:val="24"/>
          <w:szCs w:val="24"/>
        </w:rPr>
      </w:pPr>
      <w:r w:rsidRPr="00A83748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S17.</w:t>
      </w:r>
      <w:r w:rsidRPr="00A8374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B7E63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The summary of </w:t>
      </w:r>
      <w:r w:rsidRPr="00AB7E63">
        <w:rPr>
          <w:rFonts w:ascii="Times New Roman" w:hAnsi="Times New Roman" w:cs="Times New Roman"/>
          <w:kern w:val="0"/>
          <w:sz w:val="24"/>
          <w:szCs w:val="24"/>
        </w:rPr>
        <w:t xml:space="preserve">the TPS family in </w:t>
      </w:r>
      <w:r w:rsidRPr="00AB7E63">
        <w:rPr>
          <w:rFonts w:ascii="Times New Roman" w:hAnsi="Times New Roman" w:cs="Times New Roman"/>
          <w:i/>
          <w:kern w:val="0"/>
          <w:sz w:val="24"/>
          <w:szCs w:val="24"/>
        </w:rPr>
        <w:t xml:space="preserve">R. </w:t>
      </w:r>
      <w:proofErr w:type="spellStart"/>
      <w:r w:rsidRPr="00AB7E63">
        <w:rPr>
          <w:rFonts w:ascii="Times New Roman" w:hAnsi="Times New Roman" w:cs="Times New Roman"/>
          <w:i/>
          <w:kern w:val="0"/>
          <w:sz w:val="24"/>
          <w:szCs w:val="24"/>
        </w:rPr>
        <w:t>molle</w:t>
      </w:r>
      <w:proofErr w:type="spellEnd"/>
      <w:r w:rsidRPr="00AB7E63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r w:rsidRPr="00AB7E63">
        <w:rPr>
          <w:rFonts w:ascii="Times New Roman" w:hAnsi="Times New Roman" w:cs="Times New Roman" w:hint="eastAsia"/>
          <w:iCs/>
          <w:kern w:val="0"/>
          <w:sz w:val="24"/>
          <w:szCs w:val="24"/>
        </w:rPr>
        <w:t>genome</w:t>
      </w:r>
    </w:p>
    <w:bookmarkEnd w:id="14"/>
    <w:p w14:paraId="3E952A64" w14:textId="77777777" w:rsidR="00075491" w:rsidRPr="00A83748" w:rsidRDefault="00075491" w:rsidP="00075491">
      <w:pPr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a9"/>
        <w:tblW w:w="7964" w:type="dxa"/>
        <w:tblBorders>
          <w:top w:val="single" w:sz="6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002"/>
        <w:gridCol w:w="1266"/>
        <w:gridCol w:w="992"/>
        <w:gridCol w:w="992"/>
        <w:gridCol w:w="688"/>
        <w:gridCol w:w="689"/>
        <w:gridCol w:w="688"/>
        <w:gridCol w:w="688"/>
      </w:tblGrid>
      <w:tr w:rsidR="00075491" w:rsidRPr="00A83748" w14:paraId="6D9C1CC0" w14:textId="77777777" w:rsidTr="00AD449E">
        <w:trPr>
          <w:trHeight w:val="190"/>
        </w:trPr>
        <w:tc>
          <w:tcPr>
            <w:tcW w:w="959" w:type="dxa"/>
            <w:vMerge w:val="restart"/>
            <w:vAlign w:val="center"/>
          </w:tcPr>
          <w:p w14:paraId="7B881491" w14:textId="77777777" w:rsidR="00075491" w:rsidRPr="00A83748" w:rsidRDefault="00075491" w:rsidP="00AD44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7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002" w:type="dxa"/>
            <w:vMerge w:val="restart"/>
            <w:vAlign w:val="center"/>
          </w:tcPr>
          <w:p w14:paraId="2E8A0181" w14:textId="77777777" w:rsidR="00075491" w:rsidRPr="00A83748" w:rsidRDefault="00075491" w:rsidP="00AD44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7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ome</w:t>
            </w:r>
          </w:p>
          <w:p w14:paraId="7F686B08" w14:textId="77777777" w:rsidR="00075491" w:rsidRPr="00A83748" w:rsidRDefault="00075491" w:rsidP="00AD44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7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ze (Mb)</w:t>
            </w:r>
          </w:p>
        </w:tc>
        <w:tc>
          <w:tcPr>
            <w:tcW w:w="1266" w:type="dxa"/>
            <w:vMerge w:val="restart"/>
            <w:vAlign w:val="center"/>
          </w:tcPr>
          <w:p w14:paraId="63DF0272" w14:textId="77777777" w:rsidR="00075491" w:rsidRPr="00A83748" w:rsidRDefault="00075491" w:rsidP="00AD44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7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omosome</w:t>
            </w:r>
          </w:p>
          <w:p w14:paraId="7D6DC905" w14:textId="77777777" w:rsidR="00075491" w:rsidRPr="00A83748" w:rsidRDefault="00075491" w:rsidP="00AD44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7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992" w:type="dxa"/>
            <w:tcBorders>
              <w:bottom w:val="nil"/>
            </w:tcBorders>
          </w:tcPr>
          <w:p w14:paraId="77C5BD73" w14:textId="77777777" w:rsidR="00075491" w:rsidRPr="00A83748" w:rsidRDefault="00075491" w:rsidP="00AD44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7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PS gene</w:t>
            </w:r>
          </w:p>
        </w:tc>
        <w:tc>
          <w:tcPr>
            <w:tcW w:w="992" w:type="dxa"/>
            <w:vMerge w:val="restart"/>
            <w:vAlign w:val="center"/>
          </w:tcPr>
          <w:p w14:paraId="7801CFB2" w14:textId="77777777" w:rsidR="00075491" w:rsidRPr="00A83748" w:rsidRDefault="00075491" w:rsidP="00AD44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7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PS gene </w:t>
            </w:r>
          </w:p>
          <w:p w14:paraId="7889E7A8" w14:textId="77777777" w:rsidR="00075491" w:rsidRPr="00A83748" w:rsidRDefault="00075491" w:rsidP="00AD44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7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nsity</w:t>
            </w:r>
          </w:p>
        </w:tc>
        <w:tc>
          <w:tcPr>
            <w:tcW w:w="2753" w:type="dxa"/>
            <w:gridSpan w:val="4"/>
            <w:tcBorders>
              <w:bottom w:val="single" w:sz="4" w:space="0" w:color="auto"/>
            </w:tcBorders>
            <w:vAlign w:val="center"/>
          </w:tcPr>
          <w:p w14:paraId="5D890BF2" w14:textId="77777777" w:rsidR="00075491" w:rsidRPr="00A83748" w:rsidRDefault="00075491" w:rsidP="00AD44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7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PS subfamily</w:t>
            </w:r>
          </w:p>
        </w:tc>
      </w:tr>
      <w:tr w:rsidR="00075491" w:rsidRPr="00A83748" w14:paraId="3CFFE0CE" w14:textId="77777777" w:rsidTr="00AD449E">
        <w:trPr>
          <w:trHeight w:val="190"/>
        </w:trPr>
        <w:tc>
          <w:tcPr>
            <w:tcW w:w="959" w:type="dxa"/>
            <w:vMerge/>
            <w:tcBorders>
              <w:bottom w:val="single" w:sz="4" w:space="0" w:color="auto"/>
            </w:tcBorders>
            <w:vAlign w:val="center"/>
          </w:tcPr>
          <w:p w14:paraId="1907E9CA" w14:textId="77777777" w:rsidR="00075491" w:rsidRPr="00A83748" w:rsidRDefault="00075491" w:rsidP="00AD44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vAlign w:val="center"/>
          </w:tcPr>
          <w:p w14:paraId="5FA09D8F" w14:textId="77777777" w:rsidR="00075491" w:rsidRPr="00A83748" w:rsidRDefault="00075491" w:rsidP="00AD44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6" w:type="dxa"/>
            <w:vMerge/>
            <w:tcBorders>
              <w:bottom w:val="single" w:sz="4" w:space="0" w:color="auto"/>
            </w:tcBorders>
            <w:vAlign w:val="center"/>
          </w:tcPr>
          <w:p w14:paraId="2FC9531D" w14:textId="77777777" w:rsidR="00075491" w:rsidRPr="00A83748" w:rsidRDefault="00075491" w:rsidP="00AD44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986430B" w14:textId="77777777" w:rsidR="00075491" w:rsidRPr="00A83748" w:rsidRDefault="00075491" w:rsidP="00AD44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0EC6F017" w14:textId="77777777" w:rsidR="00075491" w:rsidRPr="00A83748" w:rsidRDefault="00075491" w:rsidP="00AD44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14:paraId="00F555D6" w14:textId="77777777" w:rsidR="00075491" w:rsidRPr="00A83748" w:rsidRDefault="00075491" w:rsidP="00AD44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7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vAlign w:val="center"/>
          </w:tcPr>
          <w:p w14:paraId="5EEA9E0D" w14:textId="77777777" w:rsidR="00075491" w:rsidRPr="00A83748" w:rsidRDefault="00075491" w:rsidP="00AD44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7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14:paraId="69BE321C" w14:textId="77777777" w:rsidR="00075491" w:rsidRPr="00A83748" w:rsidRDefault="00075491" w:rsidP="00AD44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7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14:paraId="40955C3A" w14:textId="77777777" w:rsidR="00075491" w:rsidRPr="00A83748" w:rsidRDefault="00075491" w:rsidP="00AD44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37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/f</w:t>
            </w:r>
          </w:p>
        </w:tc>
      </w:tr>
      <w:tr w:rsidR="00075491" w:rsidRPr="00A83748" w14:paraId="5CCC01F5" w14:textId="77777777" w:rsidTr="00AD449E">
        <w:trPr>
          <w:trHeight w:val="419"/>
        </w:trPr>
        <w:tc>
          <w:tcPr>
            <w:tcW w:w="959" w:type="dxa"/>
            <w:tcBorders>
              <w:top w:val="single" w:sz="4" w:space="0" w:color="auto"/>
              <w:bottom w:val="single" w:sz="6" w:space="0" w:color="auto"/>
            </w:tcBorders>
          </w:tcPr>
          <w:p w14:paraId="3F602078" w14:textId="77777777" w:rsidR="00075491" w:rsidRPr="00A83748" w:rsidRDefault="00075491" w:rsidP="00AD44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3748"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  <w:t xml:space="preserve">R. </w:t>
            </w:r>
            <w:proofErr w:type="spellStart"/>
            <w:r w:rsidRPr="00A83748">
              <w:rPr>
                <w:rFonts w:ascii="Times New Roman" w:hAnsi="Times New Roman" w:cs="Times New Roman"/>
                <w:bCs/>
                <w:i/>
                <w:iCs/>
                <w:kern w:val="0"/>
                <w:szCs w:val="21"/>
              </w:rPr>
              <w:t>molle</w:t>
            </w:r>
            <w:proofErr w:type="spellEnd"/>
          </w:p>
        </w:tc>
        <w:tc>
          <w:tcPr>
            <w:tcW w:w="1002" w:type="dxa"/>
            <w:tcBorders>
              <w:top w:val="single" w:sz="4" w:space="0" w:color="auto"/>
              <w:bottom w:val="single" w:sz="6" w:space="0" w:color="auto"/>
            </w:tcBorders>
          </w:tcPr>
          <w:p w14:paraId="65CA6911" w14:textId="77777777" w:rsidR="00075491" w:rsidRPr="00A83748" w:rsidRDefault="00075491" w:rsidP="00AD44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3748">
              <w:rPr>
                <w:rFonts w:ascii="Times New Roman" w:hAnsi="Times New Roman" w:cs="Times New Roman"/>
                <w:bCs/>
                <w:szCs w:val="21"/>
              </w:rPr>
              <w:t>744.36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6" w:space="0" w:color="auto"/>
            </w:tcBorders>
          </w:tcPr>
          <w:p w14:paraId="212DAA56" w14:textId="77777777" w:rsidR="00075491" w:rsidRPr="00A83748" w:rsidRDefault="00075491" w:rsidP="00AD44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3748">
              <w:rPr>
                <w:rFonts w:ascii="Times New Roman" w:hAnsi="Times New Roman" w:cs="Times New Roman"/>
                <w:bCs/>
                <w:szCs w:val="21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6" w:space="0" w:color="auto"/>
            </w:tcBorders>
          </w:tcPr>
          <w:p w14:paraId="6FEC7410" w14:textId="77777777" w:rsidR="00075491" w:rsidRPr="00A83748" w:rsidRDefault="00075491" w:rsidP="00AD44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E1C11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1E1C11"/>
                <w:kern w:val="0"/>
                <w:szCs w:val="21"/>
              </w:rPr>
              <w:t>5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6" w:space="0" w:color="auto"/>
            </w:tcBorders>
          </w:tcPr>
          <w:p w14:paraId="5D2D8D4F" w14:textId="77777777" w:rsidR="00075491" w:rsidRPr="00A83748" w:rsidRDefault="00075491" w:rsidP="00AD44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83748">
              <w:rPr>
                <w:rFonts w:ascii="Times New Roman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  <w:t>0.067 /Mb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6" w:space="0" w:color="auto"/>
            </w:tcBorders>
          </w:tcPr>
          <w:p w14:paraId="37930783" w14:textId="77777777" w:rsidR="00075491" w:rsidRPr="00A83748" w:rsidRDefault="00075491" w:rsidP="00AD44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3748">
              <w:rPr>
                <w:rFonts w:ascii="Times New Roman" w:hAnsi="Times New Roman" w:cs="Times New Roman"/>
                <w:bCs/>
                <w:szCs w:val="21"/>
              </w:rPr>
              <w:t>23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6" w:space="0" w:color="auto"/>
            </w:tcBorders>
          </w:tcPr>
          <w:p w14:paraId="1E93F114" w14:textId="77777777" w:rsidR="00075491" w:rsidRPr="00A83748" w:rsidRDefault="00075491" w:rsidP="00AD44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3748">
              <w:rPr>
                <w:rFonts w:ascii="Times New Roman" w:hAnsi="Times New Roman" w:cs="Times New Roman"/>
                <w:bCs/>
                <w:szCs w:val="21"/>
              </w:rPr>
              <w:t>22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6" w:space="0" w:color="auto"/>
            </w:tcBorders>
          </w:tcPr>
          <w:p w14:paraId="2C94407E" w14:textId="77777777" w:rsidR="00075491" w:rsidRPr="00A83748" w:rsidRDefault="00075491" w:rsidP="00AD44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4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6" w:space="0" w:color="auto"/>
            </w:tcBorders>
          </w:tcPr>
          <w:p w14:paraId="4E7AEC67" w14:textId="77777777" w:rsidR="00075491" w:rsidRPr="00A83748" w:rsidRDefault="00075491" w:rsidP="00AD44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3748">
              <w:rPr>
                <w:rFonts w:ascii="Times New Roman" w:hAnsi="Times New Roman" w:cs="Times New Roman"/>
                <w:bCs/>
                <w:szCs w:val="21"/>
              </w:rPr>
              <w:t>2</w:t>
            </w:r>
          </w:p>
        </w:tc>
      </w:tr>
    </w:tbl>
    <w:p w14:paraId="19740C57" w14:textId="77777777" w:rsidR="00075491" w:rsidRDefault="00075491" w:rsidP="0007549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0A3482" w14:textId="77777777" w:rsidR="00075491" w:rsidRDefault="00075491" w:rsidP="0007549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8D1CF7" w14:textId="77777777" w:rsidR="00075491" w:rsidRDefault="00075491" w:rsidP="00075491">
      <w:pPr>
        <w:autoSpaceDE w:val="0"/>
        <w:autoSpaceDN w:val="0"/>
        <w:adjustRightInd w:val="0"/>
        <w:ind w:firstLineChars="100" w:firstLine="240"/>
        <w:rPr>
          <w:rFonts w:ascii="Times New Roman" w:hAnsi="Times New Roman" w:cs="Times New Roman"/>
          <w:b/>
          <w:bCs/>
          <w:sz w:val="24"/>
          <w:szCs w:val="24"/>
        </w:rPr>
      </w:pPr>
    </w:p>
    <w:p w14:paraId="4E9D2358" w14:textId="77777777" w:rsidR="00075491" w:rsidRDefault="00075491" w:rsidP="00075491">
      <w:pPr>
        <w:autoSpaceDE w:val="0"/>
        <w:autoSpaceDN w:val="0"/>
        <w:adjustRightInd w:val="0"/>
        <w:ind w:firstLineChars="100" w:firstLine="240"/>
        <w:rPr>
          <w:rFonts w:ascii="Times New Roman" w:hAnsi="Times New Roman" w:cs="Times New Roman"/>
          <w:b/>
          <w:bCs/>
          <w:sz w:val="24"/>
          <w:szCs w:val="24"/>
        </w:rPr>
      </w:pPr>
    </w:p>
    <w:p w14:paraId="7D61CB38" w14:textId="77777777" w:rsidR="00075491" w:rsidRDefault="00075491" w:rsidP="00075491">
      <w:pPr>
        <w:autoSpaceDE w:val="0"/>
        <w:autoSpaceDN w:val="0"/>
        <w:adjustRightInd w:val="0"/>
        <w:ind w:firstLineChars="100" w:firstLine="240"/>
        <w:rPr>
          <w:rFonts w:ascii="Times New Roman" w:hAnsi="Times New Roman" w:cs="Times New Roman"/>
          <w:b/>
          <w:bCs/>
          <w:sz w:val="24"/>
          <w:szCs w:val="24"/>
        </w:rPr>
      </w:pPr>
    </w:p>
    <w:p w14:paraId="2BBE24E5" w14:textId="77777777" w:rsidR="00075491" w:rsidRPr="00A83748" w:rsidRDefault="00075491" w:rsidP="0007549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9A4147" w14:textId="77777777" w:rsidR="00075491" w:rsidRPr="00AB7E63" w:rsidRDefault="00075491" w:rsidP="00075491">
      <w:pPr>
        <w:rPr>
          <w:rFonts w:ascii="Times New Roman" w:hAnsi="Times New Roman" w:cs="Times New Roman"/>
          <w:sz w:val="24"/>
          <w:szCs w:val="24"/>
        </w:rPr>
      </w:pPr>
      <w:bookmarkStart w:id="15" w:name="_Hlk78899928"/>
      <w:r w:rsidRPr="00A83748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S18.</w:t>
      </w:r>
      <w:r w:rsidRPr="00A83748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</w:t>
      </w:r>
      <w:r w:rsidRPr="00AB7E63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The duplicated pairs of terpene synthases in </w:t>
      </w:r>
      <w:r w:rsidRPr="00AB7E63"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</w:rPr>
        <w:t xml:space="preserve">R. </w:t>
      </w:r>
      <w:proofErr w:type="spellStart"/>
      <w:r w:rsidRPr="00AB7E63"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</w:rPr>
        <w:t>molle</w:t>
      </w:r>
      <w:proofErr w:type="spellEnd"/>
      <w:r w:rsidRPr="00AB7E63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genome</w:t>
      </w:r>
    </w:p>
    <w:bookmarkEnd w:id="15"/>
    <w:p w14:paraId="10C723B4" w14:textId="77777777" w:rsidR="00075491" w:rsidRPr="00A83748" w:rsidRDefault="00075491" w:rsidP="0007549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8374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6240" w:type="dxa"/>
        <w:tblInd w:w="103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5"/>
        <w:gridCol w:w="1075"/>
        <w:gridCol w:w="970"/>
        <w:gridCol w:w="1040"/>
        <w:gridCol w:w="1040"/>
        <w:gridCol w:w="1040"/>
      </w:tblGrid>
      <w:tr w:rsidR="00075491" w:rsidRPr="00A83748" w14:paraId="11B034AA" w14:textId="77777777" w:rsidTr="00AD449E">
        <w:trPr>
          <w:trHeight w:val="436"/>
        </w:trPr>
        <w:tc>
          <w:tcPr>
            <w:tcW w:w="312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15AE0" w14:textId="77777777" w:rsidR="00075491" w:rsidRPr="00A83748" w:rsidRDefault="00075491" w:rsidP="00AD449E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3748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Tandem duplicated pairs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81CD7" w14:textId="77777777" w:rsidR="00075491" w:rsidRPr="00A83748" w:rsidRDefault="00075491" w:rsidP="00AD449E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7394C" w14:textId="77777777" w:rsidR="00075491" w:rsidRPr="00A83748" w:rsidRDefault="00075491" w:rsidP="00AD449E">
            <w:pPr>
              <w:spacing w:line="36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E069A" w14:textId="77777777" w:rsidR="00075491" w:rsidRPr="00A83748" w:rsidRDefault="00075491" w:rsidP="00AD449E">
            <w:pPr>
              <w:spacing w:line="36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075491" w:rsidRPr="00A83748" w14:paraId="13C9BE5E" w14:textId="77777777" w:rsidTr="00AD449E">
        <w:trPr>
          <w:trHeight w:val="413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114C2" w14:textId="77777777" w:rsidR="00075491" w:rsidRPr="00A83748" w:rsidRDefault="00075491" w:rsidP="00AD449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ene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61663" w14:textId="77777777" w:rsidR="00075491" w:rsidRPr="00A83748" w:rsidRDefault="00075491" w:rsidP="00AD449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ene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5D1D8" w14:textId="77777777" w:rsidR="00075491" w:rsidRPr="00A83748" w:rsidRDefault="00075491" w:rsidP="00AD449E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K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02B4D" w14:textId="77777777" w:rsidR="00075491" w:rsidRPr="00A83748" w:rsidRDefault="00075491" w:rsidP="00AD449E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K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A0F06" w14:textId="77777777" w:rsidR="00075491" w:rsidRPr="00A83748" w:rsidRDefault="00075491" w:rsidP="00AD449E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Ka/K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F4228" w14:textId="77777777" w:rsidR="00075491" w:rsidRPr="00A83748" w:rsidRDefault="00075491" w:rsidP="00AD449E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ya</w:t>
            </w:r>
          </w:p>
        </w:tc>
      </w:tr>
      <w:tr w:rsidR="00075491" w:rsidRPr="00A83748" w14:paraId="5E9345AD" w14:textId="77777777" w:rsidTr="00AD449E">
        <w:trPr>
          <w:trHeight w:val="28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8DAB7" w14:textId="77777777" w:rsidR="00075491" w:rsidRPr="00A83748" w:rsidRDefault="00075491" w:rsidP="00AD449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szCs w:val="21"/>
              </w:rPr>
              <w:t>RmTPS34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0B6BA8" w14:textId="77777777" w:rsidR="00075491" w:rsidRPr="00A83748" w:rsidRDefault="00075491" w:rsidP="00AD449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hAnsi="Times New Roman" w:cs="Times New Roman"/>
                <w:szCs w:val="21"/>
              </w:rPr>
              <w:t>RmTPS3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DE951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0.00541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CA7BB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0.034828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BB2EE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0.155405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C5A5C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2.487692</w:t>
            </w:r>
          </w:p>
        </w:tc>
      </w:tr>
      <w:tr w:rsidR="00075491" w:rsidRPr="00A83748" w14:paraId="731958E5" w14:textId="77777777" w:rsidTr="00AD449E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4D7E9" w14:textId="77777777" w:rsidR="00075491" w:rsidRPr="00A83748" w:rsidRDefault="00075491" w:rsidP="00AD449E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szCs w:val="21"/>
              </w:rPr>
              <w:t>RmTPS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3BEC39" w14:textId="77777777" w:rsidR="00075491" w:rsidRPr="00A83748" w:rsidRDefault="00075491" w:rsidP="00AD449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hAnsi="Times New Roman" w:cs="Times New Roman"/>
                <w:szCs w:val="21"/>
              </w:rPr>
              <w:t>RmTPS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213BD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0.1837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BE2A5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0.6050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2BB7E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0.3037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FABA9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43.21901</w:t>
            </w:r>
          </w:p>
        </w:tc>
      </w:tr>
      <w:tr w:rsidR="00075491" w:rsidRPr="00A83748" w14:paraId="29495D3E" w14:textId="77777777" w:rsidTr="00AD449E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4359D" w14:textId="77777777" w:rsidR="00075491" w:rsidRPr="00A83748" w:rsidRDefault="00075491" w:rsidP="00AD449E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szCs w:val="21"/>
              </w:rPr>
              <w:t>RmTPS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399B95" w14:textId="77777777" w:rsidR="00075491" w:rsidRPr="00A83748" w:rsidRDefault="00075491" w:rsidP="00AD449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hAnsi="Times New Roman" w:cs="Times New Roman"/>
                <w:szCs w:val="21"/>
              </w:rPr>
              <w:t>RmTPS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26AE9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0.1910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C46EF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0.6478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A13F1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0.294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BEB94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46.27726</w:t>
            </w:r>
          </w:p>
        </w:tc>
      </w:tr>
      <w:tr w:rsidR="00075491" w:rsidRPr="00A83748" w14:paraId="5D77FDBB" w14:textId="77777777" w:rsidTr="00AD449E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ACA25" w14:textId="77777777" w:rsidR="00075491" w:rsidRPr="00A83748" w:rsidRDefault="00075491" w:rsidP="00AD449E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szCs w:val="21"/>
              </w:rPr>
              <w:t>RmTPS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79D73E" w14:textId="77777777" w:rsidR="00075491" w:rsidRPr="00A83748" w:rsidRDefault="00075491" w:rsidP="00AD449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hAnsi="Times New Roman" w:cs="Times New Roman"/>
                <w:szCs w:val="21"/>
              </w:rPr>
              <w:t>RmTPS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32B48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0.0904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0471E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0.2484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51B32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0.3639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12A14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17.74888</w:t>
            </w:r>
          </w:p>
        </w:tc>
      </w:tr>
      <w:tr w:rsidR="00075491" w:rsidRPr="00A83748" w14:paraId="05A6F1C5" w14:textId="77777777" w:rsidTr="00AD449E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DDF2D" w14:textId="77777777" w:rsidR="00075491" w:rsidRPr="00A83748" w:rsidRDefault="00075491" w:rsidP="00AD449E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szCs w:val="21"/>
              </w:rPr>
              <w:t>RmTPS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779EEF" w14:textId="77777777" w:rsidR="00075491" w:rsidRPr="00A83748" w:rsidRDefault="00075491" w:rsidP="00AD449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hAnsi="Times New Roman" w:cs="Times New Roman"/>
                <w:szCs w:val="21"/>
              </w:rPr>
              <w:t>RmTPS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90BA5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0.0861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08419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0.1129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86DAE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0.7626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46157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8.067952</w:t>
            </w:r>
          </w:p>
        </w:tc>
      </w:tr>
      <w:tr w:rsidR="00075491" w:rsidRPr="00A83748" w14:paraId="40C4E067" w14:textId="77777777" w:rsidTr="00AD449E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5B7A7" w14:textId="77777777" w:rsidR="00075491" w:rsidRPr="00A83748" w:rsidRDefault="00075491" w:rsidP="00AD449E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szCs w:val="21"/>
              </w:rPr>
              <w:t>RmTPS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B37E80" w14:textId="77777777" w:rsidR="00075491" w:rsidRPr="00A83748" w:rsidRDefault="00075491" w:rsidP="00AD449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hAnsi="Times New Roman" w:cs="Times New Roman"/>
                <w:szCs w:val="21"/>
              </w:rPr>
              <w:t>RmTPS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8BFA8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0.1865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D4AA0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0.6052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4B79E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0.3082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4D38F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43.23292</w:t>
            </w:r>
          </w:p>
        </w:tc>
      </w:tr>
      <w:tr w:rsidR="00075491" w:rsidRPr="00A83748" w14:paraId="6A5FA554" w14:textId="77777777" w:rsidTr="00AD449E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1B385" w14:textId="77777777" w:rsidR="00075491" w:rsidRPr="00A83748" w:rsidRDefault="00075491" w:rsidP="00AD449E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szCs w:val="21"/>
              </w:rPr>
              <w:t>RmTPS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B0E8ED" w14:textId="77777777" w:rsidR="00075491" w:rsidRPr="00A83748" w:rsidRDefault="00075491" w:rsidP="00AD449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hAnsi="Times New Roman" w:cs="Times New Roman"/>
                <w:szCs w:val="21"/>
              </w:rPr>
              <w:t>RmTPS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4D6B7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0.2241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E05D1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0.6797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20CDF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0.3298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4C113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48.55265</w:t>
            </w:r>
          </w:p>
        </w:tc>
      </w:tr>
      <w:tr w:rsidR="00075491" w:rsidRPr="00A83748" w14:paraId="072CAF18" w14:textId="77777777" w:rsidTr="00AD449E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686E4" w14:textId="77777777" w:rsidR="00075491" w:rsidRPr="00A83748" w:rsidRDefault="00075491" w:rsidP="00AD449E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szCs w:val="21"/>
              </w:rPr>
              <w:t>RmTPS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81D0EF" w14:textId="77777777" w:rsidR="00075491" w:rsidRPr="00A83748" w:rsidRDefault="00075491" w:rsidP="00AD449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hAnsi="Times New Roman" w:cs="Times New Roman"/>
                <w:szCs w:val="21"/>
              </w:rPr>
              <w:t>RmTPS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9679F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0.0567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90FEA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0.1236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42CA0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0.4589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09479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8.835526</w:t>
            </w:r>
          </w:p>
        </w:tc>
      </w:tr>
      <w:tr w:rsidR="00075491" w:rsidRPr="00A83748" w14:paraId="774D1498" w14:textId="77777777" w:rsidTr="00AD449E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5DA9F" w14:textId="77777777" w:rsidR="00075491" w:rsidRPr="00A83748" w:rsidRDefault="00075491" w:rsidP="00AD449E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szCs w:val="21"/>
              </w:rPr>
              <w:t>RmTPS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E0FABA" w14:textId="77777777" w:rsidR="00075491" w:rsidRPr="00A83748" w:rsidRDefault="00075491" w:rsidP="00AD449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hAnsi="Times New Roman" w:cs="Times New Roman"/>
                <w:szCs w:val="21"/>
              </w:rPr>
              <w:t>RmTPS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F79CC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0.0383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08B36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0.1247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95315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0.3075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53CE0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8.909225</w:t>
            </w:r>
          </w:p>
        </w:tc>
      </w:tr>
      <w:tr w:rsidR="00075491" w:rsidRPr="00A83748" w14:paraId="6B859B71" w14:textId="77777777" w:rsidTr="00AD449E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C0666" w14:textId="77777777" w:rsidR="00075491" w:rsidRPr="00A83748" w:rsidRDefault="00075491" w:rsidP="00AD449E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szCs w:val="21"/>
              </w:rPr>
              <w:t>RmTPS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2E6892" w14:textId="77777777" w:rsidR="00075491" w:rsidRPr="00A83748" w:rsidRDefault="00075491" w:rsidP="00AD449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hAnsi="Times New Roman" w:cs="Times New Roman"/>
                <w:szCs w:val="21"/>
              </w:rPr>
              <w:t>RmTPS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E8A00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0.2065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0D720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0.340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9B825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0.6057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A5541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24.35425</w:t>
            </w:r>
          </w:p>
        </w:tc>
      </w:tr>
      <w:tr w:rsidR="00075491" w:rsidRPr="00A83748" w14:paraId="5CD7E898" w14:textId="77777777" w:rsidTr="00AD449E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92F90" w14:textId="77777777" w:rsidR="00075491" w:rsidRPr="00A83748" w:rsidRDefault="00075491" w:rsidP="00AD449E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szCs w:val="21"/>
              </w:rPr>
              <w:t>RmTPS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92AEB6" w14:textId="77777777" w:rsidR="00075491" w:rsidRPr="00A83748" w:rsidRDefault="00075491" w:rsidP="00AD449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hAnsi="Times New Roman" w:cs="Times New Roman"/>
                <w:szCs w:val="21"/>
              </w:rPr>
              <w:t>RmTPS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53849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0.1698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D1CE3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0.3346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A1E89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0.5074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24117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23.90626</w:t>
            </w:r>
          </w:p>
        </w:tc>
      </w:tr>
      <w:tr w:rsidR="00075491" w:rsidRPr="00A83748" w14:paraId="5B1F551F" w14:textId="77777777" w:rsidTr="00AD449E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2F5DE" w14:textId="77777777" w:rsidR="00075491" w:rsidRPr="00A83748" w:rsidRDefault="00075491" w:rsidP="00AD449E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szCs w:val="21"/>
              </w:rPr>
              <w:t>RmTPS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9F4002" w14:textId="77777777" w:rsidR="00075491" w:rsidRPr="00A83748" w:rsidRDefault="00075491" w:rsidP="00AD449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hAnsi="Times New Roman" w:cs="Times New Roman"/>
                <w:szCs w:val="21"/>
              </w:rPr>
              <w:t>RmTPS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757F4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0.1593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61392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0.3425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9790B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0.4650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56CE4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24.46612</w:t>
            </w:r>
          </w:p>
        </w:tc>
      </w:tr>
      <w:tr w:rsidR="00075491" w:rsidRPr="00A83748" w14:paraId="3CACA871" w14:textId="77777777" w:rsidTr="00AD449E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16E7C" w14:textId="77777777" w:rsidR="00075491" w:rsidRPr="00A83748" w:rsidRDefault="00075491" w:rsidP="00AD449E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szCs w:val="21"/>
              </w:rPr>
              <w:t>RmTPS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C87E4A" w14:textId="77777777" w:rsidR="00075491" w:rsidRPr="00A83748" w:rsidRDefault="00075491" w:rsidP="00AD449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hAnsi="Times New Roman" w:cs="Times New Roman"/>
                <w:szCs w:val="21"/>
              </w:rPr>
              <w:t>RmTPS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19E4B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0.0234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2930B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0.0659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FC0C6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0.3563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3331D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4.707334</w:t>
            </w:r>
          </w:p>
        </w:tc>
      </w:tr>
      <w:tr w:rsidR="00075491" w:rsidRPr="00A83748" w14:paraId="6D7959A8" w14:textId="77777777" w:rsidTr="00AD449E">
        <w:trPr>
          <w:trHeight w:val="280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6C6C6" w14:textId="77777777" w:rsidR="00075491" w:rsidRPr="00A83748" w:rsidRDefault="00075491" w:rsidP="00AD449E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szCs w:val="21"/>
              </w:rPr>
              <w:t>RmTPS4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C47DF5" w14:textId="77777777" w:rsidR="00075491" w:rsidRPr="00A83748" w:rsidRDefault="00075491" w:rsidP="00AD449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hAnsi="Times New Roman" w:cs="Times New Roman"/>
                <w:szCs w:val="21"/>
              </w:rPr>
              <w:t>RmTPS2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10CA6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0.04417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F24AE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0.0785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F0206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0.56214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D7FB7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5.612868</w:t>
            </w:r>
          </w:p>
        </w:tc>
      </w:tr>
      <w:tr w:rsidR="00075491" w:rsidRPr="00A83748" w14:paraId="2FA65EAD" w14:textId="77777777" w:rsidTr="00AD449E">
        <w:trPr>
          <w:trHeight w:val="465"/>
        </w:trPr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17B7D" w14:textId="77777777" w:rsidR="00075491" w:rsidRPr="00A83748" w:rsidRDefault="00075491" w:rsidP="00AD449E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3748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Segmental duplicated pair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B5530" w14:textId="77777777" w:rsidR="00075491" w:rsidRPr="00A83748" w:rsidRDefault="00075491" w:rsidP="00AD449E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FBFB2" w14:textId="77777777" w:rsidR="00075491" w:rsidRPr="00A83748" w:rsidRDefault="00075491" w:rsidP="00AD449E">
            <w:pPr>
              <w:spacing w:line="36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9DE69" w14:textId="77777777" w:rsidR="00075491" w:rsidRPr="00A83748" w:rsidRDefault="00075491" w:rsidP="00AD449E">
            <w:pPr>
              <w:spacing w:line="36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075491" w:rsidRPr="00A83748" w14:paraId="2A6F9C7A" w14:textId="77777777" w:rsidTr="00AD449E">
        <w:trPr>
          <w:trHeight w:val="388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AE858" w14:textId="77777777" w:rsidR="00075491" w:rsidRPr="00A83748" w:rsidRDefault="00075491" w:rsidP="00AD449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ene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0351D" w14:textId="77777777" w:rsidR="00075491" w:rsidRPr="00A83748" w:rsidRDefault="00075491" w:rsidP="00AD449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ene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25567" w14:textId="77777777" w:rsidR="00075491" w:rsidRPr="00A83748" w:rsidRDefault="00075491" w:rsidP="00AD449E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K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32F48" w14:textId="77777777" w:rsidR="00075491" w:rsidRPr="00A83748" w:rsidRDefault="00075491" w:rsidP="00AD449E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Ks</w:t>
            </w:r>
            <w:r w:rsidRPr="00A83748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98EFC" w14:textId="77777777" w:rsidR="00075491" w:rsidRPr="00A83748" w:rsidRDefault="00075491" w:rsidP="00AD449E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Ka/K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F2B5E" w14:textId="77777777" w:rsidR="00075491" w:rsidRPr="00A83748" w:rsidRDefault="00075491" w:rsidP="00AD449E">
            <w:pPr>
              <w:spacing w:line="360" w:lineRule="auto"/>
              <w:ind w:firstLineChars="100" w:firstLine="24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ya</w:t>
            </w:r>
          </w:p>
        </w:tc>
      </w:tr>
      <w:tr w:rsidR="00075491" w:rsidRPr="00A83748" w14:paraId="07D151A0" w14:textId="77777777" w:rsidTr="00AD449E">
        <w:trPr>
          <w:trHeight w:val="28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D2BA62" w14:textId="77777777" w:rsidR="00075491" w:rsidRPr="00A83748" w:rsidRDefault="00075491" w:rsidP="00AD449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hAnsi="Times New Roman" w:cs="Times New Roman"/>
                <w:szCs w:val="21"/>
              </w:rPr>
              <w:t>RmTPS1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44EEB6" w14:textId="77777777" w:rsidR="00075491" w:rsidRPr="00A83748" w:rsidRDefault="00075491" w:rsidP="00AD449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hAnsi="Times New Roman" w:cs="Times New Roman"/>
                <w:szCs w:val="21"/>
              </w:rPr>
              <w:t>RmTPS2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67CEE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0.543794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394DE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2.58192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303C1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0.210616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3EDAA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184.423</w:t>
            </w:r>
          </w:p>
        </w:tc>
      </w:tr>
      <w:tr w:rsidR="00075491" w:rsidRPr="00A83748" w14:paraId="5E1620A3" w14:textId="77777777" w:rsidTr="00AD449E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3529D1" w14:textId="77777777" w:rsidR="00075491" w:rsidRPr="00A83748" w:rsidRDefault="00075491" w:rsidP="00AD449E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hAnsi="Times New Roman" w:cs="Times New Roman"/>
                <w:szCs w:val="21"/>
              </w:rPr>
              <w:t>RmTP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91DD5E" w14:textId="77777777" w:rsidR="00075491" w:rsidRPr="00A83748" w:rsidRDefault="00075491" w:rsidP="00AD449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hAnsi="Times New Roman" w:cs="Times New Roman"/>
                <w:szCs w:val="21"/>
              </w:rPr>
              <w:t>RmTPS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61998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0.2428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0A9C5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0.8972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DC455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0.2706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1BB95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64.0912</w:t>
            </w:r>
          </w:p>
        </w:tc>
      </w:tr>
      <w:tr w:rsidR="00075491" w:rsidRPr="00A83748" w14:paraId="76B40ED9" w14:textId="77777777" w:rsidTr="00AD449E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EF016F" w14:textId="77777777" w:rsidR="00075491" w:rsidRPr="00A83748" w:rsidRDefault="00075491" w:rsidP="00AD449E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hAnsi="Times New Roman" w:cs="Times New Roman"/>
                <w:szCs w:val="21"/>
              </w:rPr>
              <w:t>RmTPS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16A83D" w14:textId="77777777" w:rsidR="00075491" w:rsidRPr="00A83748" w:rsidRDefault="00075491" w:rsidP="00AD449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hAnsi="Times New Roman" w:cs="Times New Roman"/>
                <w:szCs w:val="21"/>
              </w:rPr>
              <w:t>RmTPS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0E662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0.699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2F63F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1.437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DB504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0.486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6241C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102.6578</w:t>
            </w:r>
          </w:p>
        </w:tc>
      </w:tr>
      <w:tr w:rsidR="00075491" w:rsidRPr="00A83748" w14:paraId="53192589" w14:textId="77777777" w:rsidTr="00AD449E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AAA260" w14:textId="77777777" w:rsidR="00075491" w:rsidRPr="00A83748" w:rsidRDefault="00075491" w:rsidP="00AD449E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hAnsi="Times New Roman" w:cs="Times New Roman"/>
                <w:szCs w:val="21"/>
              </w:rPr>
              <w:t>RmTPS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242D57" w14:textId="77777777" w:rsidR="00075491" w:rsidRPr="00A83748" w:rsidRDefault="00075491" w:rsidP="00AD449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hAnsi="Times New Roman" w:cs="Times New Roman"/>
                <w:szCs w:val="21"/>
              </w:rPr>
              <w:t>RmTPS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C552B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0.690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C4868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.0087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2AC4D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43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8DCBE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1.087</w:t>
            </w:r>
          </w:p>
        </w:tc>
      </w:tr>
      <w:tr w:rsidR="00075491" w:rsidRPr="00A83748" w14:paraId="305E1FB2" w14:textId="77777777" w:rsidTr="00AD449E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C1E1AC" w14:textId="77777777" w:rsidR="00075491" w:rsidRPr="00A83748" w:rsidRDefault="00075491" w:rsidP="00AD449E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hAnsi="Times New Roman" w:cs="Times New Roman"/>
                <w:szCs w:val="21"/>
              </w:rPr>
              <w:t>RmTPS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FB4259" w14:textId="77777777" w:rsidR="00075491" w:rsidRPr="00A83748" w:rsidRDefault="00075491" w:rsidP="00AD449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hAnsi="Times New Roman" w:cs="Times New Roman"/>
                <w:szCs w:val="21"/>
              </w:rPr>
              <w:t>RmTPS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D3963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0.2404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F3167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0.588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71D3B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0.4081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91603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42.07074</w:t>
            </w:r>
          </w:p>
        </w:tc>
      </w:tr>
      <w:tr w:rsidR="00075491" w:rsidRPr="00A83748" w14:paraId="4309BE64" w14:textId="77777777" w:rsidTr="00AD449E">
        <w:trPr>
          <w:trHeight w:val="28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F2C8C1" w14:textId="77777777" w:rsidR="00075491" w:rsidRPr="00A83748" w:rsidRDefault="00075491" w:rsidP="00AD449E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hAnsi="Times New Roman" w:cs="Times New Roman"/>
                <w:szCs w:val="21"/>
              </w:rPr>
              <w:t>RmTPS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0C6CD3" w14:textId="77777777" w:rsidR="00075491" w:rsidRPr="00A83748" w:rsidRDefault="00075491" w:rsidP="00AD449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hAnsi="Times New Roman" w:cs="Times New Roman"/>
                <w:szCs w:val="21"/>
              </w:rPr>
              <w:t>RmTPS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7DD40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0.2649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FD12B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0.8559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82E46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0.3095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3EA21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61.13615</w:t>
            </w:r>
          </w:p>
        </w:tc>
      </w:tr>
      <w:tr w:rsidR="00075491" w:rsidRPr="00A83748" w14:paraId="57A555A3" w14:textId="77777777" w:rsidTr="00AD449E">
        <w:trPr>
          <w:trHeight w:val="280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D9EA54" w14:textId="77777777" w:rsidR="00075491" w:rsidRPr="00A83748" w:rsidRDefault="00075491" w:rsidP="00AD449E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hAnsi="Times New Roman" w:cs="Times New Roman"/>
                <w:szCs w:val="21"/>
              </w:rPr>
              <w:t>RmTPS2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FF76DA" w14:textId="77777777" w:rsidR="00075491" w:rsidRPr="00A83748" w:rsidRDefault="00075491" w:rsidP="00AD449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hAnsi="Times New Roman" w:cs="Times New Roman"/>
                <w:szCs w:val="21"/>
              </w:rPr>
              <w:t>RmTPS4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F56F9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0.69289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856C2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1.23295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55B8C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0.5619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5C222" w14:textId="77777777" w:rsidR="00075491" w:rsidRPr="00A83748" w:rsidRDefault="00075491" w:rsidP="00AD44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83748">
              <w:rPr>
                <w:rFonts w:ascii="Times New Roman" w:eastAsia="DengXian" w:hAnsi="Times New Roman" w:cs="Times New Roman"/>
                <w:color w:val="000000"/>
                <w:szCs w:val="21"/>
              </w:rPr>
              <w:t>88.06845</w:t>
            </w:r>
          </w:p>
        </w:tc>
      </w:tr>
    </w:tbl>
    <w:p w14:paraId="7CD32C65" w14:textId="77777777" w:rsidR="00075491" w:rsidRDefault="00075491" w:rsidP="0007549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5B2B42" w14:textId="77777777" w:rsidR="00075491" w:rsidRPr="00A83748" w:rsidRDefault="00075491" w:rsidP="0007549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975386" w14:textId="77777777" w:rsidR="00075491" w:rsidRPr="00B52665" w:rsidRDefault="00075491" w:rsidP="00075491">
      <w:pPr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bookmarkStart w:id="16" w:name="_Hlk62207871"/>
      <w:bookmarkStart w:id="17" w:name="_Hlk78900005"/>
      <w:r w:rsidRPr="00A83748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Table </w:t>
      </w:r>
      <w:bookmarkEnd w:id="16"/>
      <w: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S19.</w:t>
      </w:r>
      <w:r w:rsidRPr="00A83748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</w:t>
      </w:r>
      <w:r w:rsidRPr="006B2C75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The distribution of TPS tandem clusters in </w:t>
      </w:r>
      <w:r w:rsidRPr="006B2C75">
        <w:rPr>
          <w:rFonts w:ascii="Times New Roman" w:hAnsi="Times New Roman" w:cs="Times New Roman"/>
          <w:color w:val="131413"/>
          <w:kern w:val="0"/>
          <w:sz w:val="24"/>
          <w:szCs w:val="24"/>
        </w:rPr>
        <w:t>chromosomes</w:t>
      </w:r>
      <w:bookmarkEnd w:id="17"/>
      <w:r w:rsidRPr="00B52665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</w:t>
      </w:r>
    </w:p>
    <w:p w14:paraId="286C1FA3" w14:textId="77777777" w:rsidR="00075491" w:rsidRPr="00A83748" w:rsidRDefault="00075491" w:rsidP="00075491">
      <w:pPr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</w:pP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523"/>
        <w:gridCol w:w="1529"/>
        <w:gridCol w:w="1214"/>
        <w:gridCol w:w="951"/>
      </w:tblGrid>
      <w:tr w:rsidR="00075491" w:rsidRPr="00A83748" w14:paraId="3C8CD581" w14:textId="77777777" w:rsidTr="00AD449E">
        <w:trPr>
          <w:trHeight w:val="20"/>
          <w:jc w:val="center"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7066F87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CF17A8A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eastAsia="TimesNewRomanPS-BoldMT" w:hAnsi="Times New Roman" w:cs="Times New Roman"/>
                <w:b/>
                <w:bCs/>
                <w:color w:val="1E1C11"/>
                <w:kern w:val="0"/>
                <w:szCs w:val="21"/>
              </w:rPr>
              <w:t xml:space="preserve">Gene numbers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6F6DA92" w14:textId="77777777" w:rsidR="00075491" w:rsidRPr="00A83748" w:rsidRDefault="00075491" w:rsidP="00AD449E">
            <w:pPr>
              <w:pStyle w:val="Default"/>
              <w:jc w:val="both"/>
              <w:rPr>
                <w:sz w:val="21"/>
                <w:szCs w:val="21"/>
              </w:rPr>
            </w:pPr>
            <w:r w:rsidRPr="00A83748">
              <w:rPr>
                <w:b/>
                <w:bCs/>
                <w:sz w:val="21"/>
                <w:szCs w:val="21"/>
              </w:rPr>
              <w:t>Range (</w:t>
            </w:r>
            <w:r>
              <w:rPr>
                <w:b/>
                <w:bCs/>
                <w:sz w:val="21"/>
                <w:szCs w:val="21"/>
              </w:rPr>
              <w:t>k</w:t>
            </w:r>
            <w:r w:rsidRPr="00A83748">
              <w:rPr>
                <w:b/>
                <w:bCs/>
                <w:sz w:val="21"/>
                <w:szCs w:val="21"/>
              </w:rPr>
              <w:t>b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72BF619" w14:textId="77777777" w:rsidR="00075491" w:rsidRPr="00A83748" w:rsidRDefault="00075491" w:rsidP="00AD449E">
            <w:pPr>
              <w:pStyle w:val="Default"/>
              <w:rPr>
                <w:b/>
                <w:bCs/>
                <w:sz w:val="21"/>
                <w:szCs w:val="21"/>
              </w:rPr>
            </w:pPr>
            <w:r w:rsidRPr="00A83748">
              <w:rPr>
                <w:b/>
                <w:bCs/>
                <w:sz w:val="21"/>
                <w:szCs w:val="21"/>
              </w:rPr>
              <w:t xml:space="preserve"> Family</w:t>
            </w:r>
          </w:p>
        </w:tc>
      </w:tr>
      <w:tr w:rsidR="00075491" w:rsidRPr="00A83748" w14:paraId="12E3C584" w14:textId="77777777" w:rsidTr="00AD449E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E78717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lastRenderedPageBreak/>
              <w:t>LG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A362CF0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B66B3C6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E0BB9CD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PS-a</w:t>
            </w:r>
          </w:p>
        </w:tc>
      </w:tr>
      <w:tr w:rsidR="00075491" w:rsidRPr="00A83748" w14:paraId="1F63F451" w14:textId="77777777" w:rsidTr="00AD449E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1D1CD7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LG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2E82D50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01F1B4B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4670628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PS-a</w:t>
            </w:r>
          </w:p>
        </w:tc>
      </w:tr>
      <w:tr w:rsidR="00075491" w:rsidRPr="00A83748" w14:paraId="2CF0A281" w14:textId="77777777" w:rsidTr="00AD449E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A07B5A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LG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FA900D1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1911297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3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582FB55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PS-a</w:t>
            </w:r>
          </w:p>
        </w:tc>
      </w:tr>
      <w:tr w:rsidR="00075491" w:rsidRPr="00A83748" w14:paraId="78C74A51" w14:textId="77777777" w:rsidTr="00AD449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6F24D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LG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A39BC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598E4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275A7D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PS-a</w:t>
            </w:r>
          </w:p>
        </w:tc>
      </w:tr>
      <w:tr w:rsidR="00075491" w:rsidRPr="00A83748" w14:paraId="4F58F29F" w14:textId="77777777" w:rsidTr="00AD449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B0E9F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LG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CB3B7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75809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B921F7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PS-b</w:t>
            </w:r>
          </w:p>
        </w:tc>
      </w:tr>
      <w:tr w:rsidR="00075491" w:rsidRPr="00A83748" w14:paraId="7C9A4B14" w14:textId="77777777" w:rsidTr="00AD449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609B33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LG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6F2EBA68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6EB2218A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2BD8B6A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PS-b</w:t>
            </w:r>
          </w:p>
        </w:tc>
      </w:tr>
      <w:tr w:rsidR="00075491" w:rsidRPr="00A83748" w14:paraId="4F1B3BC1" w14:textId="77777777" w:rsidTr="00AD449E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3F3BD8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LG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2E7B7CC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E82B6EC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7.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7B03CD9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PS-b</w:t>
            </w:r>
          </w:p>
        </w:tc>
      </w:tr>
      <w:tr w:rsidR="00075491" w:rsidRPr="00A83748" w14:paraId="34D45CE9" w14:textId="77777777" w:rsidTr="00AD449E">
        <w:trPr>
          <w:trHeight w:val="2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2D03CAB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LG11</w:t>
            </w:r>
          </w:p>
        </w:tc>
        <w:tc>
          <w:tcPr>
            <w:tcW w:w="0" w:type="auto"/>
            <w:shd w:val="clear" w:color="auto" w:fill="auto"/>
          </w:tcPr>
          <w:p w14:paraId="69B458FD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46C6DF31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8.1</w:t>
            </w:r>
          </w:p>
        </w:tc>
        <w:tc>
          <w:tcPr>
            <w:tcW w:w="0" w:type="auto"/>
          </w:tcPr>
          <w:p w14:paraId="566D2940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PS-c</w:t>
            </w:r>
          </w:p>
        </w:tc>
      </w:tr>
    </w:tbl>
    <w:p w14:paraId="51FD1642" w14:textId="77777777" w:rsidR="00075491" w:rsidRPr="00A83748" w:rsidRDefault="00075491" w:rsidP="00075491">
      <w:pP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p w14:paraId="754BC3FB" w14:textId="77777777" w:rsidR="00075491" w:rsidRPr="00A83748" w:rsidRDefault="00075491" w:rsidP="00075491">
      <w:pPr>
        <w:autoSpaceDE w:val="0"/>
        <w:autoSpaceDN w:val="0"/>
        <w:adjustRightInd w:val="0"/>
        <w:ind w:firstLineChars="300" w:firstLine="720"/>
        <w:rPr>
          <w:rFonts w:ascii="Times New Roman" w:eastAsia="TimesNewRomanPSMT" w:hAnsi="Times New Roman" w:cs="Times New Roman"/>
          <w:kern w:val="0"/>
          <w:sz w:val="24"/>
          <w:szCs w:val="24"/>
        </w:rPr>
      </w:pPr>
      <w:r w:rsidRPr="00D51622">
        <w:rPr>
          <w:rFonts w:ascii="Times New Roman" w:hAnsi="Times New Roman" w:cs="Times New Roman"/>
          <w:b/>
          <w:bCs/>
          <w:sz w:val="24"/>
          <w:szCs w:val="24"/>
        </w:rPr>
        <w:t xml:space="preserve"> Table S</w:t>
      </w:r>
      <w:r>
        <w:rPr>
          <w:rFonts w:ascii="Times New Roman" w:hAnsi="Times New Roman" w:cs="Times New Roman"/>
          <w:b/>
          <w:bCs/>
          <w:sz w:val="24"/>
          <w:szCs w:val="24"/>
        </w:rPr>
        <w:t>20.</w:t>
      </w:r>
      <w:r w:rsidRPr="00A83748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</w:t>
      </w:r>
      <w:r w:rsidRPr="008F2CD1">
        <w:rPr>
          <w:rFonts w:ascii="Times New Roman" w:eastAsia="TimesNewRomanPSMT" w:hAnsi="Times New Roman" w:cs="Times New Roman"/>
          <w:kern w:val="0"/>
          <w:sz w:val="24"/>
          <w:szCs w:val="24"/>
        </w:rPr>
        <w:t>All plasmids and strains used in this study</w:t>
      </w:r>
    </w:p>
    <w:p w14:paraId="76AA6480" w14:textId="77777777" w:rsidR="00075491" w:rsidRPr="00A83748" w:rsidRDefault="00075491" w:rsidP="00075491">
      <w:pPr>
        <w:autoSpaceDE w:val="0"/>
        <w:autoSpaceDN w:val="0"/>
        <w:adjustRightInd w:val="0"/>
        <w:rPr>
          <w:rFonts w:ascii="Times New Roman" w:eastAsia="TimesNewRomanPSMT" w:hAnsi="Times New Roman" w:cs="Times New Roman"/>
          <w:kern w:val="0"/>
          <w:szCs w:val="21"/>
        </w:rPr>
      </w:pP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870"/>
        <w:gridCol w:w="4272"/>
        <w:gridCol w:w="1164"/>
      </w:tblGrid>
      <w:tr w:rsidR="00075491" w:rsidRPr="00A83748" w14:paraId="10919F65" w14:textId="77777777" w:rsidTr="00AD449E">
        <w:trPr>
          <w:trHeight w:val="20"/>
          <w:jc w:val="center"/>
        </w:trPr>
        <w:tc>
          <w:tcPr>
            <w:tcW w:w="294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1DE6722" w14:textId="77777777" w:rsidR="00075491" w:rsidRPr="00A83748" w:rsidRDefault="00075491" w:rsidP="00AD449E">
            <w:pPr>
              <w:pStyle w:val="Default"/>
              <w:jc w:val="both"/>
              <w:rPr>
                <w:sz w:val="23"/>
                <w:szCs w:val="23"/>
              </w:rPr>
            </w:pPr>
          </w:p>
        </w:tc>
        <w:tc>
          <w:tcPr>
            <w:tcW w:w="4382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C2734BB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Genotype or characteristic </w:t>
            </w:r>
          </w:p>
        </w:tc>
        <w:tc>
          <w:tcPr>
            <w:tcW w:w="1167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71EB850" w14:textId="77777777" w:rsidR="00075491" w:rsidRPr="00A83748" w:rsidRDefault="00075491" w:rsidP="00AD449E">
            <w:pPr>
              <w:pStyle w:val="Default"/>
              <w:jc w:val="both"/>
              <w:rPr>
                <w:b/>
                <w:sz w:val="21"/>
                <w:szCs w:val="21"/>
              </w:rPr>
            </w:pPr>
            <w:r w:rsidRPr="00A83748">
              <w:rPr>
                <w:b/>
                <w:sz w:val="21"/>
                <w:szCs w:val="21"/>
              </w:rPr>
              <w:t>source</w:t>
            </w:r>
          </w:p>
        </w:tc>
      </w:tr>
      <w:tr w:rsidR="00075491" w:rsidRPr="00A83748" w14:paraId="60F4E4E7" w14:textId="77777777" w:rsidTr="00AD449E">
        <w:trPr>
          <w:trHeight w:val="20"/>
          <w:jc w:val="center"/>
        </w:trPr>
        <w:tc>
          <w:tcPr>
            <w:tcW w:w="294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14:paraId="3D9CA05C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 xml:space="preserve">Plasmids </w:t>
            </w:r>
          </w:p>
        </w:tc>
        <w:tc>
          <w:tcPr>
            <w:tcW w:w="4382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14:paraId="3CC0CBE1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14:paraId="4B5A4424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75491" w:rsidRPr="00A83748" w14:paraId="596DDB8D" w14:textId="77777777" w:rsidTr="00AD449E">
        <w:trPr>
          <w:trHeight w:val="20"/>
          <w:jc w:val="center"/>
        </w:trPr>
        <w:tc>
          <w:tcPr>
            <w:tcW w:w="2940" w:type="dxa"/>
            <w:tcBorders>
              <w:left w:val="nil"/>
              <w:right w:val="nil"/>
            </w:tcBorders>
            <w:shd w:val="clear" w:color="auto" w:fill="auto"/>
          </w:tcPr>
          <w:p w14:paraId="2DFE6B3A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Cs w:val="21"/>
              </w:rPr>
              <w:t>pESC-URA-RmTPS1</w:t>
            </w:r>
          </w:p>
        </w:tc>
        <w:tc>
          <w:tcPr>
            <w:tcW w:w="4382" w:type="dxa"/>
            <w:tcBorders>
              <w:left w:val="nil"/>
              <w:right w:val="nil"/>
            </w:tcBorders>
            <w:shd w:val="clear" w:color="auto" w:fill="auto"/>
          </w:tcPr>
          <w:p w14:paraId="14646CD6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A83748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GAL10</w:t>
            </w:r>
            <w:r w:rsidRPr="00A83748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-RmTPS1-T</w:t>
            </w:r>
            <w:r w:rsidRPr="00A83748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ADH1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auto"/>
          </w:tcPr>
          <w:p w14:paraId="6BAFFC45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This study </w:t>
            </w:r>
          </w:p>
        </w:tc>
      </w:tr>
      <w:tr w:rsidR="00075491" w:rsidRPr="00A83748" w14:paraId="31E4F606" w14:textId="77777777" w:rsidTr="00AD449E">
        <w:trPr>
          <w:trHeight w:val="20"/>
          <w:jc w:val="center"/>
        </w:trPr>
        <w:tc>
          <w:tcPr>
            <w:tcW w:w="2940" w:type="dxa"/>
            <w:tcBorders>
              <w:left w:val="nil"/>
              <w:right w:val="nil"/>
            </w:tcBorders>
            <w:shd w:val="clear" w:color="auto" w:fill="auto"/>
          </w:tcPr>
          <w:p w14:paraId="668C8D0F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Cs w:val="21"/>
              </w:rPr>
              <w:t>pESC-URA-RmTPS2</w:t>
            </w:r>
          </w:p>
        </w:tc>
        <w:tc>
          <w:tcPr>
            <w:tcW w:w="4382" w:type="dxa"/>
            <w:tcBorders>
              <w:left w:val="nil"/>
              <w:right w:val="nil"/>
            </w:tcBorders>
            <w:shd w:val="clear" w:color="auto" w:fill="auto"/>
          </w:tcPr>
          <w:p w14:paraId="390C5450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A83748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GAL10</w:t>
            </w:r>
            <w:r w:rsidRPr="00A83748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-RmTPS2-T</w:t>
            </w:r>
            <w:r w:rsidRPr="00A83748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ADH1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auto"/>
          </w:tcPr>
          <w:p w14:paraId="290B4F11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075491" w:rsidRPr="00A83748" w14:paraId="748575A4" w14:textId="77777777" w:rsidTr="00AD449E">
        <w:trPr>
          <w:trHeight w:val="20"/>
          <w:jc w:val="center"/>
        </w:trPr>
        <w:tc>
          <w:tcPr>
            <w:tcW w:w="2940" w:type="dxa"/>
            <w:shd w:val="clear" w:color="auto" w:fill="auto"/>
          </w:tcPr>
          <w:p w14:paraId="37BF1C85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Cs w:val="21"/>
              </w:rPr>
              <w:t>pESC-URA-RmTPS1-RmTPS5</w:t>
            </w:r>
          </w:p>
        </w:tc>
        <w:tc>
          <w:tcPr>
            <w:tcW w:w="4382" w:type="dxa"/>
            <w:shd w:val="clear" w:color="auto" w:fill="auto"/>
          </w:tcPr>
          <w:p w14:paraId="39B5FA13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A83748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GAL10</w:t>
            </w:r>
            <w:r w:rsidRPr="00A83748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-RmTPS1-T</w:t>
            </w:r>
            <w:r w:rsidRPr="00A83748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 xml:space="preserve">ADH1 </w:t>
            </w:r>
            <w:r w:rsidRPr="00A83748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A83748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GAL1</w:t>
            </w:r>
            <w:r w:rsidRPr="00A83748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-RmdiTPS5-T</w:t>
            </w:r>
            <w:r w:rsidRPr="00A83748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CYC1</w:t>
            </w:r>
          </w:p>
        </w:tc>
        <w:tc>
          <w:tcPr>
            <w:tcW w:w="1167" w:type="dxa"/>
            <w:shd w:val="clear" w:color="auto" w:fill="auto"/>
          </w:tcPr>
          <w:p w14:paraId="154789FD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075491" w:rsidRPr="00A83748" w14:paraId="476E163F" w14:textId="77777777" w:rsidTr="00AD449E">
        <w:trPr>
          <w:trHeight w:val="2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F0066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Cs w:val="21"/>
              </w:rPr>
              <w:t>pESC-URA-RmTPS2-RmTPS5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F3194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A83748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GAL10</w:t>
            </w:r>
            <w:r w:rsidRPr="00A83748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-RmTPS2-T</w:t>
            </w:r>
            <w:r w:rsidRPr="00A83748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 xml:space="preserve">ADH1 </w:t>
            </w:r>
            <w:r w:rsidRPr="00A83748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A83748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GAL1</w:t>
            </w:r>
            <w:r w:rsidRPr="00A83748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-RmdiTPS5-T</w:t>
            </w:r>
            <w:r w:rsidRPr="00A83748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CYC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DE384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075491" w:rsidRPr="00A83748" w14:paraId="62B39EE1" w14:textId="77777777" w:rsidTr="00AD449E">
        <w:trPr>
          <w:trHeight w:val="2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839D0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proofErr w:type="spellStart"/>
            <w:r w:rsidRPr="00A83748">
              <w:rPr>
                <w:rFonts w:ascii="Times New Roman" w:eastAsia="TimesNewRomanPSMT" w:hAnsi="Times New Roman" w:cs="Times New Roman"/>
                <w:kern w:val="0"/>
                <w:szCs w:val="21"/>
              </w:rPr>
              <w:t>pESC</w:t>
            </w:r>
            <w:proofErr w:type="spellEnd"/>
            <w:r w:rsidRPr="00A83748">
              <w:rPr>
                <w:rFonts w:ascii="Times New Roman" w:eastAsia="TimesNewRomanPSMT" w:hAnsi="Times New Roman" w:cs="Times New Roman"/>
                <w:kern w:val="0"/>
                <w:szCs w:val="21"/>
              </w:rPr>
              <w:t>-LEU-(B-E)-</w:t>
            </w:r>
            <w:proofErr w:type="spellStart"/>
            <w:r w:rsidRPr="00A83748">
              <w:rPr>
                <w:rFonts w:ascii="Times New Roman" w:eastAsia="TimesNewRomanPSMT" w:hAnsi="Times New Roman" w:cs="Times New Roman"/>
                <w:kern w:val="0"/>
                <w:szCs w:val="21"/>
              </w:rPr>
              <w:t>tHMG</w:t>
            </w:r>
            <w:proofErr w:type="spellEnd"/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ED2FB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A83748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GAL1</w:t>
            </w:r>
            <w:r w:rsidRPr="00A8374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  <w:r w:rsidRPr="00A83748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tHMG</w:t>
            </w:r>
            <w:r w:rsidRPr="00A8374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  <w:r w:rsidRPr="00A83748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T</w:t>
            </w:r>
            <w:r w:rsidRPr="00A83748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 xml:space="preserve">CYC1 </w:t>
            </w:r>
            <w:r w:rsidRPr="00A83748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A83748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GAL10</w:t>
            </w:r>
            <w:r w:rsidRPr="00A8374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(</w:t>
            </w:r>
            <w:r w:rsidRPr="00A83748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BTS1-ERG20</w:t>
            </w:r>
            <w:r w:rsidRPr="00A8374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-</w:t>
            </w:r>
            <w:r w:rsidRPr="00A83748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T</w:t>
            </w:r>
            <w:r w:rsidRPr="00A83748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ADH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0A8AC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075491" w:rsidRPr="00A83748" w14:paraId="36701EF8" w14:textId="77777777" w:rsidTr="00AD449E">
        <w:trPr>
          <w:trHeight w:val="2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31A1F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b/>
                <w:bCs/>
                <w:kern w:val="0"/>
                <w:szCs w:val="21"/>
              </w:rPr>
            </w:pPr>
            <w:r w:rsidRPr="00A83748">
              <w:rPr>
                <w:rFonts w:ascii="Times New Roman" w:eastAsia="TimesNewRomanPSMT" w:hAnsi="Times New Roman" w:cs="Times New Roman"/>
                <w:b/>
                <w:bCs/>
                <w:kern w:val="0"/>
                <w:szCs w:val="21"/>
              </w:rPr>
              <w:t>Strains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DDED1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9E3AD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75491" w:rsidRPr="00A83748" w14:paraId="2B2F8E19" w14:textId="77777777" w:rsidTr="00AD449E">
        <w:trPr>
          <w:trHeight w:val="2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0CFA3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Cs w:val="21"/>
              </w:rPr>
              <w:t>INVSc1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A54E4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A83748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MATa</w:t>
            </w:r>
            <w:proofErr w:type="spellEnd"/>
            <w:r w:rsidRPr="00A83748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, his3Δ1, leu2, trp1-289, ura3-52 /MATα, his3Δ1, leu2, trp1-289, ura3-5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77CE7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vitrogen</w:t>
            </w:r>
          </w:p>
        </w:tc>
      </w:tr>
      <w:tr w:rsidR="00075491" w:rsidRPr="00A83748" w14:paraId="1C160701" w14:textId="77777777" w:rsidTr="00AD449E">
        <w:trPr>
          <w:trHeight w:val="2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B294D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Cs w:val="21"/>
              </w:rPr>
              <w:t>IN-0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C4F1B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Cs w:val="21"/>
              </w:rPr>
              <w:t xml:space="preserve">INVSc1 </w:t>
            </w:r>
            <w:r w:rsidRPr="00A83748">
              <w:rPr>
                <w:rFonts w:ascii="Times New Roman" w:eastAsia="AdvOT8608a8d1+03" w:hAnsi="Times New Roman" w:cs="Times New Roman"/>
                <w:kern w:val="0"/>
                <w:szCs w:val="21"/>
              </w:rPr>
              <w:t>Δ</w:t>
            </w:r>
            <w:r w:rsidRPr="00A83748">
              <w:rPr>
                <w:rFonts w:ascii="Times New Roman" w:eastAsia="TimesNewRomanPSMT" w:hAnsi="Times New Roman" w:cs="Times New Roman"/>
                <w:i/>
                <w:iCs/>
                <w:kern w:val="0"/>
                <w:szCs w:val="21"/>
              </w:rPr>
              <w:t>erg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39A5F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075491" w:rsidRPr="00A83748" w14:paraId="1C9E3189" w14:textId="77777777" w:rsidTr="00AD449E">
        <w:trPr>
          <w:trHeight w:val="2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778B3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Cs w:val="21"/>
              </w:rPr>
              <w:t>IN-1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E1B81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IN-0 with </w:t>
            </w:r>
            <w:proofErr w:type="spellStart"/>
            <w:r w:rsidRPr="00A83748">
              <w:rPr>
                <w:rFonts w:ascii="Times New Roman" w:eastAsia="TimesNewRomanPSMT" w:hAnsi="Times New Roman" w:cs="Times New Roman"/>
                <w:kern w:val="0"/>
                <w:szCs w:val="21"/>
              </w:rPr>
              <w:t>pESC</w:t>
            </w:r>
            <w:proofErr w:type="spellEnd"/>
            <w:r w:rsidRPr="00A83748">
              <w:rPr>
                <w:rFonts w:ascii="Times New Roman" w:eastAsia="TimesNewRomanPSMT" w:hAnsi="Times New Roman" w:cs="Times New Roman"/>
                <w:kern w:val="0"/>
                <w:szCs w:val="21"/>
              </w:rPr>
              <w:t>-LEU-(B-E)-</w:t>
            </w:r>
            <w:proofErr w:type="spellStart"/>
            <w:r w:rsidRPr="00A83748">
              <w:rPr>
                <w:rFonts w:ascii="Times New Roman" w:eastAsia="TimesNewRomanPSMT" w:hAnsi="Times New Roman" w:cs="Times New Roman"/>
                <w:kern w:val="0"/>
                <w:szCs w:val="21"/>
              </w:rPr>
              <w:t>tHMG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211B4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075491" w:rsidRPr="00A83748" w14:paraId="49001CDE" w14:textId="77777777" w:rsidTr="00AD449E">
        <w:trPr>
          <w:trHeight w:val="2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F1415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Cs w:val="21"/>
              </w:rPr>
              <w:t>IN-2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25620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Cs w:val="21"/>
              </w:rPr>
              <w:t>IN-1 with pESC-URA-RmTPS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EE411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075491" w:rsidRPr="00A83748" w14:paraId="60F4056C" w14:textId="77777777" w:rsidTr="00AD449E">
        <w:trPr>
          <w:trHeight w:val="2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04F6F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Cs w:val="21"/>
              </w:rPr>
              <w:t>IN-3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4268D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Cs w:val="21"/>
              </w:rPr>
              <w:t>IN-1 with pESC-URA-RmTPS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79ECD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075491" w:rsidRPr="00A83748" w14:paraId="30F611FE" w14:textId="77777777" w:rsidTr="00AD449E">
        <w:trPr>
          <w:trHeight w:val="2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0F041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Cs w:val="21"/>
              </w:rPr>
              <w:t>IN-4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DB64B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Cs w:val="21"/>
              </w:rPr>
              <w:t>IN-1 with pESC-URA-RmTPS1-RmTPS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73C6D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075491" w:rsidRPr="00A83748" w14:paraId="02739EF3" w14:textId="77777777" w:rsidTr="00AD449E">
        <w:trPr>
          <w:trHeight w:val="20"/>
          <w:jc w:val="center"/>
        </w:trPr>
        <w:tc>
          <w:tcPr>
            <w:tcW w:w="29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6B1D026E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Cs w:val="21"/>
              </w:rPr>
              <w:t>IN-5</w:t>
            </w:r>
          </w:p>
        </w:tc>
        <w:tc>
          <w:tcPr>
            <w:tcW w:w="438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52F328E6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Cs w:val="21"/>
              </w:rPr>
              <w:t>IN-1 with pESC-URA-RmTPS2-RmTPS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5574F1F8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</w:tbl>
    <w:p w14:paraId="28A57A50" w14:textId="77777777" w:rsidR="00075491" w:rsidRPr="007C37A4" w:rsidRDefault="00075491" w:rsidP="00075491">
      <w:pP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p w14:paraId="6F522514" w14:textId="77777777" w:rsidR="00075491" w:rsidRDefault="00075491" w:rsidP="00075491">
      <w:pPr>
        <w:autoSpaceDE w:val="0"/>
        <w:autoSpaceDN w:val="0"/>
        <w:adjustRightInd w:val="0"/>
        <w:rPr>
          <w:rFonts w:ascii="Times New Roman" w:eastAsia="TimesNewRomanPSMT" w:hAnsi="Times New Roman" w:cs="Times New Roman"/>
          <w:kern w:val="0"/>
          <w:szCs w:val="21"/>
        </w:rPr>
      </w:pPr>
    </w:p>
    <w:p w14:paraId="3D657530" w14:textId="77777777" w:rsidR="00075491" w:rsidRDefault="00075491" w:rsidP="00075491">
      <w:pPr>
        <w:autoSpaceDE w:val="0"/>
        <w:autoSpaceDN w:val="0"/>
        <w:adjustRightInd w:val="0"/>
        <w:ind w:firstLineChars="700" w:firstLine="1680"/>
        <w:rPr>
          <w:rFonts w:ascii="Times New Roman" w:eastAsia="TimesNewRomanPSMT" w:hAnsi="Times New Roman" w:cs="Times New Roman"/>
          <w:kern w:val="0"/>
          <w:sz w:val="24"/>
          <w:szCs w:val="24"/>
        </w:rPr>
      </w:pPr>
      <w:r w:rsidRPr="00D5162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 Table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4. </w:t>
      </w:r>
      <w:r w:rsidRPr="008F2CD1">
        <w:rPr>
          <w:rFonts w:ascii="Times New Roman" w:eastAsia="TimesNewRomanPSMT" w:hAnsi="Times New Roman" w:cs="Times New Roman"/>
          <w:kern w:val="0"/>
          <w:sz w:val="24"/>
          <w:szCs w:val="24"/>
        </w:rPr>
        <w:t>All primers used in this study</w:t>
      </w:r>
    </w:p>
    <w:p w14:paraId="784D9544" w14:textId="77777777" w:rsidR="00075491" w:rsidRPr="00FD7EA5" w:rsidRDefault="00075491" w:rsidP="00075491">
      <w:pPr>
        <w:autoSpaceDE w:val="0"/>
        <w:autoSpaceDN w:val="0"/>
        <w:adjustRightInd w:val="0"/>
        <w:ind w:firstLineChars="700" w:firstLine="1680"/>
        <w:rPr>
          <w:rFonts w:ascii="Times New Roman" w:eastAsia="TimesNewRomanPSMT" w:hAnsi="Times New Roman" w:cs="Times New Roman"/>
          <w:kern w:val="0"/>
          <w:sz w:val="24"/>
          <w:szCs w:val="24"/>
        </w:rPr>
      </w:pPr>
    </w:p>
    <w:tbl>
      <w:tblPr>
        <w:tblW w:w="7905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68"/>
        <w:gridCol w:w="6137"/>
      </w:tblGrid>
      <w:tr w:rsidR="00075491" w:rsidRPr="00A83748" w14:paraId="4398C90F" w14:textId="77777777" w:rsidTr="00AD449E">
        <w:trPr>
          <w:trHeight w:val="20"/>
        </w:trPr>
        <w:tc>
          <w:tcPr>
            <w:tcW w:w="1768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36441F2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rimers </w:t>
            </w:r>
          </w:p>
        </w:tc>
        <w:tc>
          <w:tcPr>
            <w:tcW w:w="6137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842BEA6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8374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equences </w:t>
            </w:r>
            <w:r w:rsidRPr="00A8374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（</w:t>
            </w:r>
            <w:r w:rsidRPr="00A8374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´→3´</w:t>
            </w:r>
            <w:r w:rsidRPr="00A8374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075491" w:rsidRPr="00A83748" w14:paraId="05F4F3EB" w14:textId="77777777" w:rsidTr="00AD449E">
        <w:trPr>
          <w:trHeight w:val="20"/>
        </w:trPr>
        <w:tc>
          <w:tcPr>
            <w:tcW w:w="790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7662DB9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83748">
              <w:rPr>
                <w:rFonts w:ascii="Times New Roman" w:hAnsi="Times New Roman" w:cs="Times New Roman"/>
                <w:b/>
                <w:bCs/>
              </w:rPr>
              <w:t xml:space="preserve">Primers for construction of </w:t>
            </w:r>
            <w:r w:rsidRPr="00A83748">
              <w:rPr>
                <w:rFonts w:ascii="Times New Roman" w:hAnsi="Times New Roman" w:cs="Times New Roman"/>
                <w:b/>
                <w:bCs/>
                <w:i/>
                <w:iCs/>
              </w:rPr>
              <w:t>ERG9</w:t>
            </w:r>
            <w:r w:rsidRPr="00A83748">
              <w:rPr>
                <w:rFonts w:ascii="Times New Roman" w:hAnsi="Times New Roman" w:cs="Times New Roman"/>
                <w:b/>
                <w:bCs/>
              </w:rPr>
              <w:t xml:space="preserve"> deletion cassette</w:t>
            </w:r>
          </w:p>
        </w:tc>
      </w:tr>
      <w:tr w:rsidR="00075491" w:rsidRPr="00A83748" w14:paraId="44901D20" w14:textId="77777777" w:rsidTr="00AD449E">
        <w:trPr>
          <w:trHeight w:val="20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E2C74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C2CD0" w14:textId="77777777" w:rsidR="00075491" w:rsidRPr="00FD7EA5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7EA5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AATAACCTTACCAATAACCGTCGCCC</w:t>
            </w:r>
          </w:p>
        </w:tc>
      </w:tr>
      <w:tr w:rsidR="00075491" w:rsidRPr="00A83748" w14:paraId="6E46A5A2" w14:textId="77777777" w:rsidTr="00AD449E">
        <w:trPr>
          <w:trHeight w:val="20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A2E3D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A8374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CBD4A" w14:textId="77777777" w:rsidR="00075491" w:rsidRPr="00FD7EA5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7EA5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TAATTGTTGCAGCCTCTAACAACAC</w:t>
            </w:r>
          </w:p>
        </w:tc>
      </w:tr>
      <w:tr w:rsidR="00075491" w:rsidRPr="00A83748" w14:paraId="6E17481A" w14:textId="77777777" w:rsidTr="00AD449E">
        <w:trPr>
          <w:trHeight w:val="20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D2B78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A837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9588F" w14:textId="77777777" w:rsidR="00075491" w:rsidRPr="00FD7EA5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7EA5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TGAATCTAAGTGGAGAACAGGTGTG</w:t>
            </w:r>
          </w:p>
        </w:tc>
      </w:tr>
      <w:tr w:rsidR="00075491" w:rsidRPr="00A83748" w14:paraId="200EF0ED" w14:textId="77777777" w:rsidTr="00AD449E">
        <w:trPr>
          <w:trHeight w:val="20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60BB4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A83748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BAE6A" w14:textId="77777777" w:rsidR="00075491" w:rsidRPr="00FD7EA5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7EA5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CGTACGAAGCTTCAGCTG</w:t>
            </w:r>
            <w:r w:rsidRPr="00FD7EA5">
              <w:rPr>
                <w:rFonts w:ascii="Times New Roman" w:hAnsi="Times New Roman" w:cs="Times New Roman"/>
                <w:sz w:val="18"/>
                <w:szCs w:val="18"/>
              </w:rPr>
              <w:t xml:space="preserve"> CAGCTTCAAAGCTGCCTTCATCTCG</w:t>
            </w:r>
          </w:p>
        </w:tc>
      </w:tr>
      <w:tr w:rsidR="00075491" w:rsidRPr="00A83748" w14:paraId="507E8BA3" w14:textId="77777777" w:rsidTr="00AD449E">
        <w:trPr>
          <w:trHeight w:val="20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D7475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A83748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9ADD4" w14:textId="77777777" w:rsidR="00075491" w:rsidRPr="00FD7EA5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7EA5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  <w:u w:val="single"/>
              </w:rPr>
              <w:t>CAGATCCACTAGTGGCCTATGC</w:t>
            </w:r>
            <w:r w:rsidRPr="00FD7EA5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 xml:space="preserve"> AGTCTGCGCCAAATAACATAAAC</w:t>
            </w:r>
          </w:p>
        </w:tc>
      </w:tr>
      <w:tr w:rsidR="00075491" w:rsidRPr="00A83748" w14:paraId="2A7C6069" w14:textId="77777777" w:rsidTr="00AD449E">
        <w:trPr>
          <w:trHeight w:val="20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FBC17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A8374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F89F5" w14:textId="77777777" w:rsidR="00075491" w:rsidRPr="00FD7EA5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</w:pPr>
            <w:r w:rsidRPr="00FD7EA5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TAGTAAGCTAACCACTAATATAGCC</w:t>
            </w:r>
          </w:p>
        </w:tc>
      </w:tr>
      <w:tr w:rsidR="00075491" w:rsidRPr="00A83748" w14:paraId="7FBBD568" w14:textId="77777777" w:rsidTr="00AD449E">
        <w:trPr>
          <w:trHeight w:val="20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B5EE9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A83748">
              <w:rPr>
                <w:rFonts w:ascii="Times New Roman" w:hAnsi="Times New Roman" w:cs="Times New Roman"/>
              </w:rPr>
              <w:t>M-A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4BE0C" w14:textId="77777777" w:rsidR="00075491" w:rsidRPr="00FD7EA5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</w:pPr>
            <w:r w:rsidRPr="00FD7EA5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AGCCAGTTTAGTCTGACCATCT</w:t>
            </w:r>
          </w:p>
        </w:tc>
      </w:tr>
      <w:tr w:rsidR="00075491" w:rsidRPr="00A83748" w14:paraId="2001BD0B" w14:textId="77777777" w:rsidTr="00AD449E">
        <w:trPr>
          <w:trHeight w:val="20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6F6AF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A83748">
              <w:rPr>
                <w:rFonts w:ascii="Times New Roman" w:hAnsi="Times New Roman" w:cs="Times New Roman"/>
              </w:rPr>
              <w:t>M-B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273D0" w14:textId="77777777" w:rsidR="00075491" w:rsidRPr="00FD7EA5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</w:pPr>
            <w:r w:rsidRPr="00FD7EA5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GCAGACCGATACCAGGATCTTG</w:t>
            </w:r>
          </w:p>
        </w:tc>
      </w:tr>
      <w:tr w:rsidR="00075491" w:rsidRPr="00A83748" w14:paraId="009C492A" w14:textId="77777777" w:rsidTr="00AD449E">
        <w:trPr>
          <w:trHeight w:val="20"/>
        </w:trPr>
        <w:tc>
          <w:tcPr>
            <w:tcW w:w="7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E1799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</w:pPr>
            <w:r w:rsidRPr="00A83748">
              <w:rPr>
                <w:rFonts w:ascii="Times New Roman" w:hAnsi="Times New Roman" w:cs="Times New Roman"/>
                <w:b/>
                <w:bCs/>
              </w:rPr>
              <w:t>Primers for cloning of BTS1, ERG20 and t-HMG from yeast genome</w:t>
            </w:r>
          </w:p>
        </w:tc>
      </w:tr>
      <w:tr w:rsidR="00075491" w:rsidRPr="00A83748" w14:paraId="6C404C0A" w14:textId="77777777" w:rsidTr="00AD449E">
        <w:trPr>
          <w:trHeight w:val="20"/>
        </w:trPr>
        <w:tc>
          <w:tcPr>
            <w:tcW w:w="17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6AF780C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Cs w:val="21"/>
              </w:rPr>
              <w:t>BTS1-F</w:t>
            </w:r>
          </w:p>
        </w:tc>
        <w:tc>
          <w:tcPr>
            <w:tcW w:w="613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49D2926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ATGGAGGCCAAGATAGATGAGCTG</w:t>
            </w:r>
          </w:p>
        </w:tc>
      </w:tr>
      <w:tr w:rsidR="00075491" w:rsidRPr="00A83748" w14:paraId="5451BBC8" w14:textId="77777777" w:rsidTr="00AD449E">
        <w:trPr>
          <w:trHeight w:val="20"/>
        </w:trPr>
        <w:tc>
          <w:tcPr>
            <w:tcW w:w="1768" w:type="dxa"/>
            <w:tcBorders>
              <w:left w:val="nil"/>
              <w:right w:val="nil"/>
            </w:tcBorders>
            <w:shd w:val="clear" w:color="auto" w:fill="auto"/>
          </w:tcPr>
          <w:p w14:paraId="79B20AC9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Cs w:val="21"/>
              </w:rPr>
              <w:t>BTS1-R</w:t>
            </w:r>
          </w:p>
        </w:tc>
        <w:tc>
          <w:tcPr>
            <w:tcW w:w="6137" w:type="dxa"/>
            <w:tcBorders>
              <w:left w:val="nil"/>
              <w:right w:val="nil"/>
            </w:tcBorders>
            <w:shd w:val="clear" w:color="auto" w:fill="auto"/>
          </w:tcPr>
          <w:p w14:paraId="3E54BFE0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TCACAATTCGGATAAGTGGTCTATT</w:t>
            </w:r>
          </w:p>
        </w:tc>
      </w:tr>
      <w:tr w:rsidR="00075491" w:rsidRPr="00A83748" w14:paraId="44E128CB" w14:textId="77777777" w:rsidTr="00AD449E">
        <w:trPr>
          <w:trHeight w:val="20"/>
        </w:trPr>
        <w:tc>
          <w:tcPr>
            <w:tcW w:w="1768" w:type="dxa"/>
            <w:tcBorders>
              <w:left w:val="nil"/>
              <w:right w:val="nil"/>
            </w:tcBorders>
            <w:shd w:val="clear" w:color="auto" w:fill="auto"/>
          </w:tcPr>
          <w:p w14:paraId="5E9DC577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Cs w:val="21"/>
              </w:rPr>
              <w:t>ERG20-F</w:t>
            </w:r>
          </w:p>
        </w:tc>
        <w:tc>
          <w:tcPr>
            <w:tcW w:w="6137" w:type="dxa"/>
            <w:tcBorders>
              <w:left w:val="nil"/>
              <w:right w:val="nil"/>
            </w:tcBorders>
            <w:shd w:val="clear" w:color="auto" w:fill="auto"/>
          </w:tcPr>
          <w:p w14:paraId="65AD4FF4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ATGGCTTCAGAAAAAGAAATTAG</w:t>
            </w:r>
          </w:p>
        </w:tc>
      </w:tr>
      <w:tr w:rsidR="00075491" w:rsidRPr="00A83748" w14:paraId="0FFF35A0" w14:textId="77777777" w:rsidTr="00AD449E">
        <w:trPr>
          <w:trHeight w:val="20"/>
        </w:trPr>
        <w:tc>
          <w:tcPr>
            <w:tcW w:w="1768" w:type="dxa"/>
            <w:shd w:val="clear" w:color="auto" w:fill="auto"/>
          </w:tcPr>
          <w:p w14:paraId="0CE6D5D5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Cs w:val="21"/>
              </w:rPr>
              <w:t>ERG20-R</w:t>
            </w:r>
          </w:p>
        </w:tc>
        <w:tc>
          <w:tcPr>
            <w:tcW w:w="6137" w:type="dxa"/>
            <w:shd w:val="clear" w:color="auto" w:fill="auto"/>
          </w:tcPr>
          <w:p w14:paraId="0EA5F6F1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TATTTGCTTCTCTTGTAAACTTTG</w:t>
            </w:r>
          </w:p>
        </w:tc>
      </w:tr>
      <w:tr w:rsidR="00075491" w:rsidRPr="00A83748" w14:paraId="3BE73095" w14:textId="77777777" w:rsidTr="00AD449E">
        <w:trPr>
          <w:trHeight w:val="20"/>
        </w:trPr>
        <w:tc>
          <w:tcPr>
            <w:tcW w:w="1768" w:type="dxa"/>
            <w:tcBorders>
              <w:left w:val="nil"/>
              <w:right w:val="nil"/>
            </w:tcBorders>
            <w:shd w:val="clear" w:color="auto" w:fill="auto"/>
          </w:tcPr>
          <w:p w14:paraId="4CB8E5D5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Cs w:val="21"/>
              </w:rPr>
              <w:t>t-HMG-F</w:t>
            </w:r>
          </w:p>
        </w:tc>
        <w:tc>
          <w:tcPr>
            <w:tcW w:w="6137" w:type="dxa"/>
            <w:tcBorders>
              <w:left w:val="nil"/>
              <w:right w:val="nil"/>
            </w:tcBorders>
            <w:shd w:val="clear" w:color="auto" w:fill="auto"/>
          </w:tcPr>
          <w:p w14:paraId="6C560ABF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</w:pPr>
            <w:r w:rsidRPr="00301128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ATGGACCAATTGGTGAAAACTGAAG</w:t>
            </w:r>
          </w:p>
        </w:tc>
      </w:tr>
      <w:tr w:rsidR="00075491" w:rsidRPr="00A83748" w14:paraId="63B95D85" w14:textId="77777777" w:rsidTr="00AD449E">
        <w:trPr>
          <w:trHeight w:val="20"/>
        </w:trPr>
        <w:tc>
          <w:tcPr>
            <w:tcW w:w="1768" w:type="dxa"/>
            <w:tcBorders>
              <w:left w:val="nil"/>
              <w:right w:val="nil"/>
            </w:tcBorders>
            <w:shd w:val="clear" w:color="auto" w:fill="auto"/>
          </w:tcPr>
          <w:p w14:paraId="2F3F8CE3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Cs w:val="21"/>
              </w:rPr>
              <w:t>t-HMG-R</w:t>
            </w:r>
          </w:p>
        </w:tc>
        <w:tc>
          <w:tcPr>
            <w:tcW w:w="6137" w:type="dxa"/>
            <w:tcBorders>
              <w:left w:val="nil"/>
              <w:right w:val="nil"/>
            </w:tcBorders>
            <w:shd w:val="clear" w:color="auto" w:fill="auto"/>
          </w:tcPr>
          <w:p w14:paraId="340CA241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TTATAATAATGCTGAGGTTTTACAG</w:t>
            </w:r>
          </w:p>
        </w:tc>
      </w:tr>
      <w:tr w:rsidR="00075491" w:rsidRPr="00A83748" w14:paraId="5F933E09" w14:textId="77777777" w:rsidTr="00AD449E">
        <w:trPr>
          <w:trHeight w:val="20"/>
        </w:trPr>
        <w:tc>
          <w:tcPr>
            <w:tcW w:w="790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5945A336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</w:pPr>
            <w:r w:rsidRPr="00A83748">
              <w:rPr>
                <w:rFonts w:ascii="Times New Roman" w:hAnsi="Times New Roman" w:cs="Times New Roman"/>
                <w:b/>
                <w:bCs/>
              </w:rPr>
              <w:t>Primers for construction of the fusion of BTS1 and ERG20</w:t>
            </w:r>
          </w:p>
        </w:tc>
      </w:tr>
      <w:tr w:rsidR="00075491" w:rsidRPr="00A83748" w14:paraId="35F1A848" w14:textId="77777777" w:rsidTr="00AD449E">
        <w:trPr>
          <w:trHeight w:val="20"/>
        </w:trPr>
        <w:tc>
          <w:tcPr>
            <w:tcW w:w="1768" w:type="dxa"/>
            <w:tcBorders>
              <w:left w:val="nil"/>
              <w:right w:val="nil"/>
            </w:tcBorders>
            <w:shd w:val="clear" w:color="auto" w:fill="auto"/>
          </w:tcPr>
          <w:p w14:paraId="2EBFBCEE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A83748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BTS1(Fusion)-F</w:t>
            </w:r>
          </w:p>
        </w:tc>
        <w:tc>
          <w:tcPr>
            <w:tcW w:w="6137" w:type="dxa"/>
            <w:tcBorders>
              <w:left w:val="nil"/>
              <w:right w:val="nil"/>
            </w:tcBorders>
            <w:shd w:val="clear" w:color="auto" w:fill="auto"/>
          </w:tcPr>
          <w:p w14:paraId="0CBFD240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AAGGAAAAAAGCGGCCGCATGGAGGCCAAGATAGATGAGCTG</w:t>
            </w:r>
          </w:p>
        </w:tc>
      </w:tr>
      <w:tr w:rsidR="00075491" w:rsidRPr="00A83748" w14:paraId="4A323828" w14:textId="77777777" w:rsidTr="00AD449E">
        <w:trPr>
          <w:trHeight w:val="20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1B37E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Cs w:val="21"/>
              </w:rPr>
              <w:t>BTS1(Fusion)-R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F9A61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TCACAATTCGGATAAGTGGTCTATTATATATAACAATTCGTCATGTAA</w:t>
            </w:r>
          </w:p>
        </w:tc>
      </w:tr>
      <w:tr w:rsidR="00075491" w:rsidRPr="00A83748" w14:paraId="320B96B9" w14:textId="77777777" w:rsidTr="00AD449E">
        <w:trPr>
          <w:trHeight w:val="20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123DC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Cs w:val="21"/>
              </w:rPr>
              <w:t>ERG20</w:t>
            </w:r>
            <w:r w:rsidRPr="00A83748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(Fusion)</w:t>
            </w:r>
            <w:r w:rsidRPr="00A83748">
              <w:rPr>
                <w:rFonts w:ascii="Times New Roman" w:eastAsia="TimesNewRomanPSMT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973C8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AAGGAAAAAAGCGGCCGCATGGCTTCAGAAAAAGAAATTAGG</w:t>
            </w:r>
          </w:p>
        </w:tc>
      </w:tr>
      <w:tr w:rsidR="00075491" w:rsidRPr="00A83748" w14:paraId="5DF7DB94" w14:textId="77777777" w:rsidTr="00AD449E">
        <w:trPr>
          <w:trHeight w:val="20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21399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Cs w:val="21"/>
              </w:rPr>
              <w:t>ERG20</w:t>
            </w:r>
            <w:r w:rsidRPr="00A83748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(Fusion)</w:t>
            </w:r>
            <w:r w:rsidRPr="00A83748">
              <w:rPr>
                <w:rFonts w:ascii="Times New Roman" w:eastAsia="TimesNewRomanPSMT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686A2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GGACTAGTCTATTTGCTTCTCTTGTAAACTTTG</w:t>
            </w:r>
          </w:p>
        </w:tc>
      </w:tr>
      <w:tr w:rsidR="00075491" w:rsidRPr="00A83748" w14:paraId="55147441" w14:textId="77777777" w:rsidTr="00AD449E">
        <w:trPr>
          <w:trHeight w:val="253"/>
        </w:trPr>
        <w:tc>
          <w:tcPr>
            <w:tcW w:w="7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FA332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83748">
              <w:rPr>
                <w:rFonts w:ascii="Times New Roman" w:hAnsi="Times New Roman" w:cs="Times New Roman"/>
                <w:b/>
                <w:bCs/>
              </w:rPr>
              <w:t>Primers for RACE cloning of three diterpene synthases</w:t>
            </w:r>
          </w:p>
        </w:tc>
      </w:tr>
      <w:tr w:rsidR="00075491" w:rsidRPr="00A83748" w14:paraId="5FB3F63B" w14:textId="77777777" w:rsidTr="00AD449E">
        <w:trPr>
          <w:trHeight w:val="20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CB935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Cs w:val="21"/>
              </w:rPr>
              <w:t>RmTPS1-3</w:t>
            </w:r>
            <w:r w:rsidRPr="00A83748">
              <w:rPr>
                <w:rFonts w:ascii="Times New Roman" w:eastAsia="TimesNewRomanPSMT" w:hAnsi="Times New Roman" w:cs="Times New Roman"/>
                <w:b/>
                <w:bCs/>
                <w:kern w:val="0"/>
                <w:szCs w:val="21"/>
              </w:rPr>
              <w:t>´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9E6B1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AGCTTGAAGATGAAGATGCCGAGCACATG</w:t>
            </w:r>
          </w:p>
        </w:tc>
      </w:tr>
      <w:tr w:rsidR="00075491" w:rsidRPr="00A83748" w14:paraId="229AD834" w14:textId="77777777" w:rsidTr="00AD449E">
        <w:trPr>
          <w:trHeight w:val="20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A1EC9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Cs w:val="21"/>
              </w:rPr>
              <w:t>RmTPS2-3</w:t>
            </w:r>
            <w:r w:rsidRPr="00A83748">
              <w:rPr>
                <w:rFonts w:ascii="Times New Roman" w:eastAsia="TimesNewRomanPSMT" w:hAnsi="Times New Roman" w:cs="Times New Roman"/>
                <w:b/>
                <w:bCs/>
                <w:kern w:val="0"/>
                <w:szCs w:val="21"/>
              </w:rPr>
              <w:t>´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BC755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ACAAGGGGATAATACTGGGCCCAGGACTTG</w:t>
            </w:r>
          </w:p>
        </w:tc>
      </w:tr>
      <w:tr w:rsidR="00075491" w:rsidRPr="00A83748" w14:paraId="0B579A72" w14:textId="77777777" w:rsidTr="00AD449E">
        <w:trPr>
          <w:trHeight w:val="20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511F1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Cs w:val="21"/>
              </w:rPr>
              <w:t>RmTPS5-3</w:t>
            </w:r>
            <w:r w:rsidRPr="00A83748">
              <w:rPr>
                <w:rFonts w:ascii="Times New Roman" w:eastAsia="TimesNewRomanPSMT" w:hAnsi="Times New Roman" w:cs="Times New Roman"/>
                <w:b/>
                <w:bCs/>
                <w:kern w:val="0"/>
                <w:szCs w:val="21"/>
              </w:rPr>
              <w:t>´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E163B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AGTTCTGCTACCGACGAGAGTGAACATTC</w:t>
            </w:r>
          </w:p>
        </w:tc>
      </w:tr>
      <w:tr w:rsidR="00075491" w:rsidRPr="00A83748" w14:paraId="39A53F99" w14:textId="77777777" w:rsidTr="00AD449E">
        <w:trPr>
          <w:trHeight w:val="20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CC60E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Cs w:val="21"/>
              </w:rPr>
              <w:t>RmTPS5-5</w:t>
            </w:r>
            <w:r w:rsidRPr="00A83748">
              <w:rPr>
                <w:rFonts w:ascii="Times New Roman" w:eastAsia="TimesNewRomanPSMT" w:hAnsi="Times New Roman" w:cs="Times New Roman"/>
                <w:b/>
                <w:bCs/>
                <w:kern w:val="0"/>
                <w:szCs w:val="21"/>
              </w:rPr>
              <w:t>´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6DB3B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TAATGTTGGCAGTGACTGGTCACTAGTCCA</w:t>
            </w:r>
          </w:p>
        </w:tc>
      </w:tr>
      <w:tr w:rsidR="00075491" w:rsidRPr="00A83748" w14:paraId="0AC7F8D3" w14:textId="77777777" w:rsidTr="00AD449E">
        <w:trPr>
          <w:trHeight w:val="20"/>
        </w:trPr>
        <w:tc>
          <w:tcPr>
            <w:tcW w:w="7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5B045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</w:pPr>
            <w:r w:rsidRPr="00A83748">
              <w:rPr>
                <w:rFonts w:ascii="Times New Roman" w:hAnsi="Times New Roman" w:cs="Times New Roman"/>
                <w:b/>
                <w:bCs/>
              </w:rPr>
              <w:t>Primers for full-length cloning of three diterpene synthases</w:t>
            </w:r>
          </w:p>
        </w:tc>
      </w:tr>
      <w:tr w:rsidR="00075491" w:rsidRPr="00A83748" w14:paraId="008783A8" w14:textId="77777777" w:rsidTr="00AD449E">
        <w:trPr>
          <w:trHeight w:val="20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15B25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Cs w:val="21"/>
              </w:rPr>
              <w:lastRenderedPageBreak/>
              <w:t>RmTPS1(FL)-F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25F87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ATGTCCTCTCATGATCTCTTCACCC</w:t>
            </w:r>
          </w:p>
        </w:tc>
      </w:tr>
      <w:tr w:rsidR="00075491" w:rsidRPr="00A83748" w14:paraId="144537BC" w14:textId="77777777" w:rsidTr="00AD449E">
        <w:trPr>
          <w:trHeight w:val="20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26DB0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Cs w:val="21"/>
              </w:rPr>
              <w:t>RmTPS1(FL)-R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6F8D7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AATTACTCTTTCAAAGAGTACTTTAGC</w:t>
            </w:r>
          </w:p>
        </w:tc>
      </w:tr>
      <w:tr w:rsidR="00075491" w:rsidRPr="00A83748" w14:paraId="0D9BC2A4" w14:textId="77777777" w:rsidTr="00AD449E">
        <w:trPr>
          <w:trHeight w:val="20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7E2CA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Cs w:val="21"/>
              </w:rPr>
              <w:t>RmTPS2(FL)-F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441C4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ATGCGGTGTGAAATACCGCAC</w:t>
            </w:r>
          </w:p>
        </w:tc>
      </w:tr>
      <w:tr w:rsidR="00075491" w:rsidRPr="00A83748" w14:paraId="724CDD4C" w14:textId="77777777" w:rsidTr="00AD449E">
        <w:trPr>
          <w:trHeight w:val="20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6B72A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Cs w:val="21"/>
              </w:rPr>
              <w:t>RmTPS2(FL)-R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D98D4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AATTACTGACTCAAATAGTACTTTGGC</w:t>
            </w:r>
          </w:p>
        </w:tc>
      </w:tr>
      <w:tr w:rsidR="00075491" w:rsidRPr="00A83748" w14:paraId="0FAC7752" w14:textId="77777777" w:rsidTr="00AD449E">
        <w:trPr>
          <w:trHeight w:val="20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2961D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Cs w:val="21"/>
              </w:rPr>
              <w:t>RmTPS5(FL)-F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5806B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ATGTCTTTCATCCTCCCCACCAC</w:t>
            </w:r>
          </w:p>
        </w:tc>
      </w:tr>
      <w:tr w:rsidR="00075491" w:rsidRPr="00A83748" w14:paraId="1D3254B3" w14:textId="77777777" w:rsidTr="00AD449E">
        <w:trPr>
          <w:trHeight w:val="20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A2E5F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Cs w:val="21"/>
              </w:rPr>
              <w:t>RmTPS5(FL)-R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1EB73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TTATCCAGAGAGGGAAAGTGGTTCG</w:t>
            </w:r>
          </w:p>
        </w:tc>
      </w:tr>
      <w:tr w:rsidR="00075491" w:rsidRPr="00A83748" w14:paraId="19408D82" w14:textId="77777777" w:rsidTr="00AD449E">
        <w:trPr>
          <w:trHeight w:val="20"/>
        </w:trPr>
        <w:tc>
          <w:tcPr>
            <w:tcW w:w="7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81A2A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83748">
              <w:rPr>
                <w:rFonts w:ascii="Times New Roman" w:hAnsi="Times New Roman" w:cs="Times New Roman"/>
                <w:b/>
                <w:bCs/>
              </w:rPr>
              <w:t>Primers for plasmids construction</w:t>
            </w:r>
          </w:p>
        </w:tc>
      </w:tr>
      <w:tr w:rsidR="00075491" w:rsidRPr="00A83748" w14:paraId="59EE9D22" w14:textId="77777777" w:rsidTr="00AD449E">
        <w:trPr>
          <w:trHeight w:val="20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17C4E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Cs w:val="21"/>
              </w:rPr>
              <w:t>RmTPS1(P)-F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AB27F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GAATTCAACCCTCACTAAAGGGCATGTGCAAACCTAGTACAAA AGAAC</w:t>
            </w:r>
          </w:p>
        </w:tc>
      </w:tr>
      <w:tr w:rsidR="00075491" w:rsidRPr="00A83748" w14:paraId="7F8305EA" w14:textId="77777777" w:rsidTr="00AD449E">
        <w:trPr>
          <w:trHeight w:val="20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F09E1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Cs w:val="21"/>
              </w:rPr>
              <w:t>RmTPS1(P)-R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ABF21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GTCATCCTTGTAATCCATCGATACTAAATTACTCTTTCAAAGAGTACTTTAG</w:t>
            </w:r>
          </w:p>
        </w:tc>
      </w:tr>
      <w:tr w:rsidR="00075491" w:rsidRPr="00A83748" w14:paraId="504BB708" w14:textId="77777777" w:rsidTr="00AD449E">
        <w:trPr>
          <w:trHeight w:val="20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6D34C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Cs w:val="21"/>
              </w:rPr>
              <w:t>RmTPS2(P)-F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4FD07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CGAATTCAACCCTCACTAAAGGGCATGACGCAGAGTACATGGGATAACAACAAAAGAAAC</w:t>
            </w:r>
          </w:p>
        </w:tc>
      </w:tr>
      <w:tr w:rsidR="00075491" w:rsidRPr="00A83748" w14:paraId="7791069D" w14:textId="77777777" w:rsidTr="00AD449E">
        <w:trPr>
          <w:trHeight w:val="20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97E4F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 w:val="23"/>
                <w:szCs w:val="23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Cs w:val="21"/>
              </w:rPr>
              <w:t>RmTPS2(P)-R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F4C5A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GTCATCCTTGTAATCCATCGATATCAAATTACTGACTCAAATAGTACTTTGGCAATG</w:t>
            </w:r>
          </w:p>
        </w:tc>
      </w:tr>
      <w:tr w:rsidR="00075491" w:rsidRPr="00A83748" w14:paraId="1E954062" w14:textId="77777777" w:rsidTr="00AD449E">
        <w:trPr>
          <w:trHeight w:val="20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7A0DC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Cs w:val="21"/>
              </w:rPr>
              <w:t>RmTPS5(P)-F</w:t>
            </w:r>
          </w:p>
        </w:tc>
        <w:tc>
          <w:tcPr>
            <w:tcW w:w="6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2DA15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ACGTACAGGAGAAAAACCCCGATCATGTCTTTCATCCTCCCCACCAC</w:t>
            </w:r>
          </w:p>
        </w:tc>
      </w:tr>
      <w:tr w:rsidR="00075491" w:rsidRPr="00A83748" w14:paraId="73F74B4B" w14:textId="77777777" w:rsidTr="00AD449E">
        <w:trPr>
          <w:trHeight w:val="20"/>
        </w:trPr>
        <w:tc>
          <w:tcPr>
            <w:tcW w:w="1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ED3A087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Cs w:val="21"/>
              </w:rPr>
              <w:t>RmTPS5(P)-R</w:t>
            </w:r>
          </w:p>
        </w:tc>
        <w:tc>
          <w:tcPr>
            <w:tcW w:w="6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7C24C55" w14:textId="77777777" w:rsidR="00075491" w:rsidRPr="00A83748" w:rsidRDefault="00075491" w:rsidP="00AD449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</w:pPr>
            <w:r w:rsidRPr="00A83748">
              <w:rPr>
                <w:rFonts w:ascii="Times New Roman" w:eastAsia="TimesNewRomanPSMT" w:hAnsi="Times New Roman" w:cs="Times New Roman"/>
                <w:kern w:val="0"/>
                <w:sz w:val="18"/>
                <w:szCs w:val="18"/>
              </w:rPr>
              <w:t>GCTAGCCGCGGTACCATTATCCAGAGAGGGAAAGTGGTTCG</w:t>
            </w:r>
          </w:p>
        </w:tc>
      </w:tr>
    </w:tbl>
    <w:p w14:paraId="7110642B" w14:textId="77777777" w:rsidR="00075491" w:rsidRPr="00A83748" w:rsidRDefault="00075491" w:rsidP="00075491">
      <w:pPr>
        <w:autoSpaceDE w:val="0"/>
        <w:autoSpaceDN w:val="0"/>
        <w:adjustRightInd w:val="0"/>
        <w:rPr>
          <w:rFonts w:ascii="Times New Roman" w:hAnsi="Times New Roman" w:cs="Times New Roman"/>
          <w:noProof/>
          <w:szCs w:val="21"/>
        </w:rPr>
      </w:pPr>
      <w:r w:rsidRPr="00A83748">
        <w:rPr>
          <w:rFonts w:ascii="Times New Roman" w:hAnsi="Times New Roman" w:cs="Times New Roman"/>
          <w:noProof/>
          <w:szCs w:val="21"/>
        </w:rPr>
        <w:t>The underlined sequences of D and E primers indicate the upstream and downstream homologous sequences of pUG6 loxP region, respectively.</w:t>
      </w:r>
    </w:p>
    <w:p w14:paraId="1CDFC36E" w14:textId="77777777" w:rsidR="00075491" w:rsidRPr="00E522C1" w:rsidRDefault="00075491" w:rsidP="00075491">
      <w:pPr>
        <w:autoSpaceDE w:val="0"/>
        <w:autoSpaceDN w:val="0"/>
        <w:adjustRightInd w:val="0"/>
        <w:rPr>
          <w:rFonts w:ascii="Times New Roman" w:eastAsia="TimesNewRomanPSMT" w:hAnsi="Times New Roman" w:cs="Times New Roman"/>
          <w:kern w:val="0"/>
          <w:szCs w:val="21"/>
        </w:rPr>
      </w:pPr>
    </w:p>
    <w:p w14:paraId="4A5170E9" w14:textId="77777777" w:rsidR="00F91CE3" w:rsidRPr="00075491" w:rsidRDefault="002B3BC9"/>
    <w:sectPr w:rsidR="00F91CE3" w:rsidRPr="000754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BB3ADC" w14:textId="77777777" w:rsidR="002B3BC9" w:rsidRDefault="002B3BC9" w:rsidP="00075491">
      <w:r>
        <w:separator/>
      </w:r>
    </w:p>
  </w:endnote>
  <w:endnote w:type="continuationSeparator" w:id="0">
    <w:p w14:paraId="63461CED" w14:textId="77777777" w:rsidR="002B3BC9" w:rsidRDefault="002B3BC9" w:rsidP="000754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80F0000" w:usb2="00000010" w:usb3="00000000" w:csb0="00060001" w:csb1="00000000"/>
  </w:font>
  <w:font w:name="AdvOT8608a8d1+03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598011" w14:textId="77777777" w:rsidR="002B3BC9" w:rsidRDefault="002B3BC9" w:rsidP="00075491">
      <w:r>
        <w:separator/>
      </w:r>
    </w:p>
  </w:footnote>
  <w:footnote w:type="continuationSeparator" w:id="0">
    <w:p w14:paraId="2BDA0CC9" w14:textId="77777777" w:rsidR="002B3BC9" w:rsidRDefault="002B3BC9" w:rsidP="000754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640262"/>
    <w:multiLevelType w:val="hybridMultilevel"/>
    <w:tmpl w:val="F056CC6A"/>
    <w:lvl w:ilvl="0" w:tplc="359AD9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B5D"/>
    <w:rsid w:val="00075491"/>
    <w:rsid w:val="002B3BC9"/>
    <w:rsid w:val="00447DFA"/>
    <w:rsid w:val="00651B5D"/>
    <w:rsid w:val="009E0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742F6E8-87D4-42B6-A0F7-5932DB923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54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5491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54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5491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549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7549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75491"/>
    <w:rPr>
      <w:sz w:val="18"/>
      <w:szCs w:val="18"/>
    </w:rPr>
  </w:style>
  <w:style w:type="paragraph" w:customStyle="1" w:styleId="Default">
    <w:name w:val="Default"/>
    <w:rsid w:val="0007549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9">
    <w:name w:val="Table Grid"/>
    <w:basedOn w:val="a1"/>
    <w:uiPriority w:val="59"/>
    <w:qFormat/>
    <w:rsid w:val="000754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075491"/>
    <w:pPr>
      <w:ind w:firstLineChars="200" w:firstLine="420"/>
    </w:pPr>
  </w:style>
  <w:style w:type="character" w:styleId="ab">
    <w:name w:val="Hyperlink"/>
    <w:basedOn w:val="a0"/>
    <w:uiPriority w:val="99"/>
    <w:unhideWhenUsed/>
    <w:rsid w:val="00075491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07549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rsid w:val="0007549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075491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075491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075491"/>
    <w:rPr>
      <w:rFonts w:ascii="Calibri" w:hAnsi="Calibri" w:cs="Calibri"/>
      <w:noProof/>
      <w:sz w:val="20"/>
    </w:rPr>
  </w:style>
  <w:style w:type="character" w:styleId="ac">
    <w:name w:val="Unresolved Mention"/>
    <w:basedOn w:val="a0"/>
    <w:uiPriority w:val="99"/>
    <w:semiHidden/>
    <w:unhideWhenUsed/>
    <w:rsid w:val="00075491"/>
    <w:rPr>
      <w:color w:val="605E5C"/>
      <w:shd w:val="clear" w:color="auto" w:fill="E1DFDD"/>
    </w:rPr>
  </w:style>
  <w:style w:type="character" w:customStyle="1" w:styleId="EndNoteBibliography0">
    <w:name w:val="EndNote Bibliography 字符"/>
    <w:basedOn w:val="a0"/>
    <w:rsid w:val="00075491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590</Words>
  <Characters>9067</Characters>
  <Application>Microsoft Office Word</Application>
  <DocSecurity>0</DocSecurity>
  <Lines>75</Lines>
  <Paragraphs>21</Paragraphs>
  <ScaleCrop>false</ScaleCrop>
  <Company/>
  <LinksUpToDate>false</LinksUpToDate>
  <CharactersWithSpaces>10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kittyvitas@163.com</dc:creator>
  <cp:keywords/>
  <dc:description/>
  <cp:lastModifiedBy>zhoukittyvitas@163.com</cp:lastModifiedBy>
  <cp:revision>2</cp:revision>
  <dcterms:created xsi:type="dcterms:W3CDTF">2022-02-04T03:57:00Z</dcterms:created>
  <dcterms:modified xsi:type="dcterms:W3CDTF">2022-02-04T03:57:00Z</dcterms:modified>
</cp:coreProperties>
</file>